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3B940" w14:textId="25CDDB01" w:rsidR="00BB424E" w:rsidRPr="004C2539" w:rsidRDefault="00B71709" w:rsidP="00D43152">
      <w:pPr>
        <w:pStyle w:val="IOPTitle"/>
        <w:rPr>
          <w:rStyle w:val="IOPTitleChar"/>
          <w:rFonts w:ascii="Times New Roman" w:hAnsi="Times New Roman" w:cs="Times New Roman"/>
          <w:b/>
          <w:lang w:val="en-US"/>
        </w:rPr>
      </w:pPr>
      <w:r w:rsidRPr="004C2539">
        <w:rPr>
          <w:rStyle w:val="IOPTitleChar"/>
          <w:rFonts w:ascii="Times New Roman" w:hAnsi="Times New Roman" w:cs="Times New Roman"/>
          <w:b/>
          <w:lang w:val="en-US"/>
        </w:rPr>
        <w:t xml:space="preserve">Ambient air pollution and </w:t>
      </w:r>
      <w:r w:rsidR="002753B8" w:rsidRPr="004C2539">
        <w:rPr>
          <w:rStyle w:val="IOPTitleChar"/>
          <w:rFonts w:ascii="Times New Roman" w:hAnsi="Times New Roman" w:cs="Times New Roman"/>
          <w:b/>
          <w:lang w:val="en-US"/>
        </w:rPr>
        <w:t>consumer spending</w:t>
      </w:r>
      <w:r w:rsidRPr="004C2539">
        <w:rPr>
          <w:rStyle w:val="IOPTitleChar"/>
          <w:rFonts w:ascii="Times New Roman" w:hAnsi="Times New Roman" w:cs="Times New Roman"/>
          <w:b/>
          <w:lang w:val="en-US"/>
        </w:rPr>
        <w:t>: Evidence from Spain</w:t>
      </w:r>
    </w:p>
    <w:p w14:paraId="43261902" w14:textId="4BC36F75" w:rsidR="00EE7DC1" w:rsidRPr="004C2539" w:rsidRDefault="00D27817" w:rsidP="00D43152">
      <w:pPr>
        <w:pStyle w:val="IOPTitle"/>
        <w:rPr>
          <w:rFonts w:ascii="Times New Roman" w:hAnsi="Times New Roman" w:cs="Times New Roman"/>
          <w:lang w:val="en-US"/>
        </w:rPr>
      </w:pPr>
      <w:r>
        <w:rPr>
          <w:rStyle w:val="IOPTitleChar"/>
          <w:rFonts w:ascii="Times New Roman" w:hAnsi="Times New Roman" w:cs="Times New Roman"/>
          <w:b/>
          <w:lang w:val="en-US"/>
        </w:rPr>
        <w:t>Supporting</w:t>
      </w:r>
      <w:r w:rsidR="00EE7DC1" w:rsidRPr="004C2539">
        <w:rPr>
          <w:rStyle w:val="IOPTitleChar"/>
          <w:rFonts w:ascii="Times New Roman" w:hAnsi="Times New Roman" w:cs="Times New Roman"/>
          <w:b/>
          <w:lang w:val="en-US"/>
        </w:rPr>
        <w:t xml:space="preserve"> Information</w:t>
      </w:r>
    </w:p>
    <w:p w14:paraId="31E69AB3" w14:textId="287183E4" w:rsidR="00D43152" w:rsidRPr="004C2539" w:rsidRDefault="00B71709" w:rsidP="00D43152">
      <w:pPr>
        <w:pStyle w:val="IOPAuthor"/>
        <w:rPr>
          <w:rFonts w:ascii="Times New Roman" w:hAnsi="Times New Roman" w:cs="Times New Roman"/>
          <w:vertAlign w:val="superscript"/>
          <w:lang w:val="en-US"/>
        </w:rPr>
      </w:pPr>
      <w:r w:rsidRPr="004C2539">
        <w:rPr>
          <w:rFonts w:ascii="Times New Roman" w:hAnsi="Times New Roman" w:cs="Times New Roman"/>
          <w:lang w:val="en-US"/>
        </w:rPr>
        <w:t>John Brandt</w:t>
      </w:r>
      <w:r w:rsidRPr="004C2539">
        <w:rPr>
          <w:rFonts w:ascii="Times New Roman" w:hAnsi="Times New Roman" w:cs="Times New Roman"/>
          <w:vertAlign w:val="superscript"/>
          <w:lang w:val="en-US"/>
        </w:rPr>
        <w:t>1</w:t>
      </w:r>
      <w:r w:rsidRPr="004C2539">
        <w:rPr>
          <w:rFonts w:ascii="Times New Roman" w:hAnsi="Times New Roman" w:cs="Times New Roman"/>
          <w:lang w:val="en-US"/>
        </w:rPr>
        <w:t>, Nihit Goyal</w:t>
      </w:r>
      <w:r w:rsidRPr="004C2539">
        <w:rPr>
          <w:rFonts w:ascii="Times New Roman" w:hAnsi="Times New Roman" w:cs="Times New Roman"/>
          <w:vertAlign w:val="superscript"/>
          <w:lang w:val="en-US"/>
        </w:rPr>
        <w:t>2</w:t>
      </w:r>
      <w:r w:rsidRPr="004C2539">
        <w:rPr>
          <w:rFonts w:ascii="Times New Roman" w:hAnsi="Times New Roman" w:cs="Times New Roman"/>
          <w:lang w:val="en-US"/>
        </w:rPr>
        <w:t>, Matthew Moroney</w:t>
      </w:r>
      <w:r w:rsidRPr="004C2539">
        <w:rPr>
          <w:rFonts w:ascii="Times New Roman" w:hAnsi="Times New Roman" w:cs="Times New Roman"/>
          <w:vertAlign w:val="superscript"/>
          <w:lang w:val="en-US"/>
        </w:rPr>
        <w:t>3</w:t>
      </w:r>
      <w:r w:rsidRPr="004C2539">
        <w:rPr>
          <w:rFonts w:ascii="Times New Roman" w:hAnsi="Times New Roman" w:cs="Times New Roman"/>
          <w:lang w:val="en-US"/>
        </w:rPr>
        <w:t>, Sophie Janaskie</w:t>
      </w:r>
      <w:r w:rsidRPr="004C2539">
        <w:rPr>
          <w:rFonts w:ascii="Times New Roman" w:hAnsi="Times New Roman" w:cs="Times New Roman"/>
          <w:vertAlign w:val="superscript"/>
          <w:lang w:val="en-US"/>
        </w:rPr>
        <w:t>4</w:t>
      </w:r>
      <w:r w:rsidRPr="004C2539">
        <w:rPr>
          <w:rFonts w:ascii="Times New Roman" w:hAnsi="Times New Roman" w:cs="Times New Roman"/>
          <w:lang w:val="en-US"/>
        </w:rPr>
        <w:t>, and Angel Hsu</w:t>
      </w:r>
      <w:r w:rsidRPr="004C2539">
        <w:rPr>
          <w:rFonts w:ascii="Times New Roman" w:hAnsi="Times New Roman" w:cs="Times New Roman"/>
          <w:vertAlign w:val="superscript"/>
          <w:lang w:val="en-US"/>
        </w:rPr>
        <w:t>5</w:t>
      </w:r>
    </w:p>
    <w:p w14:paraId="647BC31B" w14:textId="4684A2BA" w:rsidR="00B71709" w:rsidRPr="004C2539" w:rsidRDefault="00D43152" w:rsidP="00B71709">
      <w:pPr>
        <w:pStyle w:val="IOPAff"/>
        <w:rPr>
          <w:lang w:val="en-US"/>
        </w:rPr>
      </w:pPr>
      <w:r w:rsidRPr="004C2539">
        <w:rPr>
          <w:vertAlign w:val="superscript"/>
          <w:lang w:val="en-US"/>
        </w:rPr>
        <w:t xml:space="preserve">1 </w:t>
      </w:r>
      <w:r w:rsidR="00B71709" w:rsidRPr="004C2539">
        <w:rPr>
          <w:lang w:val="en-US"/>
        </w:rPr>
        <w:t>World Resources Institute, 10 G Street NE, Washington, DC 20002</w:t>
      </w:r>
    </w:p>
    <w:p w14:paraId="7AF8C197" w14:textId="36B94956" w:rsidR="00B71709" w:rsidRPr="004C2539" w:rsidRDefault="00B71709" w:rsidP="00B71709">
      <w:pPr>
        <w:pStyle w:val="IOPAff"/>
        <w:rPr>
          <w:lang w:val="en-US"/>
        </w:rPr>
      </w:pPr>
      <w:r w:rsidRPr="004C2539">
        <w:rPr>
          <w:vertAlign w:val="superscript"/>
          <w:lang w:val="en-US"/>
        </w:rPr>
        <w:t>2</w:t>
      </w:r>
      <w:r w:rsidRPr="004C2539">
        <w:rPr>
          <w:lang w:val="en-US"/>
        </w:rPr>
        <w:t xml:space="preserve"> </w:t>
      </w:r>
      <w:r w:rsidR="00790901" w:rsidRPr="004C2539">
        <w:rPr>
          <w:lang w:val="en-US"/>
        </w:rPr>
        <w:t xml:space="preserve">Faculty of Technology, Policy and Management, </w:t>
      </w:r>
      <w:r w:rsidR="000D6AD3" w:rsidRPr="004C2539">
        <w:rPr>
          <w:lang w:val="en-US"/>
        </w:rPr>
        <w:t xml:space="preserve">TU </w:t>
      </w:r>
      <w:r w:rsidR="00D01472" w:rsidRPr="004C2539">
        <w:rPr>
          <w:lang w:val="en-US"/>
        </w:rPr>
        <w:t>Delft</w:t>
      </w:r>
      <w:r w:rsidRPr="004C2539">
        <w:rPr>
          <w:lang w:val="en-US"/>
        </w:rPr>
        <w:t xml:space="preserve">, </w:t>
      </w:r>
      <w:r w:rsidR="00D01472" w:rsidRPr="004C2539">
        <w:rPr>
          <w:lang w:val="en-US"/>
        </w:rPr>
        <w:t>Jaffalaan 5, 2628BX Delft, Netherlands</w:t>
      </w:r>
      <w:r w:rsidR="00D01472" w:rsidRPr="004C2539" w:rsidDel="00D01472">
        <w:rPr>
          <w:lang w:val="en-US"/>
        </w:rPr>
        <w:t xml:space="preserve"> </w:t>
      </w:r>
    </w:p>
    <w:p w14:paraId="3427B571" w14:textId="77777777" w:rsidR="00B71709" w:rsidRPr="004C2539" w:rsidRDefault="00B71709" w:rsidP="00B71709">
      <w:pPr>
        <w:pStyle w:val="IOPAff"/>
        <w:rPr>
          <w:lang w:val="en-US"/>
        </w:rPr>
      </w:pPr>
      <w:r w:rsidRPr="004C2539">
        <w:rPr>
          <w:vertAlign w:val="superscript"/>
          <w:lang w:val="en-US"/>
        </w:rPr>
        <w:t>3</w:t>
      </w:r>
      <w:r w:rsidRPr="004C2539">
        <w:rPr>
          <w:lang w:val="en-US"/>
        </w:rPr>
        <w:t xml:space="preserve"> Raise Green, Inc, 444 Somerville Ave, MA 02143</w:t>
      </w:r>
    </w:p>
    <w:p w14:paraId="45DED8E2" w14:textId="0AA1AFFD" w:rsidR="00D01472" w:rsidRPr="004C2539" w:rsidRDefault="00B71709" w:rsidP="00D01472">
      <w:pPr>
        <w:pStyle w:val="IOPAff"/>
        <w:rPr>
          <w:lang w:val="en-US"/>
        </w:rPr>
      </w:pPr>
      <w:r w:rsidRPr="004C2539">
        <w:rPr>
          <w:vertAlign w:val="superscript"/>
          <w:lang w:val="en-US"/>
        </w:rPr>
        <w:t>4</w:t>
      </w:r>
      <w:r w:rsidRPr="004C2539">
        <w:rPr>
          <w:lang w:val="en-US"/>
        </w:rPr>
        <w:t xml:space="preserve"> Stanford Graduate School of Business, 655 Knight Way, Stanford, CA 94305</w:t>
      </w:r>
    </w:p>
    <w:p w14:paraId="0F34BF03" w14:textId="40E64996" w:rsidR="00D01472" w:rsidRPr="004C2539" w:rsidRDefault="006F3C25" w:rsidP="00D01472">
      <w:pPr>
        <w:pStyle w:val="IOPAff"/>
        <w:rPr>
          <w:lang w:val="en-US"/>
        </w:rPr>
      </w:pPr>
      <w:r w:rsidRPr="004C2539">
        <w:rPr>
          <w:vertAlign w:val="superscript"/>
          <w:lang w:val="en-US"/>
        </w:rPr>
        <w:t>5</w:t>
      </w:r>
      <w:r w:rsidR="00474DB0" w:rsidRPr="004C2539">
        <w:rPr>
          <w:vertAlign w:val="superscript"/>
          <w:lang w:val="en-US"/>
        </w:rPr>
        <w:t xml:space="preserve"> </w:t>
      </w:r>
      <w:r w:rsidR="00B71709" w:rsidRPr="004C2539">
        <w:rPr>
          <w:lang w:val="en-US"/>
        </w:rPr>
        <w:t xml:space="preserve">School of Public Policy, Abernethy Hall, </w:t>
      </w:r>
      <w:r w:rsidR="00525DEE" w:rsidRPr="004C2539">
        <w:rPr>
          <w:lang w:val="en-US"/>
        </w:rPr>
        <w:t xml:space="preserve">121 S. Columbia Street, Campus Box 3435, </w:t>
      </w:r>
      <w:r w:rsidR="00B71709" w:rsidRPr="004C2539">
        <w:rPr>
          <w:lang w:val="en-US"/>
        </w:rPr>
        <w:t>UNC-Chapel Hill, Chapel Hill, NC 2751</w:t>
      </w:r>
      <w:r w:rsidR="00525DEE" w:rsidRPr="004C2539">
        <w:rPr>
          <w:lang w:val="en-US"/>
        </w:rPr>
        <w:t>6</w:t>
      </w:r>
    </w:p>
    <w:p w14:paraId="0515D34F" w14:textId="77777777" w:rsidR="00D74B07" w:rsidRPr="004C2539" w:rsidRDefault="00D74B07" w:rsidP="00D43152">
      <w:pPr>
        <w:pStyle w:val="IOPAff"/>
        <w:rPr>
          <w:lang w:val="en-US"/>
        </w:rPr>
      </w:pPr>
    </w:p>
    <w:p w14:paraId="50491F91" w14:textId="72F8E451" w:rsidR="00BE45AA" w:rsidRPr="004C2539" w:rsidRDefault="00D74B07" w:rsidP="00192AE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lang w:val="en-US"/>
        </w:rPr>
        <w:sectPr w:rsidR="00BE45AA" w:rsidRPr="004C2539" w:rsidSect="00BE45AA">
          <w:headerReference w:type="default" r:id="rId8"/>
          <w:footerReference w:type="default" r:id="rId9"/>
          <w:pgSz w:w="11906" w:h="16838"/>
          <w:pgMar w:top="2098" w:right="907" w:bottom="1474" w:left="907" w:header="709" w:footer="709" w:gutter="0"/>
          <w:lnNumType w:countBy="1"/>
          <w:cols w:space="227"/>
          <w:docGrid w:linePitch="360"/>
        </w:sectPr>
      </w:pPr>
      <w:r w:rsidRPr="004C2539">
        <w:rPr>
          <w:rFonts w:ascii="Times New Roman" w:hAnsi="Times New Roman" w:cs="Times New Roman"/>
          <w:lang w:val="en-US"/>
        </w:rPr>
        <w:t xml:space="preserve">E-mail: </w:t>
      </w:r>
      <w:r w:rsidR="00640257" w:rsidRPr="004C2539">
        <w:rPr>
          <w:rFonts w:ascii="Times New Roman" w:hAnsi="Times New Roman" w:cs="Times New Roman"/>
          <w:lang w:val="en-US"/>
        </w:rPr>
        <w:t>nihit.goyal@tudelft.nl</w:t>
      </w:r>
    </w:p>
    <w:p w14:paraId="365B262B" w14:textId="371EC1F3" w:rsidR="0073448C" w:rsidRPr="004C2539" w:rsidRDefault="00DC391A" w:rsidP="0073448C">
      <w:pPr>
        <w:rPr>
          <w:rFonts w:ascii="Times New Roman" w:hAnsi="Times New Roman" w:cs="Times New Roman"/>
        </w:rPr>
      </w:pPr>
      <w:r w:rsidRPr="00DC391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2034F6F" wp14:editId="37A31F1C">
            <wp:extent cx="6408420" cy="3738245"/>
            <wp:effectExtent l="0" t="0" r="5080" b="0"/>
            <wp:docPr id="5304781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047813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408420" cy="373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8FFFD9" w14:textId="0B45A20B" w:rsidR="0073448C" w:rsidRPr="004C2539" w:rsidRDefault="0073448C" w:rsidP="00192AE9">
      <w:pPr>
        <w:jc w:val="both"/>
        <w:rPr>
          <w:rFonts w:ascii="Times New Roman" w:hAnsi="Times New Roman" w:cs="Times New Roman"/>
          <w:b/>
          <w:bCs/>
          <w:color w:val="000000"/>
        </w:rPr>
      </w:pPr>
      <w:r w:rsidRPr="002A029A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Fig S1. </w:t>
      </w:r>
      <w:r w:rsidR="00CD2DFA" w:rsidRPr="00CD2DFA">
        <w:rPr>
          <w:rFonts w:ascii="Times New Roman" w:hAnsi="Times New Roman" w:cs="Times New Roman"/>
          <w:b/>
          <w:bCs/>
          <w:color w:val="000000"/>
          <w:sz w:val="20"/>
          <w:szCs w:val="20"/>
        </w:rPr>
        <w:t>T</w:t>
      </w:r>
      <w:r w:rsidRPr="00CD2DFA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he distribution of </w:t>
      </w:r>
      <w:r w:rsidR="00CD2DFA">
        <w:rPr>
          <w:rFonts w:ascii="Times New Roman" w:hAnsi="Times New Roman" w:cs="Times New Roman"/>
          <w:b/>
          <w:bCs/>
          <w:color w:val="000000"/>
          <w:sz w:val="20"/>
          <w:szCs w:val="20"/>
        </w:rPr>
        <w:t>O</w:t>
      </w:r>
      <w:r w:rsidR="00CD2DFA" w:rsidRPr="00CD2DFA">
        <w:rPr>
          <w:rFonts w:ascii="Times New Roman" w:hAnsi="Times New Roman" w:cs="Times New Roman"/>
          <w:b/>
          <w:bCs/>
          <w:color w:val="000000"/>
          <w:sz w:val="20"/>
          <w:szCs w:val="20"/>
          <w:vertAlign w:val="subscript"/>
        </w:rPr>
        <w:t>3</w:t>
      </w:r>
      <w:r w:rsidR="002A029A" w:rsidRPr="00CD2DFA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, </w:t>
      </w:r>
      <w:r w:rsidRPr="00CD2DFA">
        <w:rPr>
          <w:rFonts w:ascii="Times New Roman" w:hAnsi="Times New Roman" w:cs="Times New Roman"/>
          <w:b/>
          <w:bCs/>
          <w:color w:val="000000"/>
          <w:sz w:val="20"/>
          <w:szCs w:val="20"/>
        </w:rPr>
        <w:t>PM</w:t>
      </w:r>
      <w:r w:rsidRPr="00CD2DFA">
        <w:rPr>
          <w:rFonts w:ascii="Times New Roman" w:hAnsi="Times New Roman" w:cs="Times New Roman"/>
          <w:b/>
          <w:bCs/>
          <w:color w:val="000000"/>
          <w:sz w:val="20"/>
          <w:szCs w:val="20"/>
          <w:vertAlign w:val="subscript"/>
        </w:rPr>
        <w:t>2.5</w:t>
      </w:r>
      <w:r w:rsidRPr="00CD2DFA">
        <w:rPr>
          <w:rFonts w:ascii="Times New Roman" w:hAnsi="Times New Roman" w:cs="Times New Roman"/>
          <w:b/>
          <w:bCs/>
          <w:color w:val="000000"/>
          <w:sz w:val="20"/>
          <w:szCs w:val="20"/>
        </w:rPr>
        <w:t>, and spending in the municipalities included in the study</w:t>
      </w:r>
      <w:r w:rsidR="00CD2DFA" w:rsidRPr="00CD2DFA">
        <w:rPr>
          <w:rFonts w:ascii="Times New Roman" w:hAnsi="Times New Roman" w:cs="Times New Roman"/>
          <w:b/>
          <w:bCs/>
          <w:color w:val="000000"/>
          <w:sz w:val="20"/>
          <w:szCs w:val="20"/>
        </w:rPr>
        <w:t>.</w:t>
      </w:r>
      <w:r w:rsidRPr="004C2539">
        <w:rPr>
          <w:rFonts w:ascii="Times New Roman" w:hAnsi="Times New Roman" w:cs="Times New Roman"/>
          <w:b/>
          <w:bCs/>
          <w:color w:val="000000"/>
        </w:rPr>
        <w:br w:type="page"/>
      </w:r>
    </w:p>
    <w:p w14:paraId="7456D35D" w14:textId="0479B0F7" w:rsidR="0073448C" w:rsidRPr="004C2539" w:rsidRDefault="00DC391A" w:rsidP="0073448C">
      <w:pPr>
        <w:rPr>
          <w:rFonts w:ascii="Times New Roman" w:hAnsi="Times New Roman" w:cs="Times New Roman"/>
        </w:rPr>
      </w:pPr>
      <w:r w:rsidRPr="00DC391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B86AD20" wp14:editId="7B4B9A1D">
            <wp:extent cx="6408420" cy="5277485"/>
            <wp:effectExtent l="0" t="0" r="5080" b="5715"/>
            <wp:docPr id="8277270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7727042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408420" cy="5277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B906A7" w14:textId="7E3CE2EC" w:rsidR="0073448C" w:rsidRPr="004C2539" w:rsidRDefault="0073448C" w:rsidP="00192AE9">
      <w:pPr>
        <w:jc w:val="both"/>
        <w:rPr>
          <w:rFonts w:ascii="Times New Roman" w:hAnsi="Times New Roman" w:cs="Times New Roman"/>
        </w:rPr>
      </w:pPr>
      <w:r w:rsidRPr="002A029A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Fig S2. </w:t>
      </w:r>
      <w:r w:rsidRPr="00390AB7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Average consumer spending by </w:t>
      </w:r>
      <w:r w:rsidR="000B2D6D" w:rsidRPr="00390AB7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age group per postal code by </w:t>
      </w:r>
      <w:r w:rsidRPr="00390AB7">
        <w:rPr>
          <w:rFonts w:ascii="Times New Roman" w:hAnsi="Times New Roman" w:cs="Times New Roman"/>
          <w:b/>
          <w:bCs/>
          <w:color w:val="000000"/>
          <w:sz w:val="20"/>
          <w:szCs w:val="20"/>
        </w:rPr>
        <w:t>quarter.</w:t>
      </w:r>
      <w:r w:rsidRPr="002A029A">
        <w:rPr>
          <w:rFonts w:ascii="Times New Roman" w:hAnsi="Times New Roman" w:cs="Times New Roman"/>
          <w:color w:val="000000"/>
          <w:sz w:val="20"/>
          <w:szCs w:val="20"/>
        </w:rPr>
        <w:t xml:space="preserve"> Each point represents average spending for all study postal codes by day of the week per quarter, and bars highlight top and bottom quintiles of </w:t>
      </w:r>
      <w:r w:rsidRPr="002A029A">
        <w:rPr>
          <w:rFonts w:ascii="Times New Roman" w:hAnsi="Times New Roman" w:cs="Times New Roman"/>
          <w:color w:val="000000"/>
          <w:sz w:val="20"/>
          <w:szCs w:val="20"/>
          <w:lang w:val="en-US"/>
        </w:rPr>
        <w:t>same</w:t>
      </w:r>
      <w:r w:rsidRPr="002A029A">
        <w:rPr>
          <w:rFonts w:ascii="Times New Roman" w:hAnsi="Times New Roman" w:cs="Times New Roman"/>
          <w:color w:val="000000"/>
          <w:sz w:val="20"/>
          <w:szCs w:val="20"/>
        </w:rPr>
        <w:t>-day ozone pollution.</w:t>
      </w:r>
      <w:r w:rsidRPr="004C2539">
        <w:rPr>
          <w:rFonts w:ascii="Times New Roman" w:hAnsi="Times New Roman" w:cs="Times New Roman"/>
        </w:rPr>
        <w:br w:type="page"/>
      </w:r>
    </w:p>
    <w:p w14:paraId="4840F615" w14:textId="0BC09B3A" w:rsidR="0073448C" w:rsidRPr="004C2539" w:rsidRDefault="00DC391A" w:rsidP="0073448C">
      <w:pPr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DC391A">
        <w:rPr>
          <w:rFonts w:ascii="Times New Roman" w:hAnsi="Times New Roman" w:cs="Times New Roman"/>
          <w:b/>
          <w:bCs/>
          <w:noProof/>
          <w:color w:val="000000"/>
          <w:sz w:val="20"/>
          <w:szCs w:val="20"/>
        </w:rPr>
        <w:lastRenderedPageBreak/>
        <w:drawing>
          <wp:inline distT="0" distB="0" distL="0" distR="0" wp14:anchorId="770FB68A" wp14:editId="6291B289">
            <wp:extent cx="6408420" cy="5277485"/>
            <wp:effectExtent l="0" t="0" r="5080" b="5715"/>
            <wp:docPr id="3571106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711063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408420" cy="5277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2D4D0E" w14:textId="229E738E" w:rsidR="0073448C" w:rsidRPr="004C2539" w:rsidRDefault="0073448C" w:rsidP="0073448C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6F72E4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Fig S3. </w:t>
      </w:r>
      <w:r w:rsidRPr="00286EF7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Average consumer spending by </w:t>
      </w:r>
      <w:r w:rsidR="00F31154" w:rsidRPr="00286EF7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age group </w:t>
      </w:r>
      <w:r w:rsidR="00F07E0D" w:rsidRPr="00286EF7">
        <w:rPr>
          <w:rFonts w:ascii="Times New Roman" w:hAnsi="Times New Roman" w:cs="Times New Roman"/>
          <w:b/>
          <w:bCs/>
          <w:color w:val="000000"/>
          <w:sz w:val="20"/>
          <w:szCs w:val="20"/>
        </w:rPr>
        <w:t>per postal code by</w:t>
      </w:r>
      <w:r w:rsidR="00F31154" w:rsidRPr="00286EF7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286EF7">
        <w:rPr>
          <w:rFonts w:ascii="Times New Roman" w:hAnsi="Times New Roman" w:cs="Times New Roman"/>
          <w:b/>
          <w:bCs/>
          <w:color w:val="000000"/>
          <w:sz w:val="20"/>
          <w:szCs w:val="20"/>
        </w:rPr>
        <w:t>quarter.</w:t>
      </w:r>
      <w:r w:rsidRPr="006F72E4">
        <w:rPr>
          <w:rFonts w:ascii="Times New Roman" w:hAnsi="Times New Roman" w:cs="Times New Roman"/>
          <w:color w:val="000000"/>
          <w:sz w:val="20"/>
          <w:szCs w:val="20"/>
        </w:rPr>
        <w:t xml:space="preserve"> Each point represents average spending for all study postal codes by </w:t>
      </w:r>
      <w:r w:rsidR="0029217B" w:rsidRPr="006F72E4">
        <w:rPr>
          <w:rFonts w:ascii="Times New Roman" w:hAnsi="Times New Roman" w:cs="Times New Roman"/>
          <w:color w:val="000000"/>
          <w:sz w:val="20"/>
          <w:szCs w:val="20"/>
        </w:rPr>
        <w:t xml:space="preserve">age group by </w:t>
      </w:r>
      <w:r w:rsidRPr="006F72E4">
        <w:rPr>
          <w:rFonts w:ascii="Times New Roman" w:hAnsi="Times New Roman" w:cs="Times New Roman"/>
          <w:color w:val="000000"/>
          <w:sz w:val="20"/>
          <w:szCs w:val="20"/>
        </w:rPr>
        <w:t>day of the week per quarter, and bars highlight top and bottom quintiles of PM</w:t>
      </w:r>
      <w:r w:rsidRPr="006F72E4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>2.5</w:t>
      </w:r>
      <w:r w:rsidRPr="006F72E4">
        <w:rPr>
          <w:rFonts w:ascii="Times New Roman" w:hAnsi="Times New Roman" w:cs="Times New Roman"/>
          <w:color w:val="000000"/>
          <w:sz w:val="20"/>
          <w:szCs w:val="20"/>
        </w:rPr>
        <w:t xml:space="preserve"> pollution.</w:t>
      </w:r>
    </w:p>
    <w:p w14:paraId="5516D57A" w14:textId="12658B7C" w:rsidR="0073448C" w:rsidRPr="004C2539" w:rsidRDefault="0073448C" w:rsidP="00EE13CB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4C2539">
        <w:rPr>
          <w:rFonts w:ascii="Times New Roman" w:hAnsi="Times New Roman" w:cs="Times New Roman"/>
          <w:color w:val="000000"/>
          <w:sz w:val="20"/>
          <w:szCs w:val="20"/>
        </w:rPr>
        <w:br w:type="page"/>
      </w:r>
      <w:r w:rsidRPr="004C2539">
        <w:rPr>
          <w:rFonts w:ascii="Times New Roman" w:hAnsi="Times New Roman" w:cs="Times New Roman"/>
          <w:color w:val="000000"/>
          <w:sz w:val="20"/>
          <w:szCs w:val="20"/>
          <w:lang w:val="en-US"/>
        </w:rPr>
        <w:lastRenderedPageBreak/>
        <w:t xml:space="preserve"> </w:t>
      </w:r>
      <w:r w:rsidRPr="004C2539">
        <w:rPr>
          <w:rFonts w:ascii="Times New Roman" w:hAnsi="Times New Roman" w:cs="Times New Roman"/>
          <w:b/>
          <w:bCs/>
          <w:sz w:val="20"/>
          <w:szCs w:val="20"/>
        </w:rPr>
        <w:t xml:space="preserve">Table S1. </w:t>
      </w:r>
      <w:r w:rsidRPr="00286EF7">
        <w:rPr>
          <w:rFonts w:ascii="Times New Roman" w:hAnsi="Times New Roman" w:cs="Times New Roman"/>
          <w:b/>
          <w:bCs/>
          <w:sz w:val="20"/>
          <w:szCs w:val="20"/>
        </w:rPr>
        <w:t xml:space="preserve">Descriptive statistics for </w:t>
      </w:r>
      <w:r w:rsidRPr="00286EF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consumer </w:t>
      </w:r>
      <w:r w:rsidRPr="00286EF7">
        <w:rPr>
          <w:rFonts w:ascii="Times New Roman" w:hAnsi="Times New Roman" w:cs="Times New Roman"/>
          <w:b/>
          <w:bCs/>
          <w:sz w:val="20"/>
          <w:szCs w:val="20"/>
        </w:rPr>
        <w:t>spending (€) by age group</w:t>
      </w:r>
      <w:r w:rsidR="00286EF7" w:rsidRPr="00286EF7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34"/>
        <w:gridCol w:w="616"/>
        <w:gridCol w:w="816"/>
        <w:gridCol w:w="816"/>
      </w:tblGrid>
      <w:tr w:rsidR="004D5294" w:rsidRPr="00981103" w14:paraId="5985ECF7" w14:textId="77777777" w:rsidTr="000D4887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885EE" w14:textId="77777777" w:rsidR="004D5294" w:rsidRPr="00981103" w:rsidRDefault="004D5294" w:rsidP="00BF2F5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6E8C8" w14:textId="77777777" w:rsidR="004D5294" w:rsidRPr="00981103" w:rsidRDefault="004D5294" w:rsidP="00BF2F5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11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C02D3" w14:textId="77777777" w:rsidR="004D5294" w:rsidRPr="00981103" w:rsidRDefault="004D5294" w:rsidP="00BF2F5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11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5297F" w14:textId="77777777" w:rsidR="004D5294" w:rsidRPr="00981103" w:rsidRDefault="004D5294" w:rsidP="00BF2F5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11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.D.</w:t>
            </w:r>
          </w:p>
        </w:tc>
      </w:tr>
      <w:tr w:rsidR="004D5294" w:rsidRPr="00981103" w14:paraId="140F8C3B" w14:textId="77777777" w:rsidTr="000D4887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E09514" w14:textId="77777777" w:rsidR="004D5294" w:rsidRPr="00981103" w:rsidRDefault="004D5294" w:rsidP="00BF2F5A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C3CF79" w14:textId="77777777" w:rsidR="004D5294" w:rsidRPr="00981103" w:rsidRDefault="004D5294" w:rsidP="00BF2F5A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7B6B0D" w14:textId="77777777" w:rsidR="004D5294" w:rsidRPr="00981103" w:rsidRDefault="004D5294" w:rsidP="00BF2F5A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C6A75E" w14:textId="77777777" w:rsidR="004D5294" w:rsidRPr="00981103" w:rsidRDefault="004D5294" w:rsidP="00BF2F5A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F1A11" w:rsidRPr="00981103" w14:paraId="6D08B916" w14:textId="77777777" w:rsidTr="000D4887">
        <w:trPr>
          <w:trHeight w:val="29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670F" w14:textId="77777777" w:rsidR="005F1A11" w:rsidRPr="00981103" w:rsidRDefault="005F1A11" w:rsidP="005F1A11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11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group: &lt; 2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8A0F" w14:textId="11F28150" w:rsidR="005F1A11" w:rsidRPr="00981103" w:rsidRDefault="005F1A11" w:rsidP="005F1A11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11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9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C0CF" w14:textId="00040488" w:rsidR="005F1A11" w:rsidRPr="00981103" w:rsidRDefault="005F1A11" w:rsidP="005F1A11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11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7.5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9C44" w14:textId="5752B02C" w:rsidR="005F1A11" w:rsidRPr="00981103" w:rsidRDefault="005F1A11" w:rsidP="005F1A11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11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1.32</w:t>
            </w:r>
          </w:p>
        </w:tc>
      </w:tr>
      <w:tr w:rsidR="005F1A11" w:rsidRPr="00981103" w14:paraId="746181A5" w14:textId="77777777" w:rsidTr="000D4887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7FC6" w14:textId="77777777" w:rsidR="005F1A11" w:rsidRPr="00981103" w:rsidRDefault="005F1A11" w:rsidP="005F1A11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11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group: 25 -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8F4A" w14:textId="4145FD29" w:rsidR="005F1A11" w:rsidRPr="00981103" w:rsidRDefault="005F1A11" w:rsidP="005F1A11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11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42AD" w14:textId="6EF92611" w:rsidR="005F1A11" w:rsidRPr="00981103" w:rsidRDefault="005F1A11" w:rsidP="005F1A11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11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3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B766" w14:textId="265F24A7" w:rsidR="005F1A11" w:rsidRPr="00981103" w:rsidRDefault="005F1A11" w:rsidP="005F1A11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11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03.77</w:t>
            </w:r>
          </w:p>
        </w:tc>
      </w:tr>
      <w:tr w:rsidR="005F1A11" w:rsidRPr="00981103" w14:paraId="637C6716" w14:textId="77777777" w:rsidTr="000D4887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7C9E" w14:textId="77777777" w:rsidR="005F1A11" w:rsidRPr="00981103" w:rsidRDefault="005F1A11" w:rsidP="005F1A11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11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group: 35 - 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A5F9" w14:textId="4D50C01A" w:rsidR="005F1A11" w:rsidRPr="00981103" w:rsidRDefault="005F1A11" w:rsidP="005F1A11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11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167C" w14:textId="7FD03820" w:rsidR="005F1A11" w:rsidRPr="00981103" w:rsidRDefault="005F1A11" w:rsidP="005F1A11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11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7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60C0" w14:textId="716564A7" w:rsidR="005F1A11" w:rsidRPr="00981103" w:rsidRDefault="005F1A11" w:rsidP="005F1A11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11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10.44</w:t>
            </w:r>
          </w:p>
        </w:tc>
      </w:tr>
      <w:tr w:rsidR="005F1A11" w:rsidRPr="00981103" w14:paraId="08005C17" w14:textId="77777777" w:rsidTr="000D4887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9FD1" w14:textId="77777777" w:rsidR="005F1A11" w:rsidRPr="00981103" w:rsidRDefault="005F1A11" w:rsidP="005F1A11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11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group: 45 - 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F330" w14:textId="1ABF80DE" w:rsidR="005F1A11" w:rsidRPr="00981103" w:rsidRDefault="005F1A11" w:rsidP="005F1A11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11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8163" w14:textId="30A3C776" w:rsidR="005F1A11" w:rsidRPr="00981103" w:rsidRDefault="005F1A11" w:rsidP="005F1A11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11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1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BB7B" w14:textId="0E0919ED" w:rsidR="005F1A11" w:rsidRPr="00981103" w:rsidRDefault="005F1A11" w:rsidP="005F1A11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11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58.95</w:t>
            </w:r>
          </w:p>
        </w:tc>
      </w:tr>
      <w:tr w:rsidR="005F1A11" w:rsidRPr="00981103" w14:paraId="5D0D7807" w14:textId="77777777" w:rsidTr="000D4887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A252" w14:textId="77777777" w:rsidR="005F1A11" w:rsidRPr="00981103" w:rsidRDefault="005F1A11" w:rsidP="005F1A11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11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group: 55 - 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CD9A" w14:textId="0653A19F" w:rsidR="005F1A11" w:rsidRPr="00981103" w:rsidRDefault="005F1A11" w:rsidP="005F1A11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11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25C6" w14:textId="3A442ECE" w:rsidR="005F1A11" w:rsidRPr="00981103" w:rsidRDefault="005F1A11" w:rsidP="005F1A11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11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3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E29D" w14:textId="5C2D732B" w:rsidR="005F1A11" w:rsidRPr="00981103" w:rsidRDefault="005F1A11" w:rsidP="005F1A11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11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47.43</w:t>
            </w:r>
          </w:p>
        </w:tc>
      </w:tr>
      <w:tr w:rsidR="005F1A11" w:rsidRPr="00981103" w14:paraId="3EE92098" w14:textId="77777777" w:rsidTr="000D4887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79F6" w14:textId="77777777" w:rsidR="005F1A11" w:rsidRPr="00981103" w:rsidRDefault="005F1A11" w:rsidP="005F1A11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11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group: &gt; 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AEE8" w14:textId="0B6B4CED" w:rsidR="005F1A11" w:rsidRPr="00981103" w:rsidRDefault="005F1A11" w:rsidP="005F1A11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11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4803" w14:textId="08678658" w:rsidR="005F1A11" w:rsidRPr="00981103" w:rsidRDefault="005F1A11" w:rsidP="005F1A11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11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35.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621F" w14:textId="4A318DD2" w:rsidR="005F1A11" w:rsidRPr="00981103" w:rsidRDefault="005F1A11" w:rsidP="005F1A11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11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10.92</w:t>
            </w:r>
          </w:p>
        </w:tc>
      </w:tr>
      <w:tr w:rsidR="004D5294" w:rsidRPr="00981103" w14:paraId="7AF38E96" w14:textId="77777777" w:rsidTr="000D4887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943F30" w14:textId="77777777" w:rsidR="004D5294" w:rsidRPr="00981103" w:rsidRDefault="004D5294" w:rsidP="00BF2F5A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48D15B" w14:textId="77777777" w:rsidR="004D5294" w:rsidRPr="00981103" w:rsidRDefault="004D5294" w:rsidP="00BF2F5A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356CB8" w14:textId="77777777" w:rsidR="004D5294" w:rsidRPr="00981103" w:rsidRDefault="004D5294" w:rsidP="00BF2F5A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98AB62" w14:textId="77777777" w:rsidR="004D5294" w:rsidRPr="00981103" w:rsidRDefault="004D5294" w:rsidP="00BF2F5A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6CB21556" w14:textId="77777777" w:rsidR="0073448C" w:rsidRPr="004C2539" w:rsidRDefault="0073448C" w:rsidP="0073448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C2539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6E98665" w14:textId="18C0B88B" w:rsidR="0073448C" w:rsidRPr="004C2539" w:rsidRDefault="0073448C" w:rsidP="0073448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C253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2. </w:t>
      </w:r>
      <w:r w:rsidRPr="00286EF7">
        <w:rPr>
          <w:rFonts w:ascii="Times New Roman" w:hAnsi="Times New Roman" w:cs="Times New Roman"/>
          <w:b/>
          <w:bCs/>
          <w:sz w:val="20"/>
          <w:szCs w:val="20"/>
        </w:rPr>
        <w:t xml:space="preserve">The </w:t>
      </w:r>
      <w:r w:rsidR="0073429D" w:rsidRPr="00286EF7">
        <w:rPr>
          <w:rFonts w:ascii="Times New Roman" w:hAnsi="Times New Roman" w:cs="Times New Roman"/>
          <w:b/>
          <w:bCs/>
          <w:sz w:val="20"/>
          <w:szCs w:val="20"/>
        </w:rPr>
        <w:t xml:space="preserve">temporal displacement of </w:t>
      </w:r>
      <w:r w:rsidR="00B65DF1" w:rsidRPr="00286EF7">
        <w:rPr>
          <w:rFonts w:ascii="Times New Roman" w:hAnsi="Times New Roman" w:cs="Times New Roman"/>
          <w:b/>
          <w:bCs/>
          <w:sz w:val="20"/>
          <w:szCs w:val="20"/>
        </w:rPr>
        <w:t xml:space="preserve">consumer spending due to </w:t>
      </w:r>
      <w:r w:rsidRPr="00286EF7">
        <w:rPr>
          <w:rFonts w:ascii="Times New Roman" w:hAnsi="Times New Roman" w:cs="Times New Roman"/>
          <w:b/>
          <w:bCs/>
          <w:sz w:val="20"/>
          <w:szCs w:val="20"/>
        </w:rPr>
        <w:t>air pollution</w:t>
      </w:r>
      <w:r w:rsidR="00286EF7" w:rsidRPr="00286EF7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395"/>
        <w:gridCol w:w="1214"/>
        <w:gridCol w:w="1214"/>
        <w:gridCol w:w="1214"/>
        <w:gridCol w:w="1214"/>
        <w:gridCol w:w="1214"/>
        <w:gridCol w:w="1214"/>
      </w:tblGrid>
      <w:tr w:rsidR="000F6B62" w:rsidRPr="00A14A07" w14:paraId="3DD97536" w14:textId="77777777" w:rsidTr="00F6779D">
        <w:trPr>
          <w:cantSplit/>
          <w:tblHeader/>
          <w:jc w:val="center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0A27F" w14:textId="77777777" w:rsidR="000F6B62" w:rsidRPr="00A14A07" w:rsidRDefault="000F6B62" w:rsidP="00A501CB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6D29B" w14:textId="77777777" w:rsidR="000F6B62" w:rsidRPr="00A14A07" w:rsidRDefault="000F6B62" w:rsidP="00A501CB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A5083" w14:textId="77777777" w:rsidR="000F6B62" w:rsidRPr="00A14A07" w:rsidRDefault="000F6B62" w:rsidP="00A501CB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F8104" w14:textId="77777777" w:rsidR="000F6B62" w:rsidRPr="00A14A07" w:rsidRDefault="000F6B62" w:rsidP="00A501CB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53E9C" w14:textId="77777777" w:rsidR="000F6B62" w:rsidRPr="00A14A07" w:rsidRDefault="000F6B62" w:rsidP="00A501CB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(4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FBD70" w14:textId="77777777" w:rsidR="000F6B62" w:rsidRPr="00A14A07" w:rsidRDefault="000F6B62" w:rsidP="00A501CB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(5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35891" w14:textId="77777777" w:rsidR="000F6B62" w:rsidRPr="00A14A07" w:rsidRDefault="000F6B62" w:rsidP="00A501CB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(6)</w:t>
            </w:r>
          </w:p>
        </w:tc>
      </w:tr>
      <w:tr w:rsidR="00F6779D" w:rsidRPr="00A14A07" w14:paraId="036A9E3B" w14:textId="77777777" w:rsidTr="00F6779D">
        <w:trPr>
          <w:cantSplit/>
          <w:tblHeader/>
          <w:jc w:val="center"/>
        </w:trPr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8FAE0" w14:textId="77777777" w:rsidR="00F6779D" w:rsidRPr="00A14A07" w:rsidRDefault="00F6779D" w:rsidP="00A501CB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D3353" w14:textId="77777777" w:rsidR="00F6779D" w:rsidRPr="00A14A07" w:rsidRDefault="00F6779D" w:rsidP="00A501CB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6C9BA" w14:textId="77777777" w:rsidR="00F6779D" w:rsidRPr="00A14A07" w:rsidRDefault="00F6779D" w:rsidP="00A501CB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59E7D" w14:textId="77777777" w:rsidR="00F6779D" w:rsidRPr="00A14A07" w:rsidRDefault="00F6779D" w:rsidP="00A501CB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E0AE8" w14:textId="77777777" w:rsidR="00F6779D" w:rsidRPr="00A14A07" w:rsidRDefault="00F6779D" w:rsidP="00A501CB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55CE5" w14:textId="77777777" w:rsidR="00F6779D" w:rsidRPr="00A14A07" w:rsidRDefault="00F6779D" w:rsidP="00A501CB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98545" w14:textId="77777777" w:rsidR="00F6779D" w:rsidRPr="00A14A07" w:rsidRDefault="00F6779D" w:rsidP="00A501CB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44334" w:rsidRPr="00A14A07" w14:paraId="5AE77A90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27DD8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O</w:t>
            </w: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2B084" w14:textId="02F8C1CD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34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AAB1F" w14:textId="1C2F79E4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33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37EC8" w14:textId="6463DDF2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35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3932D" w14:textId="66466DA5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31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20961" w14:textId="36E93FE3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27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E9498" w14:textId="2D44C55A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27+</w:t>
            </w:r>
          </w:p>
        </w:tc>
      </w:tr>
      <w:tr w:rsidR="00444334" w:rsidRPr="00A14A07" w14:paraId="087904BB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5BD00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0AF45" w14:textId="4253D806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67, -0.00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0D717" w14:textId="25933F3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66, 0.0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84BD8" w14:textId="1CECDD13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69, 0.0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28A0B" w14:textId="45E9EF4E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64, 0.003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6831C" w14:textId="3A8E4F2A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60, 0.00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0D570" w14:textId="007FD135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59, 0.005]</w:t>
            </w:r>
          </w:p>
        </w:tc>
      </w:tr>
      <w:tr w:rsidR="00444334" w:rsidRPr="00A14A07" w14:paraId="7C9C0997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721A6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O</w:t>
            </w: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, first la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29B1E" w14:textId="428994A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5C87A" w14:textId="33189F90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8F6D2" w14:textId="52AE34E6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18B90" w14:textId="00303061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3F2C5" w14:textId="53BC9E0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57024" w14:textId="06075381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16</w:t>
            </w:r>
          </w:p>
        </w:tc>
      </w:tr>
      <w:tr w:rsidR="00444334" w:rsidRPr="00A14A07" w14:paraId="470018D4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8D102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6E39C" w14:textId="621B3F5F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30, 0.04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6C61E" w14:textId="4A5B129A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24, 0.06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B3CDA" w14:textId="22E577C9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22, 0.07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A2368" w14:textId="58312BB1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22, 0.06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D06B2" w14:textId="7165FEB0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26, 0.063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6EA87" w14:textId="70E89A86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28, 0.060]</w:t>
            </w:r>
          </w:p>
        </w:tc>
      </w:tr>
      <w:tr w:rsidR="00444334" w:rsidRPr="00A14A07" w14:paraId="746C0F2B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56A69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O</w:t>
            </w: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, second la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01F7A" w14:textId="26091B7E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4634A" w14:textId="267CF8CC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1CACD" w14:textId="2361762A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DE7CC" w14:textId="6CFEEABE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26855" w14:textId="0A8071CA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95C04" w14:textId="7C9A021C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15</w:t>
            </w:r>
          </w:p>
        </w:tc>
      </w:tr>
      <w:tr w:rsidR="00444334" w:rsidRPr="00A14A07" w14:paraId="09D87051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EDF6D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E4DB6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8155D" w14:textId="3B4FE110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49, 0.00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846E3" w14:textId="0279E414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49, 0.008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42B7C" w14:textId="192F8EC3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45, 0.01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516A7" w14:textId="50848ADC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43, 0.016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2E001" w14:textId="07CFF75C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45, 0.014]</w:t>
            </w:r>
          </w:p>
        </w:tc>
      </w:tr>
      <w:tr w:rsidR="00444334" w:rsidRPr="00A14A07" w14:paraId="7A837D81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980E8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O</w:t>
            </w: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, third la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327F0" w14:textId="4670703D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FEBFD" w14:textId="19E43A5B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D45E4" w14:textId="50514B4E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F14C4" w14:textId="59C2C2BB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C9458" w14:textId="1FB56025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3D872" w14:textId="0C36279D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</w:tr>
      <w:tr w:rsidR="00444334" w:rsidRPr="00A14A07" w14:paraId="5D44C648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2B3E1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B7583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7F3F6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7083F" w14:textId="149A600B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30, 0.024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43798" w14:textId="01634DB5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31, 0.034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5B2D6" w14:textId="59A8C5B6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34, 0.03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A95E1" w14:textId="3AB5B05C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33, 0.030]</w:t>
            </w:r>
          </w:p>
        </w:tc>
      </w:tr>
      <w:tr w:rsidR="00444334" w:rsidRPr="00A14A07" w14:paraId="15D00856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7A76D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O</w:t>
            </w: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, fourth la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ED053" w14:textId="628EA83A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ABDD1" w14:textId="6078EB35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0E793" w14:textId="639F7053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0B469" w14:textId="673B852C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62152" w14:textId="7170DB52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92652" w14:textId="119AE00A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12</w:t>
            </w:r>
          </w:p>
        </w:tc>
      </w:tr>
      <w:tr w:rsidR="00444334" w:rsidRPr="00A14A07" w14:paraId="763F66C9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C77F9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37627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8A92F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F4306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AF395" w14:textId="7D918DDC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46, 0.02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F49A9" w14:textId="53FC33E5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32, 0.05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9AA84" w14:textId="0D5FC584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27, 0.051]</w:t>
            </w:r>
          </w:p>
        </w:tc>
      </w:tr>
      <w:tr w:rsidR="00444334" w:rsidRPr="00A14A07" w14:paraId="10A18485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72F3E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O</w:t>
            </w: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, fifth la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C520A" w14:textId="15D8B1A2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40E7D" w14:textId="40719549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CCED6" w14:textId="76A513FD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7EAA5" w14:textId="778223CA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17C02" w14:textId="2E290CF4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36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F17D1" w14:textId="77E2C8B9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31+</w:t>
            </w:r>
          </w:p>
        </w:tc>
      </w:tr>
      <w:tr w:rsidR="00444334" w:rsidRPr="00A14A07" w14:paraId="6896F7C1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5A2C2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1A80C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89759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2F3A6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9D144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DECC0" w14:textId="523B6A7A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66, -0.00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073CB" w14:textId="4C709B2B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63, 0.000]</w:t>
            </w:r>
          </w:p>
        </w:tc>
      </w:tr>
      <w:tr w:rsidR="00444334" w:rsidRPr="00A14A07" w14:paraId="5DBE403F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B8C1F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O</w:t>
            </w: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, sixth la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B2F0C" w14:textId="3523514B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8922A" w14:textId="26F281FD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C2593" w14:textId="35FCCA12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A382B" w14:textId="3DE0E370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99334" w14:textId="56A3EFFF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0F39A" w14:textId="16FD9A1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07</w:t>
            </w:r>
          </w:p>
        </w:tc>
      </w:tr>
      <w:tr w:rsidR="00444334" w:rsidRPr="00A14A07" w14:paraId="0DE04FCC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3A0E7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0ACF7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83A8D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AFD40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26BC7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D5796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5C200" w14:textId="1A0D1330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27, 0.013]</w:t>
            </w:r>
          </w:p>
        </w:tc>
      </w:tr>
      <w:tr w:rsidR="00444334" w:rsidRPr="00A14A07" w14:paraId="4269B077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1F7C2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PM</w:t>
            </w: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AC596" w14:textId="02A5E013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AEBEC" w14:textId="3091DEE4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9B42B" w14:textId="6720AE30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1C3FE" w14:textId="6BC764B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8B01B" w14:textId="5B6FB54B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8C490" w14:textId="678ADEFA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444334" w:rsidRPr="00A14A07" w14:paraId="1FC9F1B5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38B23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DA99C" w14:textId="559909C4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07, 0.024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0B518" w14:textId="6B188216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07, 0.023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01117" w14:textId="264376B0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08, 0.024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C821D" w14:textId="052CF89C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10, 0.023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85573" w14:textId="294A34C4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14, 0.019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2D81F" w14:textId="1ED7109B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13, 0.020]</w:t>
            </w:r>
          </w:p>
        </w:tc>
      </w:tr>
      <w:tr w:rsidR="00444334" w:rsidRPr="00A14A07" w14:paraId="08767A56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A7B6E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PM</w:t>
            </w: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, first la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DFA29" w14:textId="3BA4D623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19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2D083" w14:textId="3DB7CFA9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20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5EE5B" w14:textId="4FA66328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19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5FED0" w14:textId="3D36CA6D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17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D3EAA" w14:textId="7A0089B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18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9D613" w14:textId="01B034AF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20+</w:t>
            </w:r>
          </w:p>
        </w:tc>
      </w:tr>
      <w:tr w:rsidR="00444334" w:rsidRPr="00A14A07" w14:paraId="5099DE79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FEA24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64A0E" w14:textId="5FE1D325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41, 0.00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3F945" w14:textId="756E2DC6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40, 0.00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E7B0C" w14:textId="1EDEF506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39, 0.00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350EE" w14:textId="6A6AB6D4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36, 0.003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49593" w14:textId="1AF4C014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38, 0.003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AFD71" w14:textId="3A7989AC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41, 0.000]</w:t>
            </w:r>
          </w:p>
        </w:tc>
      </w:tr>
      <w:tr w:rsidR="00444334" w:rsidRPr="00A14A07" w14:paraId="771F381C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89CB4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PM</w:t>
            </w: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, second la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06994" w14:textId="71C7FEE2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F117B" w14:textId="63A34D1F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E76CC" w14:textId="0AD27C9A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04526" w14:textId="4802C75C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9C93A" w14:textId="2DA6DCBB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98AD0" w14:textId="756EB045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06</w:t>
            </w:r>
          </w:p>
        </w:tc>
      </w:tr>
      <w:tr w:rsidR="00444334" w:rsidRPr="00A14A07" w14:paraId="01B16147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86F41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0C570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335B3" w14:textId="326D4C11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12, 0.02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FEFF6" w14:textId="260BEB8A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12, 0.02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5ABB4" w14:textId="3257CBED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13, 0.023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8CB1D" w14:textId="6D36FED0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17, 0.02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5169E" w14:textId="71DA68D8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13, 0.026]</w:t>
            </w:r>
          </w:p>
        </w:tc>
      </w:tr>
      <w:tr w:rsidR="00444334" w:rsidRPr="00A14A07" w14:paraId="5BFBC006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D84E9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PM</w:t>
            </w: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, third la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0A741" w14:textId="208A225C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D3376" w14:textId="58222AB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BEBB5" w14:textId="62F52D43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E3291" w14:textId="72D65AD9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6C286" w14:textId="24682C2C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17FAC" w14:textId="4B7358D8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07</w:t>
            </w:r>
          </w:p>
        </w:tc>
      </w:tr>
      <w:tr w:rsidR="00444334" w:rsidRPr="00A14A07" w14:paraId="79122484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29E83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7FCDA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C1B4D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02639" w14:textId="23242D8A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24, 0.014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73CF6" w14:textId="3DF3BD28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23, 0.01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A848E" w14:textId="4AAC7FF2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22, 0.019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C179A" w14:textId="56B54DA4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28, 0.013]</w:t>
            </w:r>
          </w:p>
        </w:tc>
      </w:tr>
      <w:tr w:rsidR="00444334" w:rsidRPr="00A14A07" w14:paraId="0B5C2CFF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FD749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PM</w:t>
            </w: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, fourth la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2E4C3" w14:textId="6E54D971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ECD21" w14:textId="559BE161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03EFB" w14:textId="5CCD9361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D14C7" w14:textId="0470678C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2D7DB" w14:textId="6741069A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FC3ED" w14:textId="44A72A3F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</w:tr>
      <w:tr w:rsidR="00444334" w:rsidRPr="00A14A07" w14:paraId="40AB68F1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6FA91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774E6" w14:textId="6BDB5833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C8ECC" w14:textId="38493D0D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EE985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1831D" w14:textId="5C0C86BB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25, 0.01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FA34F" w14:textId="67999796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21, 0.014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8FB3F" w14:textId="0A5945AA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18, 0.016]</w:t>
            </w:r>
          </w:p>
        </w:tc>
      </w:tr>
      <w:tr w:rsidR="00444334" w:rsidRPr="00A14A07" w14:paraId="4EF82FB0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5C337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PM</w:t>
            </w: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, fifth la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ECA68" w14:textId="4826C2D4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7BED0" w14:textId="6CB7F8C8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012E6" w14:textId="4EB6FB25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1B328" w14:textId="33048033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2E8D0" w14:textId="1DD23B04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A40E4" w14:textId="252EBB08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14</w:t>
            </w:r>
          </w:p>
        </w:tc>
      </w:tr>
      <w:tr w:rsidR="00444334" w:rsidRPr="00A14A07" w14:paraId="00F5E494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A4A02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5E4C1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5722A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99BFC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1ED83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181B2" w14:textId="0CC9ECB0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25, 0.01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971F8" w14:textId="3989DA0E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33, 0.005]</w:t>
            </w:r>
          </w:p>
        </w:tc>
      </w:tr>
      <w:tr w:rsidR="00444334" w:rsidRPr="00A14A07" w14:paraId="7A432CEA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EBF0E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PM</w:t>
            </w: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, sixth la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46C42" w14:textId="120D25BF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9DBD9" w14:textId="172AE505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3CC55" w14:textId="63A0B2C0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28AB4" w14:textId="26F669F6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01393" w14:textId="564BBFA8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BD5BB" w14:textId="787F14D0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16+</w:t>
            </w:r>
          </w:p>
        </w:tc>
      </w:tr>
      <w:tr w:rsidR="00444334" w:rsidRPr="00A14A07" w14:paraId="1B24B396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EFFDF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AF963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E09AF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63353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BCC32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57A39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EB14D" w14:textId="3E4E6593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03, 0.035]</w:t>
            </w:r>
          </w:p>
        </w:tc>
      </w:tr>
      <w:tr w:rsidR="00444334" w:rsidRPr="00A14A07" w14:paraId="230AADC2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A4872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A3E25" w14:textId="609B9589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212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EC729" w14:textId="4BC4A081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231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B792B" w14:textId="514E58BE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232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4111B" w14:textId="45AF4FBC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239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11247" w14:textId="7192A98C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224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6DC9F" w14:textId="227F604A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230*</w:t>
            </w:r>
          </w:p>
        </w:tc>
      </w:tr>
      <w:tr w:rsidR="00444334" w:rsidRPr="00A14A07" w14:paraId="20434BB5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8B7D3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11D61" w14:textId="0B9DB740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382, -0.04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0D24E" w14:textId="3C8BC6DA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409, -0.05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0B96C" w14:textId="5958604D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409, -0.054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66231" w14:textId="2E735246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419, -0.06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1B23E" w14:textId="19281B4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408, -0.04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FB017" w14:textId="32AB3016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420, -0.040]</w:t>
            </w:r>
          </w:p>
        </w:tc>
      </w:tr>
      <w:tr w:rsidR="00444334" w:rsidRPr="00A14A07" w14:paraId="219DA006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C2111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Temperature, first la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D597F" w14:textId="6C6085CB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F528D" w14:textId="4DF9B9BA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EB6E7" w14:textId="0056ED84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B80ED" w14:textId="21E2855F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DE91B" w14:textId="0A234BA2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45E98" w14:textId="0719379C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100</w:t>
            </w:r>
          </w:p>
        </w:tc>
      </w:tr>
      <w:tr w:rsidR="00444334" w:rsidRPr="00A14A07" w14:paraId="2260F031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0BF80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F699E" w14:textId="6D770029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82, 0.25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39D40" w14:textId="094E1058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87, 0.24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48BB2" w14:textId="12D5C5BB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105, 0.23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017A3" w14:textId="2E0F4E88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83, 0.26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7983E" w14:textId="1C4488B5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94, 0.25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835B2" w14:textId="0C3D3E4E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74, 0.275]</w:t>
            </w:r>
          </w:p>
        </w:tc>
      </w:tr>
      <w:tr w:rsidR="00444334" w:rsidRPr="00A14A07" w14:paraId="0CB858F2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B4B75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Temperature, second la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AC889" w14:textId="0AED3AB4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BDB26" w14:textId="248BF2CE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34788" w14:textId="27EE92B8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BD04D" w14:textId="067F5412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2CDAD" w14:textId="5DC8E4FE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933E4" w14:textId="7F05D5C9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109</w:t>
            </w:r>
          </w:p>
        </w:tc>
      </w:tr>
      <w:tr w:rsidR="00444334" w:rsidRPr="00A14A07" w14:paraId="005B0536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8E859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66D27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674AB" w14:textId="1DE78758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139, 0.21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69592" w14:textId="563FF03E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48, 0.328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4C687" w14:textId="6DF059FB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90, 0.313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0DD45" w14:textId="38B8DBC2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91, 0.30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56AB3" w14:textId="26D378C5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87, 0.305]</w:t>
            </w:r>
          </w:p>
        </w:tc>
      </w:tr>
      <w:tr w:rsidR="00444334" w:rsidRPr="00A14A07" w14:paraId="2A57F4B1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3943A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Temperature, third la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A43F9" w14:textId="49F1BC18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E7395" w14:textId="1FDFE786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509F2" w14:textId="19CCE87F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1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B7BA1" w14:textId="65001C30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2ACDA" w14:textId="5046454A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7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DE71B" w14:textId="32DCF848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80</w:t>
            </w:r>
          </w:p>
        </w:tc>
      </w:tr>
      <w:tr w:rsidR="00444334" w:rsidRPr="00A14A07" w14:paraId="7FD93B77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2E3C6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8E29F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AB060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D18B5" w14:textId="622DB82C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228, 0.023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9BCB0" w14:textId="0EFF5DE8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258, 0.118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852D4" w14:textId="75C252A9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254, 0.11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E4CE8" w14:textId="3AEA253D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264, 0.104]</w:t>
            </w:r>
          </w:p>
        </w:tc>
      </w:tr>
      <w:tr w:rsidR="00444334" w:rsidRPr="00A14A07" w14:paraId="4B01A248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B469B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Temperature, fourth la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0843F" w14:textId="59C9C11B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E39DC" w14:textId="286759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E5FA7" w14:textId="6BC1C97B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83C05" w14:textId="43A37B23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3680E" w14:textId="71B7CFB8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BAB91" w14:textId="33A8B62A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34</w:t>
            </w:r>
          </w:p>
        </w:tc>
      </w:tr>
      <w:tr w:rsidR="00444334" w:rsidRPr="00A14A07" w14:paraId="184343AE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B7E5F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BD0A9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0CE8B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07ABF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1B979" w14:textId="6A612785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142, 0.11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50065" w14:textId="2C361759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99, 0.20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CE754" w14:textId="322A78BD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115, 0.182]</w:t>
            </w:r>
          </w:p>
        </w:tc>
      </w:tr>
      <w:tr w:rsidR="00444334" w:rsidRPr="00A14A07" w14:paraId="2C0612A3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82C98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Temperature, fifth la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3C0DF" w14:textId="2C02013A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B1C4D" w14:textId="16D9463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9A863" w14:textId="045B70AB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DC5E5" w14:textId="78C75E50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D9345" w14:textId="2266C879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7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796EF" w14:textId="5C258D51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52</w:t>
            </w:r>
          </w:p>
        </w:tc>
      </w:tr>
      <w:tr w:rsidR="00444334" w:rsidRPr="00A14A07" w14:paraId="5F805969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5B975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8607E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ABB4F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09EF0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E43D7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D6319" w14:textId="27AB4195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225, 0.07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FA7AD" w14:textId="6FFFACD8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120, 0.223]</w:t>
            </w:r>
          </w:p>
        </w:tc>
      </w:tr>
      <w:tr w:rsidR="00444334" w:rsidRPr="00A14A07" w14:paraId="3AEBA145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2E882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Temperature, sixth la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EBB7C" w14:textId="63F5CE6F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B7257" w14:textId="7C7104FD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E5BD4" w14:textId="42FE02B3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5C741" w14:textId="25BA57CF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9F089" w14:textId="137A1329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DB593" w14:textId="3E96D1C1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155*</w:t>
            </w:r>
          </w:p>
        </w:tc>
      </w:tr>
      <w:tr w:rsidR="00444334" w:rsidRPr="00A14A07" w14:paraId="79F6720B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697E0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D54FA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1C42E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FC584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94A9E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07E4B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9D67E" w14:textId="3AF9B98C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286, -0.024]</w:t>
            </w:r>
          </w:p>
        </w:tc>
      </w:tr>
      <w:tr w:rsidR="00444334" w:rsidRPr="00A14A07" w14:paraId="0A1311A5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1FAC4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Rai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E2B43" w14:textId="195000EF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F23" w14:textId="2D4098D5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21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0145D" w14:textId="2233EC36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24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A2BE6" w14:textId="3CF99C60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25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2D08D" w14:textId="4EF0D0A9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77B54" w14:textId="0781CFAB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20+</w:t>
            </w:r>
          </w:p>
        </w:tc>
      </w:tr>
      <w:tr w:rsidR="00444334" w:rsidRPr="00A14A07" w14:paraId="5607698B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8AF66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DA855" w14:textId="1A0898A8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05, 0.044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F9B46" w14:textId="56D52E16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04, 0.04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49076" w14:textId="4B55DFA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02, 0.05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6FC5F" w14:textId="3871E575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02, 0.05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CABF2" w14:textId="047C808A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04, 0.044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D17D1" w14:textId="375BE91A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04, 0.044]</w:t>
            </w:r>
          </w:p>
        </w:tc>
      </w:tr>
      <w:tr w:rsidR="00444334" w:rsidRPr="00A14A07" w14:paraId="23801372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8D14F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Rain, first la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2BF68" w14:textId="5C0A6269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5CE6D" w14:textId="156E396D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CF6AD" w14:textId="409DD7ED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024D7" w14:textId="027163F6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20559" w14:textId="53148512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41ED8" w14:textId="5541DFED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14</w:t>
            </w:r>
          </w:p>
        </w:tc>
      </w:tr>
      <w:tr w:rsidR="00444334" w:rsidRPr="00A14A07" w14:paraId="32FC3ABD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6C121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BB1C0" w14:textId="5B387684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34, 0.004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F1DBD" w14:textId="2027839E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32, 0.00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4D9C4" w14:textId="26F0F9D3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32, 0.006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302A6" w14:textId="05ACDAB0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27, 0.009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9A154" w14:textId="534E4CE8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29, 0.006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ED349" w14:textId="7DE9383E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35, 0.007]</w:t>
            </w:r>
          </w:p>
        </w:tc>
      </w:tr>
      <w:tr w:rsidR="00444334" w:rsidRPr="00A14A07" w14:paraId="192BB68F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62660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Rain, second la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AEFD1" w14:textId="3308128A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EEE94" w14:textId="771FAC2A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392CF" w14:textId="151CBB06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3F062" w14:textId="0A3FA116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9A9B4" w14:textId="46137C8B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050E2" w14:textId="749DB922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08</w:t>
            </w:r>
          </w:p>
        </w:tc>
      </w:tr>
      <w:tr w:rsidR="00444334" w:rsidRPr="00A14A07" w14:paraId="50DF99E5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7583A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07F76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6BC44" w14:textId="61D448FB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27, 0.006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153D8" w14:textId="2800BA4C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25, 0.01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A68D3" w14:textId="3EF7CBC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26, 0.01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43AF3" w14:textId="435166C9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24, 0.01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63D03" w14:textId="24E1108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26, 0.010]</w:t>
            </w:r>
          </w:p>
        </w:tc>
      </w:tr>
      <w:tr w:rsidR="00444334" w:rsidRPr="00A14A07" w14:paraId="21114AFD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FBF22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Rain, third la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44622" w14:textId="57BBF74C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34477" w14:textId="119D0549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67954" w14:textId="6943C6E9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934CD" w14:textId="6832B780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B7989" w14:textId="7CB6A80D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2472C" w14:textId="0659F2E9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444334" w:rsidRPr="00A14A07" w14:paraId="7AC597D1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683E2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E42E0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87A0B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EDCC6" w14:textId="43C8959C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26, 0.019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87D89" w14:textId="012047A9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26, 0.02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4AFEE" w14:textId="4E69C488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25, 0.02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E4264" w14:textId="4AA580B4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21, 0.021]</w:t>
            </w:r>
          </w:p>
        </w:tc>
      </w:tr>
      <w:tr w:rsidR="00444334" w:rsidRPr="00A14A07" w14:paraId="6F1EF253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E348D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Rain, fourth la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2B001" w14:textId="610AFD2B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70BB4" w14:textId="254CE294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8BD3F" w14:textId="4FE079DD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11752" w14:textId="4A4762E4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85AF7" w14:textId="2FA99514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675B9" w14:textId="17C8E859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444334" w:rsidRPr="00A14A07" w14:paraId="22636ED2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35C3B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6037F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10498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9EC72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0B836" w14:textId="11866E22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28, 0.01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7F7E9" w14:textId="6D3BD2FC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19, 0.02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E8F12" w14:textId="2B19F613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17, 0.023]</w:t>
            </w:r>
          </w:p>
        </w:tc>
      </w:tr>
      <w:tr w:rsidR="00444334" w:rsidRPr="00A14A07" w14:paraId="083CB742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F3A7D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Rain, fifth la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3C334" w14:textId="7D9F3D4C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443AE" w14:textId="75B469D4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56758" w14:textId="71B003E6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A5BA1" w14:textId="5BE2DA9B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A2654" w14:textId="1E01F95E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D1B4A" w14:textId="4CC8430B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444334" w:rsidRPr="00A14A07" w14:paraId="2B53009E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F1C7F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4EC7C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11B4D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1330A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FC6D8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C3FDD" w14:textId="39C0EA2B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26, 0.01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AAA46" w14:textId="38E4400C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15, 0.021]</w:t>
            </w:r>
          </w:p>
        </w:tc>
      </w:tr>
      <w:tr w:rsidR="00444334" w:rsidRPr="00A14A07" w14:paraId="25D22DBE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B884A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Rain, sixth la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83F06" w14:textId="60FF954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68F3C" w14:textId="480EAA9F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1EAA2" w14:textId="08928EFC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309D1" w14:textId="798419E8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C5CE8" w14:textId="28E959EE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52326" w14:textId="2779F0B1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12</w:t>
            </w:r>
          </w:p>
        </w:tc>
      </w:tr>
      <w:tr w:rsidR="00444334" w:rsidRPr="00A14A07" w14:paraId="26E6DE7E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189B3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C49EF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D0840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26274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7E8DD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D2F58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DFA44" w14:textId="0C137219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32, 0.007]</w:t>
            </w:r>
          </w:p>
        </w:tc>
      </w:tr>
      <w:tr w:rsidR="00444334" w:rsidRPr="00A14A07" w14:paraId="1CFB1C9C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24ECF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Pressur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6162B" w14:textId="610CDA9C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18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D4798" w14:textId="452B6EFC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2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03FC6" w14:textId="2E4D8AFF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23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B798D" w14:textId="6FDA1D1E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16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30245" w14:textId="1D9C08DA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15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AE835" w14:textId="060C5DE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174</w:t>
            </w:r>
          </w:p>
        </w:tc>
      </w:tr>
      <w:tr w:rsidR="00444334" w:rsidRPr="00A14A07" w14:paraId="217C06D8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560F7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5CAD5" w14:textId="237B1E11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740, 0.37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324D3" w14:textId="453D400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785, 0.363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86527" w14:textId="59CE1BD1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822, 0.35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D7358" w14:textId="530E0182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756, 0.42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EB935" w14:textId="5B5CB73C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735, 0.434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3EF9C" w14:textId="0EEE5EED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802, 0.453]</w:t>
            </w:r>
          </w:p>
        </w:tc>
      </w:tr>
      <w:tr w:rsidR="00444334" w:rsidRPr="00A14A07" w14:paraId="3FB4E7CE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F57C6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Pressure, first la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70F77" w14:textId="69BC73AD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7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8F51E" w14:textId="7DAE9BEB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16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02BCE" w14:textId="2EA0920A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2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D689C" w14:textId="610F5349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16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2FC4A" w14:textId="23FB0691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28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59800" w14:textId="7037A37E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187</w:t>
            </w:r>
          </w:p>
        </w:tc>
      </w:tr>
      <w:tr w:rsidR="00444334" w:rsidRPr="00A14A07" w14:paraId="1F23D00F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D9F55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63D05" w14:textId="2188092B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685, 0.54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FCB0D" w14:textId="7AD47BC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864, 0.54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D6A38" w14:textId="449D743C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902, 0.499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0BE88" w14:textId="6780EDD9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887, 0.55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A5F97" w14:textId="583185AE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1.019, 0.44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20B2E" w14:textId="7EE25AF8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941, 0.567]</w:t>
            </w:r>
          </w:p>
        </w:tc>
      </w:tr>
      <w:tr w:rsidR="00444334" w:rsidRPr="00A14A07" w14:paraId="29900255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19BF4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Pressure, second la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8A493" w14:textId="0A1ECD7D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E796F" w14:textId="4CC8D879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595F5" w14:textId="502587E0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68A6E" w14:textId="4ADA881F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53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9812B" w14:textId="3CA4EEBE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D2C0F" w14:textId="1E67D4EE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523</w:t>
            </w:r>
          </w:p>
        </w:tc>
      </w:tr>
      <w:tr w:rsidR="00444334" w:rsidRPr="00A14A07" w14:paraId="73221D84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64A47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C3FA4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232BE" w14:textId="10606324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419, 0.943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19DC2" w14:textId="5CC803CA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290, 1.353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DE355" w14:textId="00464091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333, 1.41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71523" w14:textId="2227A889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309, 1.44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2B0B6" w14:textId="6679498A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352, 1.399]</w:t>
            </w:r>
          </w:p>
        </w:tc>
      </w:tr>
      <w:tr w:rsidR="00444334" w:rsidRPr="00A14A07" w14:paraId="484401F9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34444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Pressure, third la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ED387" w14:textId="5ABDEABB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58809" w14:textId="53EE449A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07844" w14:textId="56071D15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27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2AEFB" w14:textId="69F38252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26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FAAB4" w14:textId="3DDB7FDF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3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474DC" w14:textId="28C5600F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345</w:t>
            </w:r>
          </w:p>
        </w:tc>
      </w:tr>
      <w:tr w:rsidR="00444334" w:rsidRPr="00A14A07" w14:paraId="49162D1B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C966E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3E629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17176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A890C" w14:textId="3702F551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949, 0.39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84848" w14:textId="078A046A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1.111, 0.59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9D177" w14:textId="54D7FDC5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1.203, 0.56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59DDF" w14:textId="7D2F4F4C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1.250, 0.560]</w:t>
            </w:r>
          </w:p>
        </w:tc>
      </w:tr>
      <w:tr w:rsidR="00444334" w:rsidRPr="00A14A07" w14:paraId="1D90055C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D4E61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Pressure, fourth la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4DCD1" w14:textId="42E2FC39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8283F" w14:textId="4F6AEC0B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CEF6D" w14:textId="76CAA348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9E9DD" w14:textId="1B02038F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D7EC6" w14:textId="374F3C9F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57AAC" w14:textId="75D57806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231</w:t>
            </w:r>
          </w:p>
        </w:tc>
      </w:tr>
      <w:tr w:rsidR="00444334" w:rsidRPr="00A14A07" w14:paraId="720F3345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A4AFA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B2746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E62B9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E392E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4A215" w14:textId="196A7D56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615, 0.596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AC996" w14:textId="25570929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541, 1.149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43DAF" w14:textId="17073739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656, 1.119]</w:t>
            </w:r>
          </w:p>
        </w:tc>
      </w:tr>
      <w:tr w:rsidR="00444334" w:rsidRPr="00A14A07" w14:paraId="3F2DAFC1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ECFF5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Pressure, fifth la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CC771" w14:textId="18F2ECF4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C00EF" w14:textId="3A7902BD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CA438" w14:textId="0886AC90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4D88E" w14:textId="73D63EA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47BC0" w14:textId="0ADE4A92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25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C6F7B" w14:textId="0CDF73BF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181</w:t>
            </w:r>
          </w:p>
        </w:tc>
      </w:tr>
      <w:tr w:rsidR="00444334" w:rsidRPr="00A14A07" w14:paraId="2285E0FC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C526F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34591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08BF7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656B9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9E8CC" w14:textId="7997EA1A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4C209" w14:textId="73681C68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1.004, 0.504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4AAB5" w14:textId="7C16C08E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677, 1.039]</w:t>
            </w:r>
          </w:p>
        </w:tc>
      </w:tr>
      <w:tr w:rsidR="00444334" w:rsidRPr="00A14A07" w14:paraId="2D7945FB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4E783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Pressure, sixth la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23667" w14:textId="010CE09C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DCE89" w14:textId="3196CB95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90B54" w14:textId="18E46C5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459C6" w14:textId="53FCF270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4ECFA" w14:textId="29ED8A6E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409D0" w14:textId="0FE614AE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447</w:t>
            </w:r>
          </w:p>
        </w:tc>
      </w:tr>
      <w:tr w:rsidR="00444334" w:rsidRPr="00A14A07" w14:paraId="177F8122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E8AB9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C9B32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AABA6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7DB05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A0EE2" w14:textId="12D2AD88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9B332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C3664" w14:textId="08B40BE4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1.126, 0.233]</w:t>
            </w:r>
          </w:p>
        </w:tc>
      </w:tr>
      <w:tr w:rsidR="00444334" w:rsidRPr="00A14A07" w14:paraId="50AC68B1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0FA77" w14:textId="16DBA1A1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Dewpoint temperatur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5935B" w14:textId="7E38D189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2C1A7" w14:textId="64CB7F4F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C1B53" w14:textId="6DDFF45B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1426E" w14:textId="43AE2E29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E326E" w14:textId="0C2DB25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16FD8" w14:textId="501F661B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444334" w:rsidRPr="00A14A07" w14:paraId="03009DC2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92320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5276B" w14:textId="5F9D03FB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59, 0.056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5EE77" w14:textId="25AE9CC9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46, 0.06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A3238" w14:textId="36C19460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49, 0.05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56E8D" w14:textId="3B65FA0C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61, 0.04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EF9C2" w14:textId="523669A9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49, 0.053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0357D" w14:textId="0C80674B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49, 0.050]</w:t>
            </w:r>
          </w:p>
        </w:tc>
      </w:tr>
      <w:tr w:rsidR="00444334" w:rsidRPr="00A14A07" w14:paraId="26156C67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0C86F" w14:textId="7E6CCF5E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Dewpoint temperature, first la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62F11" w14:textId="35075521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102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85725" w14:textId="7559A542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73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41A94" w14:textId="0B25BFC1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66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C8E96" w14:textId="4239FC72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65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6DCC5" w14:textId="45967722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71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047F5" w14:textId="38652566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77*</w:t>
            </w:r>
          </w:p>
        </w:tc>
      </w:tr>
      <w:tr w:rsidR="00444334" w:rsidRPr="00A14A07" w14:paraId="0F2F502A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C8290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98B4D" w14:textId="1B588FED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0.038, 0.16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203A1" w14:textId="2F9630B8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0.003, 0.14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21EAA" w14:textId="2FD7D079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04, 0.13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F3E3F" w14:textId="05656C54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06, 0.136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3AC3C" w14:textId="1EF9991A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0.001, 0.14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36039" w14:textId="687331F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0.005, 0.149]</w:t>
            </w:r>
          </w:p>
        </w:tc>
      </w:tr>
      <w:tr w:rsidR="00444334" w:rsidRPr="00A14A07" w14:paraId="65862322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30C7D" w14:textId="77BE66F1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Dewpoint temperature, second la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2D7D9" w14:textId="7A92EC6F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F81C4" w14:textId="2650C16D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1FF31" w14:textId="03192D45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7BD1D" w14:textId="77EA6C28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ED1DC" w14:textId="77442E4B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5B3F8" w14:textId="0DB0FC71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15</w:t>
            </w:r>
          </w:p>
        </w:tc>
      </w:tr>
      <w:tr w:rsidR="00444334" w:rsidRPr="00A14A07" w14:paraId="627F14CC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EBAB9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E3035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C5BC2" w14:textId="59D14501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43, 0.104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92115" w14:textId="4C511BEB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54, 0.103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6E2EB" w14:textId="5EA8D711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63, 0.10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C255D" w14:textId="0E4F9912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69, 0.098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25261" w14:textId="1EAFFE9D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69, 0.099]</w:t>
            </w:r>
          </w:p>
        </w:tc>
      </w:tr>
      <w:tr w:rsidR="00444334" w:rsidRPr="00A14A07" w14:paraId="0A5296EE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DD3D7" w14:textId="170C7702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Dewpoint temperature, third la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4C802" w14:textId="718556F5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9B398" w14:textId="55ED2189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B90E8" w14:textId="60C793EA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2E114" w14:textId="638271C4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1C370" w14:textId="1E534C6A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36D3D" w14:textId="7CA73AAC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22</w:t>
            </w:r>
          </w:p>
        </w:tc>
      </w:tr>
      <w:tr w:rsidR="00444334" w:rsidRPr="00A14A07" w14:paraId="2140C3C8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4CCCE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1B1FC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5DE67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1BE55" w14:textId="3682D338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55, 0.08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F7D19" w14:textId="53EDD333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86, 0.044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F1298" w14:textId="65CC2CC8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87, 0.05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91FAB" w14:textId="64DEEC04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90, 0.045]</w:t>
            </w:r>
          </w:p>
        </w:tc>
      </w:tr>
      <w:tr w:rsidR="00444334" w:rsidRPr="00A14A07" w14:paraId="5A2DD752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38F45" w14:textId="2F8F368C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Dewpoint temperature, fourth la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C2C13" w14:textId="2365DFEE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39EDC" w14:textId="57078103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21C1C" w14:textId="052C6F9F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D553C" w14:textId="57113CDA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71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BC153" w14:textId="4B586A82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84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487E3" w14:textId="19FAEBF9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78*</w:t>
            </w:r>
          </w:p>
        </w:tc>
      </w:tr>
      <w:tr w:rsidR="00444334" w:rsidRPr="00A14A07" w14:paraId="18CADF01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A460C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E0B5B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68975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440D2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780AC" w14:textId="4A3B74C4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0.000, 0.14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00BCB" w14:textId="65FB5DB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0.006, 0.16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14543" w14:textId="77471F80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0.002, 0.154]</w:t>
            </w:r>
          </w:p>
        </w:tc>
      </w:tr>
      <w:tr w:rsidR="00444334" w:rsidRPr="00A14A07" w14:paraId="6824F211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9DDAA" w14:textId="78922853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Dewpoint temperature, fifth la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9945A" w14:textId="164C68BB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D397B" w14:textId="6E37355F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2F607" w14:textId="14C2DAFD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55C48" w14:textId="55BD48D1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22C05" w14:textId="7E907286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5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F8B04" w14:textId="068676CB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53</w:t>
            </w:r>
          </w:p>
        </w:tc>
      </w:tr>
      <w:tr w:rsidR="00444334" w:rsidRPr="00A14A07" w14:paraId="327F4203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7594E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9EB16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C9E9B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D8490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36381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D0184" w14:textId="6F8803D0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130, 0.028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FDA87" w14:textId="500739FF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122, 0.016]</w:t>
            </w:r>
          </w:p>
        </w:tc>
      </w:tr>
      <w:tr w:rsidR="00444334" w:rsidRPr="00A14A07" w14:paraId="6D79501A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4462E" w14:textId="5D43A3B9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Dewpoint temperature, sixth la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52B6D" w14:textId="0C5A9B6A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FD0D5" w14:textId="0B08DDF2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B6C38" w14:textId="1257E68B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38F76" w14:textId="513412AD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38A05" w14:textId="599F6F30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2A7BA" w14:textId="4048DA28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16</w:t>
            </w:r>
          </w:p>
        </w:tc>
      </w:tr>
      <w:tr w:rsidR="00444334" w:rsidRPr="00A14A07" w14:paraId="6C6F48AC" w14:textId="77777777" w:rsidTr="0016248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2E4DD" w14:textId="77777777" w:rsidR="00444334" w:rsidRPr="00A14A07" w:rsidRDefault="00444334" w:rsidP="0044433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2D006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33293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7F450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482C6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99F7A" w14:textId="77777777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7D1FB" w14:textId="45E6074C" w:rsidR="00444334" w:rsidRPr="00444334" w:rsidRDefault="00444334" w:rsidP="00444334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444334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77, 0.045]</w:t>
            </w:r>
          </w:p>
        </w:tc>
      </w:tr>
      <w:tr w:rsidR="00AA51DB" w:rsidRPr="00A14A07" w14:paraId="3BFEA30B" w14:textId="77777777" w:rsidTr="00AA51DB">
        <w:trPr>
          <w:cantSplit/>
          <w:jc w:val="center"/>
        </w:trPr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F7B70" w14:textId="77777777" w:rsidR="00AA51DB" w:rsidRPr="00A14A07" w:rsidRDefault="00AA51DB" w:rsidP="00A501CB">
            <w:pPr>
              <w:spacing w:after="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F683C" w14:textId="77777777" w:rsidR="00AA51DB" w:rsidRPr="00A14A07" w:rsidRDefault="00AA51DB" w:rsidP="00A501CB">
            <w:pPr>
              <w:spacing w:after="0" w:line="24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E72AE" w14:textId="77777777" w:rsidR="00AA51DB" w:rsidRPr="00A14A07" w:rsidRDefault="00AA51DB" w:rsidP="00A501CB">
            <w:pPr>
              <w:spacing w:after="0" w:line="24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24F7B" w14:textId="77777777" w:rsidR="00AA51DB" w:rsidRPr="00A14A07" w:rsidRDefault="00AA51DB" w:rsidP="00A501CB">
            <w:pPr>
              <w:spacing w:after="0" w:line="24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00C75" w14:textId="77777777" w:rsidR="00AA51DB" w:rsidRPr="00A14A07" w:rsidRDefault="00AA51DB" w:rsidP="00A501CB">
            <w:pPr>
              <w:spacing w:after="0" w:line="24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AB821" w14:textId="77777777" w:rsidR="00AA51DB" w:rsidRPr="00A14A07" w:rsidRDefault="00AA51DB" w:rsidP="00A501CB">
            <w:pPr>
              <w:spacing w:after="0" w:line="24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6725F" w14:textId="77777777" w:rsidR="00AA51DB" w:rsidRPr="00A14A07" w:rsidRDefault="00AA51DB" w:rsidP="00A501CB">
            <w:pPr>
              <w:spacing w:after="0" w:line="24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42CBC" w:rsidRPr="00A14A07" w14:paraId="4DF1667E" w14:textId="77777777" w:rsidTr="00AA51DB">
        <w:trPr>
          <w:cantSplit/>
          <w:jc w:val="center"/>
        </w:trPr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9B0EC" w14:textId="11192C47" w:rsidR="00742CBC" w:rsidRPr="00A14A07" w:rsidRDefault="00742CBC" w:rsidP="00742CBC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510B8" w14:textId="5BDAEC8B" w:rsidR="00742CBC" w:rsidRPr="00A14A07" w:rsidRDefault="00742CBC" w:rsidP="00A42D4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8473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F4B84" w14:textId="49ED0F8B" w:rsidR="00742CBC" w:rsidRPr="00A14A07" w:rsidRDefault="00742CBC" w:rsidP="00A42D4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8336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0FDA4" w14:textId="359A3AB6" w:rsidR="00742CBC" w:rsidRPr="00A14A07" w:rsidRDefault="00742CBC" w:rsidP="00A42D4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8217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F4BA2" w14:textId="2237C47E" w:rsidR="00742CBC" w:rsidRPr="00A14A07" w:rsidRDefault="00742CBC" w:rsidP="00A42D4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8116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52B2A" w14:textId="703233FB" w:rsidR="00742CBC" w:rsidRPr="00A14A07" w:rsidRDefault="00742CBC" w:rsidP="00A42D4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8023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5D5A1" w14:textId="331484C4" w:rsidR="00742CBC" w:rsidRPr="00A14A07" w:rsidRDefault="00742CBC" w:rsidP="00A42D4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7938</w:t>
            </w:r>
          </w:p>
        </w:tc>
      </w:tr>
      <w:tr w:rsidR="00742CBC" w:rsidRPr="00A14A07" w14:paraId="3229D421" w14:textId="77777777" w:rsidTr="00AA51D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5C3EB" w14:textId="77777777" w:rsidR="00742CBC" w:rsidRPr="00A14A07" w:rsidRDefault="00742CBC" w:rsidP="00742CBC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R</w:t>
            </w: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9E789" w14:textId="78A1C53A" w:rsidR="00742CBC" w:rsidRPr="00A14A07" w:rsidRDefault="00742CBC" w:rsidP="00A42D4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92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45275" w14:textId="4B17E4BA" w:rsidR="00742CBC" w:rsidRPr="00A14A07" w:rsidRDefault="00742CBC" w:rsidP="00A42D4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9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C0442" w14:textId="371DE1B8" w:rsidR="00742CBC" w:rsidRPr="00A14A07" w:rsidRDefault="00742CBC" w:rsidP="00A42D4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9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C22D4" w14:textId="299F9C38" w:rsidR="00742CBC" w:rsidRPr="00A14A07" w:rsidRDefault="00742CBC" w:rsidP="00A42D4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9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10A76" w14:textId="7EAE3F13" w:rsidR="00742CBC" w:rsidRPr="00A14A07" w:rsidRDefault="00742CBC" w:rsidP="00A42D4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93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B3CD8" w14:textId="657533E6" w:rsidR="00742CBC" w:rsidRPr="00A14A07" w:rsidRDefault="00742CBC" w:rsidP="00A42D4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930</w:t>
            </w:r>
          </w:p>
        </w:tc>
      </w:tr>
      <w:tr w:rsidR="00742CBC" w:rsidRPr="00A14A07" w14:paraId="3B825BFF" w14:textId="77777777" w:rsidTr="00AA51DB">
        <w:trPr>
          <w:cantSplit/>
          <w:jc w:val="center"/>
        </w:trPr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BCF88" w14:textId="77777777" w:rsidR="00742CBC" w:rsidRPr="00A14A07" w:rsidRDefault="00742CBC" w:rsidP="00742CBC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R</w:t>
            </w: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Adj.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54A35" w14:textId="426539AB" w:rsidR="00742CBC" w:rsidRPr="00A14A07" w:rsidRDefault="00742CBC" w:rsidP="00A42D4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C96C4" w14:textId="10FE2D0F" w:rsidR="00742CBC" w:rsidRPr="00A14A07" w:rsidRDefault="00742CBC" w:rsidP="00A42D4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0A9ED" w14:textId="3D0EE9D5" w:rsidR="00742CBC" w:rsidRPr="00A14A07" w:rsidRDefault="00742CBC" w:rsidP="00A42D4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3E94D" w14:textId="6B2DF98C" w:rsidR="00742CBC" w:rsidRPr="00A14A07" w:rsidRDefault="00742CBC" w:rsidP="00A42D4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A00B8" w14:textId="60211B2C" w:rsidR="00742CBC" w:rsidRPr="00A14A07" w:rsidRDefault="00742CBC" w:rsidP="00A42D4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A7334" w14:textId="65797E9B" w:rsidR="00742CBC" w:rsidRPr="00A14A07" w:rsidRDefault="00742CBC" w:rsidP="00A42D4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A0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926</w:t>
            </w:r>
          </w:p>
        </w:tc>
      </w:tr>
    </w:tbl>
    <w:p w14:paraId="307A3ED8" w14:textId="77777777" w:rsidR="00FF2C09" w:rsidRPr="004C2539" w:rsidRDefault="00FF2C09" w:rsidP="0073448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E2569D8" w14:textId="022EED15" w:rsidR="00772D1C" w:rsidRPr="004C2539" w:rsidRDefault="001A41E4" w:rsidP="00626A23">
      <w:pPr>
        <w:jc w:val="both"/>
        <w:rPr>
          <w:rFonts w:ascii="Times New Roman" w:hAnsi="Times New Roman" w:cs="Times New Roman"/>
          <w:b/>
          <w:bCs/>
        </w:rPr>
      </w:pPr>
      <w:r w:rsidRPr="004C2539">
        <w:rPr>
          <w:rFonts w:ascii="Times New Roman" w:hAnsi="Times New Roman" w:cs="Times New Roman"/>
          <w:sz w:val="18"/>
          <w:szCs w:val="18"/>
        </w:rPr>
        <w:t xml:space="preserve">The unit of analysis is postal code with daily frequency. The dependent variable is the log of consumer spending. The independent variables and control variables have been normalized. </w:t>
      </w:r>
      <w:r w:rsidR="00626A23" w:rsidRPr="004C2539">
        <w:rPr>
          <w:rFonts w:ascii="Times New Roman" w:hAnsi="Times New Roman" w:cs="Times New Roman"/>
          <w:sz w:val="18"/>
          <w:szCs w:val="18"/>
          <w:lang w:val="en-US"/>
        </w:rPr>
        <w:t xml:space="preserve">The regressions include postal code fixed effect, date fixed effect, and monthly trend by postal code. The standard errors in brackets are clustered by </w:t>
      </w:r>
      <w:r w:rsidR="00070877">
        <w:rPr>
          <w:rFonts w:ascii="Times New Roman" w:hAnsi="Times New Roman" w:cs="Times New Roman"/>
          <w:sz w:val="18"/>
          <w:szCs w:val="18"/>
          <w:lang w:val="en-US"/>
        </w:rPr>
        <w:t>postal code</w:t>
      </w:r>
      <w:r w:rsidR="00626A23" w:rsidRPr="004C2539">
        <w:rPr>
          <w:rFonts w:ascii="Times New Roman" w:hAnsi="Times New Roman" w:cs="Times New Roman"/>
          <w:sz w:val="18"/>
          <w:szCs w:val="18"/>
          <w:lang w:val="en-US"/>
        </w:rPr>
        <w:t xml:space="preserve"> and date. </w:t>
      </w:r>
      <w:r w:rsidR="00626A23" w:rsidRPr="004C2539">
        <w:rPr>
          <w:rFonts w:ascii="Times New Roman" w:hAnsi="Times New Roman" w:cs="Times New Roman"/>
          <w:sz w:val="18"/>
          <w:szCs w:val="18"/>
        </w:rPr>
        <w:t>+ p &lt; 0.1, * p &lt; 0.05, ** p &lt; 0.01, *** p &lt; 0.001</w:t>
      </w:r>
      <w:r w:rsidR="00626A23" w:rsidRPr="004C2539">
        <w:rPr>
          <w:rFonts w:ascii="Times New Roman" w:hAnsi="Times New Roman" w:cs="Times New Roman"/>
          <w:sz w:val="18"/>
          <w:szCs w:val="18"/>
          <w:lang w:val="en-US"/>
        </w:rPr>
        <w:t>.</w:t>
      </w:r>
      <w:r w:rsidRPr="004C2539">
        <w:rPr>
          <w:rFonts w:ascii="Times New Roman" w:hAnsi="Times New Roman" w:cs="Times New Roman"/>
          <w:b/>
          <w:bCs/>
        </w:rPr>
        <w:t xml:space="preserve"> </w:t>
      </w:r>
    </w:p>
    <w:p w14:paraId="6A633C85" w14:textId="77777777" w:rsidR="00772D1C" w:rsidRPr="004C2539" w:rsidRDefault="00772D1C">
      <w:pPr>
        <w:rPr>
          <w:rFonts w:ascii="Times New Roman" w:hAnsi="Times New Roman" w:cs="Times New Roman"/>
          <w:b/>
          <w:bCs/>
        </w:rPr>
      </w:pPr>
      <w:r w:rsidRPr="004C2539">
        <w:rPr>
          <w:rFonts w:ascii="Times New Roman" w:hAnsi="Times New Roman" w:cs="Times New Roman"/>
          <w:b/>
          <w:bCs/>
        </w:rPr>
        <w:br w:type="page"/>
      </w:r>
    </w:p>
    <w:p w14:paraId="33812567" w14:textId="49DD40CB" w:rsidR="0073448C" w:rsidRPr="004C2539" w:rsidRDefault="0073448C" w:rsidP="0073448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C253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924780" w:rsidRPr="004C2539">
        <w:rPr>
          <w:rFonts w:ascii="Times New Roman" w:hAnsi="Times New Roman" w:cs="Times New Roman"/>
          <w:b/>
          <w:bCs/>
          <w:sz w:val="20"/>
          <w:szCs w:val="20"/>
        </w:rPr>
        <w:t>S3</w:t>
      </w:r>
      <w:r w:rsidRPr="004C2539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286EF7">
        <w:rPr>
          <w:rFonts w:ascii="Times New Roman" w:hAnsi="Times New Roman" w:cs="Times New Roman"/>
          <w:b/>
          <w:bCs/>
          <w:sz w:val="20"/>
          <w:szCs w:val="20"/>
        </w:rPr>
        <w:t xml:space="preserve"> The regression of consumer spending on </w:t>
      </w:r>
      <w:r w:rsidRPr="00286EF7">
        <w:rPr>
          <w:rFonts w:ascii="Times New Roman" w:hAnsi="Times New Roman" w:cs="Times New Roman"/>
          <w:b/>
          <w:bCs/>
          <w:sz w:val="20"/>
          <w:szCs w:val="20"/>
          <w:lang w:val="en-US"/>
        </w:rPr>
        <w:t>one-</w:t>
      </w:r>
      <w:r w:rsidRPr="00286EF7">
        <w:rPr>
          <w:rFonts w:ascii="Times New Roman" w:hAnsi="Times New Roman" w:cs="Times New Roman"/>
          <w:b/>
          <w:bCs/>
          <w:sz w:val="20"/>
          <w:szCs w:val="20"/>
        </w:rPr>
        <w:t>day</w:t>
      </w:r>
      <w:r w:rsidRPr="00286EF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prior</w:t>
      </w:r>
      <w:r w:rsidRPr="00286EF7">
        <w:rPr>
          <w:rFonts w:ascii="Times New Roman" w:hAnsi="Times New Roman" w:cs="Times New Roman"/>
          <w:b/>
          <w:bCs/>
          <w:sz w:val="20"/>
          <w:szCs w:val="20"/>
        </w:rPr>
        <w:t xml:space="preserve"> air pollution</w:t>
      </w:r>
      <w:r w:rsidR="00286EF7" w:rsidRPr="00286EF7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635"/>
        <w:gridCol w:w="1160"/>
        <w:gridCol w:w="1214"/>
        <w:gridCol w:w="1214"/>
        <w:gridCol w:w="1214"/>
      </w:tblGrid>
      <w:tr w:rsidR="00EA193D" w:rsidRPr="004E29BF" w14:paraId="2F8AC19A" w14:textId="77777777" w:rsidTr="00D94990">
        <w:trPr>
          <w:cantSplit/>
          <w:tblHeader/>
          <w:jc w:val="center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965C9" w14:textId="77777777" w:rsidR="00EA193D" w:rsidRPr="004E29BF" w:rsidRDefault="00EA193D" w:rsidP="00D94990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2C249" w14:textId="77777777" w:rsidR="00EA193D" w:rsidRPr="004E29BF" w:rsidRDefault="00EA193D" w:rsidP="00D94990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44470" w14:textId="77777777" w:rsidR="00EA193D" w:rsidRPr="004E29BF" w:rsidRDefault="00EA193D" w:rsidP="00D94990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22EF7" w14:textId="77777777" w:rsidR="00EA193D" w:rsidRPr="004E29BF" w:rsidRDefault="00EA193D" w:rsidP="00D94990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08EFF" w14:textId="77777777" w:rsidR="00EA193D" w:rsidRPr="004E29BF" w:rsidRDefault="00EA193D" w:rsidP="00D94990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(4)</w:t>
            </w:r>
          </w:p>
        </w:tc>
      </w:tr>
      <w:tr w:rsidR="00D94990" w:rsidRPr="004E29BF" w14:paraId="5AC2B3C7" w14:textId="77777777" w:rsidTr="00D94990">
        <w:trPr>
          <w:cantSplit/>
          <w:tblHeader/>
          <w:jc w:val="center"/>
        </w:trPr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01FB2" w14:textId="77777777" w:rsidR="00D94990" w:rsidRPr="004E29BF" w:rsidRDefault="00D94990" w:rsidP="00D94990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CC635" w14:textId="77777777" w:rsidR="00D94990" w:rsidRPr="004E29BF" w:rsidRDefault="00D94990" w:rsidP="00D94990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CB13A" w14:textId="77777777" w:rsidR="00D94990" w:rsidRPr="004E29BF" w:rsidRDefault="00D94990" w:rsidP="00D94990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7CCF8" w14:textId="77777777" w:rsidR="00D94990" w:rsidRPr="004E29BF" w:rsidRDefault="00D94990" w:rsidP="00D94990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F2A32" w14:textId="77777777" w:rsidR="00D94990" w:rsidRPr="004E29BF" w:rsidRDefault="00D94990" w:rsidP="00D94990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26E59" w:rsidRPr="004E29BF" w14:paraId="3BA67247" w14:textId="77777777" w:rsidTr="005B151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1F92C" w14:textId="77777777" w:rsidR="00226E59" w:rsidRPr="004E29BF" w:rsidRDefault="00226E59" w:rsidP="00226E59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O</w:t>
            </w: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, first la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11116" w14:textId="4E208AE1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3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93576" w14:textId="0631EC87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4B9C0" w14:textId="38B120F0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35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6B1F9" w14:textId="6EB3B62C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10</w:t>
            </w:r>
          </w:p>
        </w:tc>
      </w:tr>
      <w:tr w:rsidR="00226E59" w:rsidRPr="004E29BF" w14:paraId="1AA8C4BA" w14:textId="77777777" w:rsidTr="005B151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AD8F1" w14:textId="77777777" w:rsidR="00226E59" w:rsidRPr="004E29BF" w:rsidRDefault="00226E59" w:rsidP="00226E59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19CDF" w14:textId="387AC102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73, 0.00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BF2A7" w14:textId="77777777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8A9C3" w14:textId="60B8DFC7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75, 0.00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5876A" w14:textId="3754D992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45, 0.025]</w:t>
            </w:r>
          </w:p>
        </w:tc>
      </w:tr>
      <w:tr w:rsidR="00226E59" w:rsidRPr="004E29BF" w14:paraId="11AD8A89" w14:textId="77777777" w:rsidTr="005B151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FD787" w14:textId="77777777" w:rsidR="00226E59" w:rsidRPr="004E29BF" w:rsidRDefault="00226E59" w:rsidP="00226E59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PM</w:t>
            </w: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, first la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C4C94" w14:textId="273DB193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2B13E" w14:textId="77ED53E6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21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66B71" w14:textId="1E4BF85F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23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4B8AD" w14:textId="1B46FBE5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19+</w:t>
            </w:r>
          </w:p>
        </w:tc>
      </w:tr>
      <w:tr w:rsidR="00226E59" w:rsidRPr="004E29BF" w14:paraId="53589DE2" w14:textId="77777777" w:rsidTr="005B151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85A66" w14:textId="77777777" w:rsidR="00226E59" w:rsidRPr="004E29BF" w:rsidRDefault="00226E59" w:rsidP="00226E59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0D079" w14:textId="77777777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A8E7E" w14:textId="5430A454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41, -0.00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95E21" w14:textId="5BE57E90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44, -0.00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CD01C" w14:textId="101313CF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40, 0.003]</w:t>
            </w:r>
          </w:p>
        </w:tc>
      </w:tr>
      <w:tr w:rsidR="00226E59" w:rsidRPr="004E29BF" w14:paraId="3318E24B" w14:textId="77777777" w:rsidTr="005B151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DCD88" w14:textId="77777777" w:rsidR="00226E59" w:rsidRPr="004E29BF" w:rsidRDefault="00226E59" w:rsidP="00226E59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2997E" w14:textId="69BD8900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774BA" w14:textId="444BB3CF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5EA72" w14:textId="273DF1F4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00050" w14:textId="59E06FEE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158*</w:t>
            </w:r>
          </w:p>
        </w:tc>
      </w:tr>
      <w:tr w:rsidR="00226E59" w:rsidRPr="004E29BF" w14:paraId="6E970F30" w14:textId="77777777" w:rsidTr="005B151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E1A01" w14:textId="77777777" w:rsidR="00226E59" w:rsidRPr="004E29BF" w:rsidRDefault="00226E59" w:rsidP="00226E59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89280" w14:textId="77777777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8EED3" w14:textId="77777777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EE294" w14:textId="77777777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71E03" w14:textId="45A81D8E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294, -0.022]</w:t>
            </w:r>
          </w:p>
        </w:tc>
      </w:tr>
      <w:tr w:rsidR="00226E59" w:rsidRPr="004E29BF" w14:paraId="20952F55" w14:textId="77777777" w:rsidTr="005B151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E83D3" w14:textId="77777777" w:rsidR="00226E59" w:rsidRPr="004E29BF" w:rsidRDefault="00226E59" w:rsidP="00226E59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Rai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3F1F7" w14:textId="04D20F73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69967" w14:textId="38DBF7C8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7C3E1" w14:textId="0E77EABF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2892B" w14:textId="79AB5F70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18</w:t>
            </w:r>
          </w:p>
        </w:tc>
      </w:tr>
      <w:tr w:rsidR="00226E59" w:rsidRPr="004E29BF" w14:paraId="6ADB064F" w14:textId="77777777" w:rsidTr="005B151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59B56" w14:textId="77777777" w:rsidR="00226E59" w:rsidRPr="004E29BF" w:rsidRDefault="00226E59" w:rsidP="00226E59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4E25A" w14:textId="77777777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C3B56" w14:textId="77777777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D2543" w14:textId="77777777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B5F12" w14:textId="4D5E8737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05, 0.042]</w:t>
            </w:r>
          </w:p>
        </w:tc>
      </w:tr>
      <w:tr w:rsidR="00226E59" w:rsidRPr="004E29BF" w14:paraId="3E39AD9A" w14:textId="77777777" w:rsidTr="005B151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DFD8E" w14:textId="77777777" w:rsidR="00226E59" w:rsidRPr="004E29BF" w:rsidRDefault="00226E59" w:rsidP="00226E59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Pressur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53057" w14:textId="09A7675A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C47E8" w14:textId="02E8D264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F6202" w14:textId="29755158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F8837" w14:textId="54340EB2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217</w:t>
            </w:r>
          </w:p>
        </w:tc>
      </w:tr>
      <w:tr w:rsidR="00226E59" w:rsidRPr="004E29BF" w14:paraId="077001CC" w14:textId="77777777" w:rsidTr="005B151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5C97B" w14:textId="77777777" w:rsidR="00226E59" w:rsidRPr="004E29BF" w:rsidRDefault="00226E59" w:rsidP="00226E59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F5A09" w14:textId="77777777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DE9C1" w14:textId="77777777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D6CD3" w14:textId="77777777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4C115" w14:textId="5307F8DF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779, 0.344]</w:t>
            </w:r>
          </w:p>
        </w:tc>
      </w:tr>
      <w:tr w:rsidR="00226E59" w:rsidRPr="004E29BF" w14:paraId="7E1E20B3" w14:textId="77777777" w:rsidTr="005B151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036C8" w14:textId="35945D8F" w:rsidR="00226E59" w:rsidRPr="004E29BF" w:rsidRDefault="00226E59" w:rsidP="00226E59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Dewpoint temperatur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2937D" w14:textId="7634A07D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0ED6A" w14:textId="6590E688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0CE88" w14:textId="14BE5A0A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FF4C6" w14:textId="75E3980D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56+</w:t>
            </w:r>
          </w:p>
        </w:tc>
      </w:tr>
      <w:tr w:rsidR="00226E59" w:rsidRPr="004E29BF" w14:paraId="07E3110A" w14:textId="77777777" w:rsidTr="005B151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96BE2" w14:textId="77777777" w:rsidR="00226E59" w:rsidRPr="004E29BF" w:rsidRDefault="00226E59" w:rsidP="00226E59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CBCDC" w14:textId="77777777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5EBC8" w14:textId="77777777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349C6" w14:textId="77777777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1FCFB" w14:textId="2697164B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11, 0.124]</w:t>
            </w:r>
          </w:p>
        </w:tc>
      </w:tr>
      <w:tr w:rsidR="00D94990" w:rsidRPr="004E29BF" w14:paraId="1ABB081F" w14:textId="77777777" w:rsidTr="00D94990">
        <w:trPr>
          <w:cantSplit/>
          <w:jc w:val="center"/>
        </w:trPr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84427" w14:textId="77777777" w:rsidR="00D94990" w:rsidRPr="004E29BF" w:rsidRDefault="00D94990" w:rsidP="00D94990">
            <w:pPr>
              <w:spacing w:after="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B76A4" w14:textId="77777777" w:rsidR="00D94990" w:rsidRPr="004E29BF" w:rsidRDefault="00D94990" w:rsidP="00D94990">
            <w:pPr>
              <w:spacing w:after="0" w:line="24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34FAF" w14:textId="77777777" w:rsidR="00D94990" w:rsidRPr="004E29BF" w:rsidRDefault="00D94990" w:rsidP="00D94990">
            <w:pPr>
              <w:spacing w:after="0" w:line="24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4F22C" w14:textId="77777777" w:rsidR="00D94990" w:rsidRPr="004E29BF" w:rsidRDefault="00D94990" w:rsidP="00D94990">
            <w:pPr>
              <w:spacing w:after="0" w:line="24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B56BA" w14:textId="77777777" w:rsidR="00D94990" w:rsidRPr="004E29BF" w:rsidRDefault="00D94990" w:rsidP="00D94990">
            <w:pPr>
              <w:spacing w:after="0" w:line="24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26E59" w:rsidRPr="004E29BF" w14:paraId="41B0692E" w14:textId="77777777" w:rsidTr="00D94990">
        <w:trPr>
          <w:cantSplit/>
          <w:jc w:val="center"/>
        </w:trPr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1A74E" w14:textId="4DC66464" w:rsidR="00226E59" w:rsidRPr="004E29BF" w:rsidRDefault="00226E59" w:rsidP="00226E59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C3E05" w14:textId="0B39D262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8408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401D6" w14:textId="359F9160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8408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7352D" w14:textId="12C44BC4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8408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FCF4C" w14:textId="52FB6481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8408</w:t>
            </w:r>
          </w:p>
        </w:tc>
      </w:tr>
      <w:tr w:rsidR="00226E59" w:rsidRPr="004E29BF" w14:paraId="5E4DA47E" w14:textId="77777777" w:rsidTr="00D9499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FE9FF" w14:textId="2462EDD6" w:rsidR="00226E59" w:rsidRPr="004E29BF" w:rsidRDefault="00226E59" w:rsidP="00226E59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R</w:t>
            </w: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09EC7" w14:textId="076E254F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7E22D" w14:textId="59262071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CC6CB" w14:textId="6639D93F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3298B" w14:textId="248FA9B2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927</w:t>
            </w:r>
          </w:p>
        </w:tc>
      </w:tr>
      <w:tr w:rsidR="00226E59" w:rsidRPr="004E29BF" w14:paraId="165A2F04" w14:textId="77777777" w:rsidTr="00D94990">
        <w:trPr>
          <w:cantSplit/>
          <w:jc w:val="center"/>
        </w:trPr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C5E4C" w14:textId="5A484A3C" w:rsidR="00226E59" w:rsidRPr="004E29BF" w:rsidRDefault="00226E59" w:rsidP="00226E59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R</w:t>
            </w: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Adj.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A725B" w14:textId="2FE83CF2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20AB7" w14:textId="18ADE86C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1D968" w14:textId="1C75493D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E5D32" w14:textId="17585B1D" w:rsidR="00226E59" w:rsidRPr="004E29BF" w:rsidRDefault="00226E59" w:rsidP="00226E5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29B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923</w:t>
            </w:r>
          </w:p>
        </w:tc>
      </w:tr>
    </w:tbl>
    <w:p w14:paraId="40C4DA2D" w14:textId="629D6DD0" w:rsidR="009C2D45" w:rsidRPr="004C2539" w:rsidRDefault="009C2D45" w:rsidP="009C2D45">
      <w:pPr>
        <w:jc w:val="both"/>
        <w:rPr>
          <w:rFonts w:ascii="Times New Roman" w:hAnsi="Times New Roman" w:cs="Times New Roman"/>
          <w:b/>
          <w:bCs/>
        </w:rPr>
      </w:pPr>
      <w:r w:rsidRPr="004C2539">
        <w:rPr>
          <w:rFonts w:ascii="Times New Roman" w:hAnsi="Times New Roman" w:cs="Times New Roman"/>
          <w:sz w:val="18"/>
          <w:szCs w:val="18"/>
        </w:rPr>
        <w:t xml:space="preserve">The unit of analysis is postal code with daily frequency. The dependent variable is the log of consumer spending. The independent variables and control variables have been normalized. </w:t>
      </w:r>
      <w:r w:rsidRPr="004C2539">
        <w:rPr>
          <w:rFonts w:ascii="Times New Roman" w:hAnsi="Times New Roman" w:cs="Times New Roman"/>
          <w:sz w:val="18"/>
          <w:szCs w:val="18"/>
          <w:lang w:val="en-US"/>
        </w:rPr>
        <w:t xml:space="preserve">The regressions include postal code fixed effect, date fixed effect, and monthly trend by postal code. The standard errors in brackets are clustered by </w:t>
      </w:r>
      <w:r w:rsidR="00E73677">
        <w:rPr>
          <w:rFonts w:ascii="Times New Roman" w:hAnsi="Times New Roman" w:cs="Times New Roman"/>
          <w:sz w:val="18"/>
          <w:szCs w:val="18"/>
          <w:lang w:val="en-US"/>
        </w:rPr>
        <w:t>postal code</w:t>
      </w:r>
      <w:r w:rsidRPr="004C2539">
        <w:rPr>
          <w:rFonts w:ascii="Times New Roman" w:hAnsi="Times New Roman" w:cs="Times New Roman"/>
          <w:sz w:val="18"/>
          <w:szCs w:val="18"/>
          <w:lang w:val="en-US"/>
        </w:rPr>
        <w:t xml:space="preserve"> and date. </w:t>
      </w:r>
      <w:r w:rsidRPr="004C2539">
        <w:rPr>
          <w:rFonts w:ascii="Times New Roman" w:hAnsi="Times New Roman" w:cs="Times New Roman"/>
          <w:sz w:val="18"/>
          <w:szCs w:val="18"/>
        </w:rPr>
        <w:t>+ p &lt; 0.1, * p &lt; 0.05, ** p &lt; 0.01, *** p &lt; 0.001</w:t>
      </w:r>
      <w:r w:rsidRPr="004C2539">
        <w:rPr>
          <w:rFonts w:ascii="Times New Roman" w:hAnsi="Times New Roman" w:cs="Times New Roman"/>
          <w:sz w:val="18"/>
          <w:szCs w:val="18"/>
          <w:lang w:val="en-US"/>
        </w:rPr>
        <w:t>.</w:t>
      </w:r>
      <w:r w:rsidRPr="004C2539">
        <w:rPr>
          <w:rFonts w:ascii="Times New Roman" w:hAnsi="Times New Roman" w:cs="Times New Roman"/>
          <w:b/>
          <w:bCs/>
        </w:rPr>
        <w:t xml:space="preserve"> </w:t>
      </w:r>
    </w:p>
    <w:p w14:paraId="6BDD6D7A" w14:textId="258D6C9B" w:rsidR="0073448C" w:rsidRPr="004C2539" w:rsidRDefault="0073448C" w:rsidP="00192AE9">
      <w:pPr>
        <w:jc w:val="both"/>
        <w:rPr>
          <w:rFonts w:ascii="Times New Roman" w:hAnsi="Times New Roman" w:cs="Times New Roman"/>
          <w:b/>
          <w:bCs/>
        </w:rPr>
      </w:pPr>
      <w:r w:rsidRPr="004C2539">
        <w:rPr>
          <w:rFonts w:ascii="Times New Roman" w:hAnsi="Times New Roman" w:cs="Times New Roman"/>
          <w:b/>
          <w:bCs/>
        </w:rPr>
        <w:br w:type="page"/>
      </w:r>
    </w:p>
    <w:p w14:paraId="28BDC32E" w14:textId="762E0A5C" w:rsidR="0073448C" w:rsidRPr="004C2539" w:rsidRDefault="0073448C" w:rsidP="0073448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C253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1E1EBD" w:rsidRPr="004C2539">
        <w:rPr>
          <w:rFonts w:ascii="Times New Roman" w:hAnsi="Times New Roman" w:cs="Times New Roman"/>
          <w:b/>
          <w:bCs/>
          <w:sz w:val="20"/>
          <w:szCs w:val="20"/>
        </w:rPr>
        <w:t>S4</w:t>
      </w:r>
      <w:r w:rsidRPr="004C2539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EA6945">
        <w:rPr>
          <w:rFonts w:ascii="Times New Roman" w:hAnsi="Times New Roman" w:cs="Times New Roman"/>
          <w:b/>
          <w:bCs/>
          <w:sz w:val="20"/>
          <w:szCs w:val="20"/>
        </w:rPr>
        <w:t xml:space="preserve">Robustness </w:t>
      </w:r>
      <w:proofErr w:type="gramStart"/>
      <w:r w:rsidRPr="00EA6945">
        <w:rPr>
          <w:rFonts w:ascii="Times New Roman" w:hAnsi="Times New Roman" w:cs="Times New Roman"/>
          <w:b/>
          <w:bCs/>
          <w:sz w:val="20"/>
          <w:szCs w:val="20"/>
        </w:rPr>
        <w:t>check</w:t>
      </w:r>
      <w:proofErr w:type="gramEnd"/>
      <w:r w:rsidRPr="00EA6945">
        <w:rPr>
          <w:rFonts w:ascii="Times New Roman" w:hAnsi="Times New Roman" w:cs="Times New Roman"/>
          <w:b/>
          <w:bCs/>
          <w:sz w:val="20"/>
          <w:szCs w:val="20"/>
        </w:rPr>
        <w:t xml:space="preserve"> on effect of variation in functional form of air pollution</w:t>
      </w:r>
      <w:r w:rsidR="00EA6945" w:rsidRPr="00EA6945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635"/>
        <w:gridCol w:w="1214"/>
        <w:gridCol w:w="1214"/>
        <w:gridCol w:w="1214"/>
      </w:tblGrid>
      <w:tr w:rsidR="00EA193D" w:rsidRPr="00103A0C" w14:paraId="4535F417" w14:textId="77777777" w:rsidTr="00820AA9">
        <w:trPr>
          <w:cantSplit/>
          <w:tblHeader/>
          <w:jc w:val="center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BC602" w14:textId="77777777" w:rsidR="00EA193D" w:rsidRPr="00103A0C" w:rsidRDefault="00EA193D" w:rsidP="00820AA9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8007C" w14:textId="77777777" w:rsidR="00EA193D" w:rsidRPr="00103A0C" w:rsidRDefault="00EA193D" w:rsidP="00820AA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77301" w14:textId="77777777" w:rsidR="00EA193D" w:rsidRPr="00103A0C" w:rsidRDefault="00EA193D" w:rsidP="00820AA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3E507" w14:textId="77777777" w:rsidR="00EA193D" w:rsidRPr="00103A0C" w:rsidRDefault="00EA193D" w:rsidP="00820AA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(3)</w:t>
            </w:r>
          </w:p>
        </w:tc>
      </w:tr>
      <w:tr w:rsidR="00820AA9" w:rsidRPr="00103A0C" w14:paraId="58B07763" w14:textId="77777777" w:rsidTr="00820AA9">
        <w:trPr>
          <w:cantSplit/>
          <w:jc w:val="center"/>
        </w:trPr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F70A0" w14:textId="77777777" w:rsidR="00820AA9" w:rsidRPr="00103A0C" w:rsidRDefault="00820AA9" w:rsidP="00820AA9">
            <w:pPr>
              <w:spacing w:after="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06085" w14:textId="77777777" w:rsidR="00820AA9" w:rsidRPr="00103A0C" w:rsidRDefault="00820AA9" w:rsidP="00820AA9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3C993" w14:textId="77777777" w:rsidR="00820AA9" w:rsidRPr="00103A0C" w:rsidRDefault="00820AA9" w:rsidP="00820AA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8DE99" w14:textId="77777777" w:rsidR="00820AA9" w:rsidRPr="00103A0C" w:rsidRDefault="00820AA9" w:rsidP="00820AA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70223" w:rsidRPr="00103A0C" w14:paraId="3C1279CC" w14:textId="77777777" w:rsidTr="00820AA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1F930" w14:textId="0B40C39A" w:rsidR="00770223" w:rsidRPr="00103A0C" w:rsidRDefault="00770223" w:rsidP="00770223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Log (O</w:t>
            </w: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17052" w14:textId="33FEEF08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90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EB103" w14:textId="09A48A55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994EA" w14:textId="085B85EC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70223" w:rsidRPr="00103A0C" w14:paraId="61F86412" w14:textId="77777777" w:rsidTr="00D427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76812" w14:textId="77777777" w:rsidR="00770223" w:rsidRPr="00103A0C" w:rsidRDefault="00770223" w:rsidP="00770223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03E0E" w14:textId="5B6CC4D0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144, -0.036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94573" w14:textId="77777777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A269F" w14:textId="77777777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70223" w:rsidRPr="00103A0C" w14:paraId="5A696A07" w14:textId="77777777" w:rsidTr="00D427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3FD3B" w14:textId="77777777" w:rsidR="00770223" w:rsidRPr="00103A0C" w:rsidRDefault="00770223" w:rsidP="00770223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O</w:t>
            </w: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6691F" w14:textId="7F8DC0E2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B95F0" w14:textId="58BC030B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41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40390" w14:textId="3A2D5433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70223" w:rsidRPr="00103A0C" w14:paraId="15BC420E" w14:textId="77777777" w:rsidTr="00D427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569A9" w14:textId="77777777" w:rsidR="00770223" w:rsidRPr="00103A0C" w:rsidRDefault="00770223" w:rsidP="00770223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32713" w14:textId="77777777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EE3F5" w14:textId="5095B995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69, -0.014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C28F6" w14:textId="77777777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70223" w:rsidRPr="00103A0C" w14:paraId="538A9D47" w14:textId="77777777" w:rsidTr="00D427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EE102" w14:textId="33D71489" w:rsidR="00770223" w:rsidRPr="00103A0C" w:rsidRDefault="00770223" w:rsidP="00770223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Square (O</w:t>
            </w: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B0654" w14:textId="4BD32DB8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EC76A" w14:textId="053ADC3C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513F0" w14:textId="7803FB78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70223" w:rsidRPr="00103A0C" w14:paraId="791709C1" w14:textId="77777777" w:rsidTr="00D427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08463" w14:textId="77777777" w:rsidR="00770223" w:rsidRPr="00103A0C" w:rsidRDefault="00770223" w:rsidP="00770223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38A66" w14:textId="77777777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17359" w14:textId="5FF2404E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03, 0.02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306C2" w14:textId="77777777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70223" w:rsidRPr="00103A0C" w14:paraId="66255BDF" w14:textId="77777777" w:rsidTr="00D427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E23AF" w14:textId="77777777" w:rsidR="00770223" w:rsidRPr="00103A0C" w:rsidRDefault="00770223" w:rsidP="00770223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Spline 1: O</w:t>
            </w: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B99B5" w14:textId="7C2DA485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4AA3D" w14:textId="32D8E56F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3DF2C" w14:textId="663AF257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152</w:t>
            </w:r>
          </w:p>
        </w:tc>
      </w:tr>
      <w:tr w:rsidR="00770223" w:rsidRPr="00103A0C" w14:paraId="3D3908A6" w14:textId="77777777" w:rsidTr="00D427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25F64" w14:textId="77777777" w:rsidR="00770223" w:rsidRPr="00103A0C" w:rsidRDefault="00770223" w:rsidP="00770223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24FF4" w14:textId="77777777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20832" w14:textId="77777777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16E16" w14:textId="228DFB90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402, 0.098]</w:t>
            </w:r>
          </w:p>
        </w:tc>
      </w:tr>
      <w:tr w:rsidR="00770223" w:rsidRPr="00103A0C" w14:paraId="152E3D26" w14:textId="77777777" w:rsidTr="00D427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DAD28" w14:textId="77777777" w:rsidR="00770223" w:rsidRPr="00103A0C" w:rsidRDefault="00770223" w:rsidP="00770223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Spline 2: O</w:t>
            </w: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8C41A" w14:textId="7E0D7D6C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7FADA" w14:textId="380BAC2C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F5C21" w14:textId="474525CB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270**</w:t>
            </w:r>
          </w:p>
        </w:tc>
      </w:tr>
      <w:tr w:rsidR="00770223" w:rsidRPr="00103A0C" w14:paraId="449CC280" w14:textId="77777777" w:rsidTr="00D427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CA882" w14:textId="77777777" w:rsidR="00770223" w:rsidRPr="00103A0C" w:rsidRDefault="00770223" w:rsidP="00770223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94490" w14:textId="77777777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83123" w14:textId="77777777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1EA0D" w14:textId="0480557A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468, -0.072]</w:t>
            </w:r>
          </w:p>
        </w:tc>
      </w:tr>
      <w:tr w:rsidR="00770223" w:rsidRPr="00103A0C" w14:paraId="77C8DC61" w14:textId="77777777" w:rsidTr="00D427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E70CE" w14:textId="77777777" w:rsidR="00770223" w:rsidRPr="00103A0C" w:rsidRDefault="00770223" w:rsidP="00770223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Spline 3: O</w:t>
            </w: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A738B" w14:textId="669182DB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F53C5" w14:textId="7755F7AD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D6FDB" w14:textId="400D1CF9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178</w:t>
            </w:r>
          </w:p>
        </w:tc>
      </w:tr>
      <w:tr w:rsidR="00770223" w:rsidRPr="00103A0C" w14:paraId="35823ACE" w14:textId="77777777" w:rsidTr="00D427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B5B70" w14:textId="77777777" w:rsidR="00770223" w:rsidRPr="00103A0C" w:rsidRDefault="00770223" w:rsidP="00770223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FCE9A" w14:textId="77777777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5A79C" w14:textId="77777777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BF853" w14:textId="4A33F6E7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404, 0.049]</w:t>
            </w:r>
          </w:p>
        </w:tc>
      </w:tr>
      <w:tr w:rsidR="00770223" w:rsidRPr="00103A0C" w14:paraId="56C08515" w14:textId="77777777" w:rsidTr="00D427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6C295" w14:textId="380903D8" w:rsidR="00770223" w:rsidRPr="00103A0C" w:rsidRDefault="00770223" w:rsidP="00770223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Log (PM</w:t>
            </w: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3AE7C" w14:textId="15E24CE5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9BB84" w14:textId="45E697CF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B8314" w14:textId="3A5ABACA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70223" w:rsidRPr="00103A0C" w14:paraId="3D0ABFCE" w14:textId="77777777" w:rsidTr="00D427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E6945" w14:textId="77777777" w:rsidR="00770223" w:rsidRPr="00103A0C" w:rsidRDefault="00770223" w:rsidP="00770223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95275" w14:textId="6BE1632D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38, 0.026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D3CE7" w14:textId="77777777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6410F" w14:textId="77777777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70223" w:rsidRPr="00103A0C" w14:paraId="592C40A1" w14:textId="77777777" w:rsidTr="00D427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D1621" w14:textId="77777777" w:rsidR="00770223" w:rsidRPr="00103A0C" w:rsidRDefault="00770223" w:rsidP="00770223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PM</w:t>
            </w: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6D717" w14:textId="3DC8A0B4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664CC" w14:textId="08FB85F7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5BEF9" w14:textId="45BCA203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70223" w:rsidRPr="00103A0C" w14:paraId="2C1A4C57" w14:textId="77777777" w:rsidTr="00D427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8492B" w14:textId="77777777" w:rsidR="00770223" w:rsidRPr="00103A0C" w:rsidRDefault="00770223" w:rsidP="00770223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BA094" w14:textId="77777777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C432E" w14:textId="56B5AE07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27, 0.013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A0764" w14:textId="77777777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70223" w:rsidRPr="00103A0C" w14:paraId="6850D5D2" w14:textId="77777777" w:rsidTr="00D427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F6440" w14:textId="2F5351BE" w:rsidR="00770223" w:rsidRPr="00103A0C" w:rsidRDefault="00770223" w:rsidP="00770223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Square (PM</w:t>
            </w: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59909" w14:textId="4A83CFD3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CA112" w14:textId="0AA947C6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04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C0F39" w14:textId="70A023A1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70223" w:rsidRPr="00103A0C" w14:paraId="5C9D7E0F" w14:textId="77777777" w:rsidTr="00D427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7CA83" w14:textId="77777777" w:rsidR="00770223" w:rsidRPr="00103A0C" w:rsidRDefault="00770223" w:rsidP="00770223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0A250" w14:textId="77777777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F9CAB" w14:textId="13FD3452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0.000, 0.009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A50E1" w14:textId="77777777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70223" w:rsidRPr="00103A0C" w14:paraId="3733595E" w14:textId="77777777" w:rsidTr="00D427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9F9BD" w14:textId="77777777" w:rsidR="00770223" w:rsidRPr="00103A0C" w:rsidRDefault="00770223" w:rsidP="00770223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Spline 1: PM</w:t>
            </w: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E9DE7" w14:textId="54C9E511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C8361" w14:textId="048C1150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8FF9F" w14:textId="302DB3A4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162</w:t>
            </w:r>
          </w:p>
        </w:tc>
      </w:tr>
      <w:tr w:rsidR="00770223" w:rsidRPr="00103A0C" w14:paraId="20773FA1" w14:textId="77777777" w:rsidTr="00D427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8467C" w14:textId="77777777" w:rsidR="00770223" w:rsidRPr="00103A0C" w:rsidRDefault="00770223" w:rsidP="00770223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4ED00" w14:textId="77777777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4C655" w14:textId="77777777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98099" w14:textId="23C6A03A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386, 0.062]</w:t>
            </w:r>
          </w:p>
        </w:tc>
      </w:tr>
      <w:tr w:rsidR="00770223" w:rsidRPr="00103A0C" w14:paraId="121935B9" w14:textId="77777777" w:rsidTr="00D427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0D95C" w14:textId="77777777" w:rsidR="00770223" w:rsidRPr="00103A0C" w:rsidRDefault="00770223" w:rsidP="00770223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Spline 2: PM</w:t>
            </w: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F580A" w14:textId="6065A88C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16B9F" w14:textId="42319E20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A937F" w14:textId="3C09070E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180</w:t>
            </w:r>
          </w:p>
        </w:tc>
      </w:tr>
      <w:tr w:rsidR="00770223" w:rsidRPr="00103A0C" w14:paraId="159EF180" w14:textId="77777777" w:rsidTr="00D427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EB1BA" w14:textId="77777777" w:rsidR="00770223" w:rsidRPr="00103A0C" w:rsidRDefault="00770223" w:rsidP="00770223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51D43" w14:textId="77777777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07460" w14:textId="77777777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D42F7" w14:textId="2CCBEA48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114, 0.474]</w:t>
            </w:r>
          </w:p>
        </w:tc>
      </w:tr>
      <w:tr w:rsidR="00770223" w:rsidRPr="00103A0C" w14:paraId="786D8B29" w14:textId="77777777" w:rsidTr="00D427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36F6E" w14:textId="77777777" w:rsidR="00770223" w:rsidRPr="00103A0C" w:rsidRDefault="00770223" w:rsidP="00770223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Spline 3: PM</w:t>
            </w: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67DB7" w14:textId="36FFE7DD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1BC81" w14:textId="126EDD6F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997B4" w14:textId="403FF72F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53</w:t>
            </w:r>
          </w:p>
        </w:tc>
      </w:tr>
      <w:tr w:rsidR="00770223" w:rsidRPr="00103A0C" w14:paraId="7999E5D0" w14:textId="77777777" w:rsidTr="00D427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09BA2" w14:textId="77777777" w:rsidR="00770223" w:rsidRPr="00103A0C" w:rsidRDefault="00770223" w:rsidP="00770223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F5384" w14:textId="77777777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3DB9A" w14:textId="77777777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C64F5" w14:textId="58B352BE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220, 0.327]</w:t>
            </w:r>
          </w:p>
        </w:tc>
      </w:tr>
      <w:tr w:rsidR="00770223" w:rsidRPr="00103A0C" w14:paraId="0836E6B4" w14:textId="77777777" w:rsidTr="00D427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26276" w14:textId="77777777" w:rsidR="00770223" w:rsidRPr="00103A0C" w:rsidRDefault="00770223" w:rsidP="00770223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8131E" w14:textId="1B6FF3F8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115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26653" w14:textId="6399ACD8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116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C64E1" w14:textId="2F5FAB02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117*</w:t>
            </w:r>
          </w:p>
        </w:tc>
      </w:tr>
      <w:tr w:rsidR="00770223" w:rsidRPr="00103A0C" w14:paraId="255FFA7D" w14:textId="77777777" w:rsidTr="00D427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D4E80" w14:textId="77777777" w:rsidR="00770223" w:rsidRPr="00103A0C" w:rsidRDefault="00770223" w:rsidP="00770223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9466F" w14:textId="46BC4D75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212, -0.019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00A88" w14:textId="79165400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213, -0.019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0E723" w14:textId="16179F20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214, -0.020]</w:t>
            </w:r>
          </w:p>
        </w:tc>
      </w:tr>
      <w:tr w:rsidR="00770223" w:rsidRPr="00103A0C" w14:paraId="3A09E7C9" w14:textId="77777777" w:rsidTr="00D427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95FE7" w14:textId="77777777" w:rsidR="00770223" w:rsidRPr="00103A0C" w:rsidRDefault="00770223" w:rsidP="00770223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Rai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12098" w14:textId="745CC3CB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C54D7" w14:textId="41351AFE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F8BFB" w14:textId="59352A70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12</w:t>
            </w:r>
          </w:p>
        </w:tc>
      </w:tr>
      <w:tr w:rsidR="00770223" w:rsidRPr="00103A0C" w14:paraId="6B6F7855" w14:textId="77777777" w:rsidTr="00D427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DEE6D" w14:textId="77777777" w:rsidR="00770223" w:rsidRPr="00103A0C" w:rsidRDefault="00770223" w:rsidP="00770223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08E5D" w14:textId="7CEA329D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03, 0.02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23331" w14:textId="2DCB507D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03, 0.02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2BB7C" w14:textId="6450FA91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04, 0.027]</w:t>
            </w:r>
          </w:p>
        </w:tc>
      </w:tr>
      <w:tr w:rsidR="00770223" w:rsidRPr="00103A0C" w14:paraId="6806E613" w14:textId="77777777" w:rsidTr="00D427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8517C" w14:textId="77777777" w:rsidR="00770223" w:rsidRPr="00103A0C" w:rsidRDefault="00770223" w:rsidP="00770223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Pressur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ADE95" w14:textId="2DD6C4B5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7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9E07C" w14:textId="2FDBF2ED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8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5AD52" w14:textId="2C0B5DF3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84</w:t>
            </w:r>
          </w:p>
        </w:tc>
      </w:tr>
      <w:tr w:rsidR="00770223" w:rsidRPr="00103A0C" w14:paraId="24B4178A" w14:textId="77777777" w:rsidTr="00D427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55C16" w14:textId="77777777" w:rsidR="00770223" w:rsidRPr="00103A0C" w:rsidRDefault="00770223" w:rsidP="00770223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ABB7E" w14:textId="2400B379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444, 0.286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7A238" w14:textId="63316B7D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450, 0.278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72932" w14:textId="5AA17417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448, 0.280]</w:t>
            </w:r>
          </w:p>
        </w:tc>
      </w:tr>
      <w:tr w:rsidR="00770223" w:rsidRPr="00103A0C" w14:paraId="1BEC19AF" w14:textId="77777777" w:rsidTr="00D427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B7F9A" w14:textId="42A2AC88" w:rsidR="00770223" w:rsidRPr="00103A0C" w:rsidRDefault="00770223" w:rsidP="00770223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Dewpoint temperatur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B1E09" w14:textId="44CC6786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56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C2DCA" w14:textId="1DC82271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56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57526" w14:textId="5D1F0DDA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56*</w:t>
            </w:r>
          </w:p>
        </w:tc>
      </w:tr>
      <w:tr w:rsidR="00770223" w:rsidRPr="00103A0C" w14:paraId="497526D9" w14:textId="77777777" w:rsidTr="00D427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2112F" w14:textId="77777777" w:rsidR="00770223" w:rsidRPr="00103A0C" w:rsidRDefault="00770223" w:rsidP="00770223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A2446" w14:textId="791BF344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0.002, 0.11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E4FFF" w14:textId="69A1D633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0.002, 0.109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FB6D0" w14:textId="13FEB4EA" w:rsidR="00770223" w:rsidRPr="00103A0C" w:rsidRDefault="00770223" w:rsidP="00770223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0.003, 0.110]</w:t>
            </w:r>
          </w:p>
        </w:tc>
      </w:tr>
      <w:tr w:rsidR="00931084" w:rsidRPr="00103A0C" w14:paraId="13A26FE6" w14:textId="77777777" w:rsidTr="00931084">
        <w:trPr>
          <w:cantSplit/>
          <w:jc w:val="center"/>
        </w:trPr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ED5BF" w14:textId="77777777" w:rsidR="00931084" w:rsidRPr="00103A0C" w:rsidRDefault="00931084" w:rsidP="00820AA9">
            <w:pPr>
              <w:spacing w:after="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AC8EB" w14:textId="77777777" w:rsidR="00931084" w:rsidRPr="00103A0C" w:rsidRDefault="00931084" w:rsidP="00820AA9">
            <w:pPr>
              <w:spacing w:after="0" w:line="24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AB29E" w14:textId="77777777" w:rsidR="00931084" w:rsidRPr="00103A0C" w:rsidRDefault="00931084" w:rsidP="00820AA9">
            <w:pPr>
              <w:spacing w:after="0" w:line="24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329AC" w14:textId="77777777" w:rsidR="00931084" w:rsidRPr="00103A0C" w:rsidRDefault="00931084" w:rsidP="00820AA9">
            <w:pPr>
              <w:spacing w:after="0" w:line="24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C2EE7" w:rsidRPr="00103A0C" w14:paraId="04F87DB7" w14:textId="77777777" w:rsidTr="00931084">
        <w:trPr>
          <w:cantSplit/>
          <w:jc w:val="center"/>
        </w:trPr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7E1B3" w14:textId="45B7C1CA" w:rsidR="00AC2EE7" w:rsidRPr="00103A0C" w:rsidRDefault="00AC2EE7" w:rsidP="00AC2EE7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A5E53" w14:textId="354BB36A" w:rsidR="00AC2EE7" w:rsidRPr="00103A0C" w:rsidRDefault="00AC2EE7" w:rsidP="009F000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0948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18F3D" w14:textId="0108FF02" w:rsidR="00AC2EE7" w:rsidRPr="00103A0C" w:rsidRDefault="00AC2EE7" w:rsidP="009F000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0948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0DF04" w14:textId="120F9458" w:rsidR="00AC2EE7" w:rsidRPr="00103A0C" w:rsidRDefault="00AC2EE7" w:rsidP="009F000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0948</w:t>
            </w:r>
          </w:p>
        </w:tc>
      </w:tr>
      <w:tr w:rsidR="00AC2EE7" w:rsidRPr="00103A0C" w14:paraId="5FC66C2D" w14:textId="77777777" w:rsidTr="0093108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B801D" w14:textId="16C2CD9B" w:rsidR="00AC2EE7" w:rsidRPr="00103A0C" w:rsidRDefault="00AC2EE7" w:rsidP="00AC2EE7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R</w:t>
            </w: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EBFF1" w14:textId="6551F69C" w:rsidR="00AC2EE7" w:rsidRPr="00103A0C" w:rsidRDefault="00AC2EE7" w:rsidP="009F000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62723" w14:textId="762D7999" w:rsidR="00AC2EE7" w:rsidRPr="00103A0C" w:rsidRDefault="00AC2EE7" w:rsidP="009F000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85876" w14:textId="6DEDDC18" w:rsidR="00AC2EE7" w:rsidRPr="00103A0C" w:rsidRDefault="00AC2EE7" w:rsidP="009F000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921</w:t>
            </w:r>
          </w:p>
        </w:tc>
      </w:tr>
      <w:tr w:rsidR="00AC2EE7" w:rsidRPr="00103A0C" w14:paraId="41386C35" w14:textId="77777777" w:rsidTr="00931084">
        <w:trPr>
          <w:cantSplit/>
          <w:jc w:val="center"/>
        </w:trPr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0D4DC" w14:textId="6536B39A" w:rsidR="00AC2EE7" w:rsidRPr="00103A0C" w:rsidRDefault="00AC2EE7" w:rsidP="00AC2EE7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R</w:t>
            </w: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Adj.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2E5F3" w14:textId="7374203E" w:rsidR="00AC2EE7" w:rsidRPr="00103A0C" w:rsidRDefault="00AC2EE7" w:rsidP="009F000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C4F94" w14:textId="02B75726" w:rsidR="00AC2EE7" w:rsidRPr="00103A0C" w:rsidRDefault="00AC2EE7" w:rsidP="009F000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5B25E" w14:textId="0EE1DF24" w:rsidR="00AC2EE7" w:rsidRPr="00103A0C" w:rsidRDefault="00AC2EE7" w:rsidP="009F000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A0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917</w:t>
            </w:r>
          </w:p>
        </w:tc>
      </w:tr>
    </w:tbl>
    <w:p w14:paraId="2A4A3B1F" w14:textId="77777777" w:rsidR="009E137C" w:rsidRDefault="009E137C" w:rsidP="00783034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0066BEC7" w14:textId="34F5E55B" w:rsidR="00783034" w:rsidRPr="004C2539" w:rsidRDefault="00783034" w:rsidP="00783034">
      <w:pPr>
        <w:jc w:val="both"/>
        <w:rPr>
          <w:rFonts w:ascii="Times New Roman" w:hAnsi="Times New Roman" w:cs="Times New Roman"/>
          <w:b/>
          <w:bCs/>
        </w:rPr>
      </w:pPr>
      <w:r w:rsidRPr="004C2539">
        <w:rPr>
          <w:rFonts w:ascii="Times New Roman" w:hAnsi="Times New Roman" w:cs="Times New Roman"/>
          <w:sz w:val="18"/>
          <w:szCs w:val="18"/>
        </w:rPr>
        <w:t xml:space="preserve">The unit of analysis is postal code with daily frequency. The dependent variable is the log of consumer spending. The independent variables and control variables have been normalized. </w:t>
      </w:r>
      <w:r w:rsidRPr="004C2539">
        <w:rPr>
          <w:rFonts w:ascii="Times New Roman" w:hAnsi="Times New Roman" w:cs="Times New Roman"/>
          <w:sz w:val="18"/>
          <w:szCs w:val="18"/>
          <w:lang w:val="en-US"/>
        </w:rPr>
        <w:t xml:space="preserve">The regressions include postal code fixed effect, date fixed effect, and monthly trend by postal code. The standard errors in brackets are clustered by </w:t>
      </w:r>
      <w:r w:rsidR="00770223">
        <w:rPr>
          <w:rFonts w:ascii="Times New Roman" w:hAnsi="Times New Roman" w:cs="Times New Roman"/>
          <w:sz w:val="18"/>
          <w:szCs w:val="18"/>
          <w:lang w:val="en-US"/>
        </w:rPr>
        <w:t>postal code</w:t>
      </w:r>
      <w:r w:rsidRPr="004C2539">
        <w:rPr>
          <w:rFonts w:ascii="Times New Roman" w:hAnsi="Times New Roman" w:cs="Times New Roman"/>
          <w:sz w:val="18"/>
          <w:szCs w:val="18"/>
          <w:lang w:val="en-US"/>
        </w:rPr>
        <w:t xml:space="preserve"> and date. </w:t>
      </w:r>
      <w:r w:rsidRPr="004C2539">
        <w:rPr>
          <w:rFonts w:ascii="Times New Roman" w:hAnsi="Times New Roman" w:cs="Times New Roman"/>
          <w:sz w:val="18"/>
          <w:szCs w:val="18"/>
        </w:rPr>
        <w:t>+ p &lt; 0.1, * p &lt; 0.05, ** p &lt; 0.01, *** p &lt; 0.001</w:t>
      </w:r>
      <w:r w:rsidRPr="004C2539">
        <w:rPr>
          <w:rFonts w:ascii="Times New Roman" w:hAnsi="Times New Roman" w:cs="Times New Roman"/>
          <w:sz w:val="18"/>
          <w:szCs w:val="18"/>
          <w:lang w:val="en-US"/>
        </w:rPr>
        <w:t>.</w:t>
      </w:r>
      <w:r w:rsidRPr="004C2539">
        <w:rPr>
          <w:rFonts w:ascii="Times New Roman" w:hAnsi="Times New Roman" w:cs="Times New Roman"/>
          <w:b/>
          <w:bCs/>
        </w:rPr>
        <w:t xml:space="preserve"> </w:t>
      </w:r>
    </w:p>
    <w:p w14:paraId="469B07FF" w14:textId="6A5627A4" w:rsidR="0073448C" w:rsidRPr="004C2539" w:rsidRDefault="0073448C" w:rsidP="00EA193D">
      <w:pPr>
        <w:jc w:val="both"/>
        <w:rPr>
          <w:rFonts w:ascii="Times New Roman" w:hAnsi="Times New Roman" w:cs="Times New Roman"/>
          <w:sz w:val="18"/>
          <w:szCs w:val="18"/>
        </w:rPr>
      </w:pPr>
      <w:r w:rsidRPr="004C2539">
        <w:rPr>
          <w:rFonts w:ascii="Times New Roman" w:hAnsi="Times New Roman" w:cs="Times New Roman"/>
          <w:sz w:val="18"/>
          <w:szCs w:val="18"/>
        </w:rPr>
        <w:br w:type="page"/>
      </w:r>
    </w:p>
    <w:p w14:paraId="1437C030" w14:textId="4B69A3B3" w:rsidR="0073448C" w:rsidRPr="004C2539" w:rsidRDefault="0073448C" w:rsidP="0073448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C253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1E1EBD" w:rsidRPr="004C2539">
        <w:rPr>
          <w:rFonts w:ascii="Times New Roman" w:hAnsi="Times New Roman" w:cs="Times New Roman"/>
          <w:b/>
          <w:bCs/>
          <w:sz w:val="20"/>
          <w:szCs w:val="20"/>
        </w:rPr>
        <w:t>S5</w:t>
      </w:r>
      <w:r w:rsidRPr="004C2539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EA6945">
        <w:rPr>
          <w:rFonts w:ascii="Times New Roman" w:hAnsi="Times New Roman" w:cs="Times New Roman"/>
          <w:b/>
          <w:bCs/>
          <w:sz w:val="20"/>
          <w:szCs w:val="20"/>
        </w:rPr>
        <w:t xml:space="preserve">Robustness </w:t>
      </w:r>
      <w:proofErr w:type="gramStart"/>
      <w:r w:rsidRPr="00EA6945">
        <w:rPr>
          <w:rFonts w:ascii="Times New Roman" w:hAnsi="Times New Roman" w:cs="Times New Roman"/>
          <w:b/>
          <w:bCs/>
          <w:sz w:val="20"/>
          <w:szCs w:val="20"/>
        </w:rPr>
        <w:t>check</w:t>
      </w:r>
      <w:proofErr w:type="gramEnd"/>
      <w:r w:rsidRPr="00EA6945">
        <w:rPr>
          <w:rFonts w:ascii="Times New Roman" w:hAnsi="Times New Roman" w:cs="Times New Roman"/>
          <w:b/>
          <w:bCs/>
          <w:sz w:val="20"/>
          <w:szCs w:val="20"/>
        </w:rPr>
        <w:t xml:space="preserve"> on variation in fixed effect</w:t>
      </w:r>
      <w:r w:rsidR="00EA6945" w:rsidRPr="00EA6945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413"/>
        <w:gridCol w:w="1160"/>
        <w:gridCol w:w="1214"/>
        <w:gridCol w:w="1430"/>
        <w:gridCol w:w="1376"/>
        <w:gridCol w:w="1430"/>
      </w:tblGrid>
      <w:tr w:rsidR="00B13FF5" w:rsidRPr="0014158F" w14:paraId="59507769" w14:textId="4C996C76" w:rsidTr="000219FA">
        <w:trPr>
          <w:cantSplit/>
          <w:tblHeader/>
          <w:jc w:val="center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4A81C" w14:textId="77777777" w:rsidR="00B13FF5" w:rsidRPr="0014158F" w:rsidRDefault="00B13FF5" w:rsidP="00957D1C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22A91" w14:textId="137B989C" w:rsidR="00B13FF5" w:rsidRPr="0014158F" w:rsidRDefault="00B13FF5" w:rsidP="00957D1C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7C1D5" w14:textId="079A494E" w:rsidR="00B13FF5" w:rsidRPr="0014158F" w:rsidRDefault="00B13FF5" w:rsidP="00957D1C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  <w:vAlign w:val="center"/>
          </w:tcPr>
          <w:p w14:paraId="42F153A3" w14:textId="359A058C" w:rsidR="00B13FF5" w:rsidRPr="0014158F" w:rsidRDefault="00B13FF5" w:rsidP="00957D1C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</w:tcPr>
          <w:p w14:paraId="15AAA803" w14:textId="005A09B1" w:rsidR="00B13FF5" w:rsidRPr="0014158F" w:rsidRDefault="0055300F" w:rsidP="00957D1C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(4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</w:tcPr>
          <w:p w14:paraId="34E2D80A" w14:textId="24F42235" w:rsidR="00B13FF5" w:rsidRPr="0014158F" w:rsidRDefault="0055300F" w:rsidP="00957D1C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(5)</w:t>
            </w:r>
          </w:p>
        </w:tc>
      </w:tr>
      <w:tr w:rsidR="00B13FF5" w:rsidRPr="0014158F" w14:paraId="6A32ADB2" w14:textId="7D86C40E" w:rsidTr="000219FA">
        <w:trPr>
          <w:cantSplit/>
          <w:jc w:val="center"/>
        </w:trPr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D9DE9" w14:textId="77777777" w:rsidR="00B13FF5" w:rsidRPr="0014158F" w:rsidRDefault="00B13FF5" w:rsidP="00957D1C">
            <w:pPr>
              <w:spacing w:after="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FEA8F" w14:textId="77777777" w:rsidR="00B13FF5" w:rsidRPr="0014158F" w:rsidRDefault="00B13FF5" w:rsidP="00957D1C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62D8B" w14:textId="77777777" w:rsidR="00B13FF5" w:rsidRPr="0014158F" w:rsidRDefault="00B13FF5" w:rsidP="00957D1C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vAlign w:val="center"/>
          </w:tcPr>
          <w:p w14:paraId="2DBDECD0" w14:textId="77777777" w:rsidR="00B13FF5" w:rsidRPr="0014158F" w:rsidRDefault="00B13FF5" w:rsidP="00957D1C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</w:tcPr>
          <w:p w14:paraId="3DAFAA09" w14:textId="77777777" w:rsidR="00B13FF5" w:rsidRPr="0014158F" w:rsidRDefault="00B13FF5" w:rsidP="00957D1C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</w:tcPr>
          <w:p w14:paraId="361C57C7" w14:textId="77777777" w:rsidR="00B13FF5" w:rsidRPr="0014158F" w:rsidRDefault="00B13FF5" w:rsidP="00957D1C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4158F" w:rsidRPr="0014158F" w14:paraId="572C3827" w14:textId="78604F85" w:rsidTr="00EB413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D44B0" w14:textId="77777777" w:rsidR="0014158F" w:rsidRPr="0014158F" w:rsidRDefault="0014158F" w:rsidP="0014158F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O</w:t>
            </w: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11436" w14:textId="22412116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54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15A9F" w14:textId="6D5BCA51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42*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94EE4F4" w14:textId="05A3A38D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95*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09528C" w14:textId="57878F02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1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D7A68B" w14:textId="60702E47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44*</w:t>
            </w:r>
          </w:p>
        </w:tc>
      </w:tr>
      <w:tr w:rsidR="0014158F" w:rsidRPr="0014158F" w14:paraId="18D11AD7" w14:textId="691CD479" w:rsidTr="00EB413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71081" w14:textId="77777777" w:rsidR="0014158F" w:rsidRPr="0014158F" w:rsidRDefault="0014158F" w:rsidP="0014158F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11389" w14:textId="4F78AF28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108, 0.00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72D2F" w14:textId="4BE3F999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71, -0.013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A75AD79" w14:textId="743478FD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153, -0.038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ACAFBA" w14:textId="09E60904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46, 0.013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1005B8" w14:textId="37B4DE79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81, -0.007]</w:t>
            </w:r>
          </w:p>
        </w:tc>
      </w:tr>
      <w:tr w:rsidR="0014158F" w:rsidRPr="0014158F" w14:paraId="7D47E27E" w14:textId="0BB81C91" w:rsidTr="00EB413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05761" w14:textId="77777777" w:rsidR="0014158F" w:rsidRPr="0014158F" w:rsidRDefault="0014158F" w:rsidP="0014158F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PM</w:t>
            </w: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4DC6F" w14:textId="73F053CA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97101" w14:textId="46CCB6ED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7450DA" w14:textId="2F7AF766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4825BC" w14:textId="7A7FCA2E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2CAD69" w14:textId="1F608BDC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11</w:t>
            </w:r>
          </w:p>
        </w:tc>
      </w:tr>
      <w:tr w:rsidR="0014158F" w:rsidRPr="0014158F" w14:paraId="43857338" w14:textId="1A055A9B" w:rsidTr="00EB413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926F3" w14:textId="77777777" w:rsidR="0014158F" w:rsidRPr="0014158F" w:rsidRDefault="0014158F" w:rsidP="0014158F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80C6C" w14:textId="651EC792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16, 0.07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16466" w14:textId="3A4E82EE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09, 0.018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E3C105" w14:textId="6A6187FB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16, 0.074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ED2A3A" w14:textId="3BC0A10A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07, 0.034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71AE65" w14:textId="50C93014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06, 0.029]</w:t>
            </w:r>
          </w:p>
        </w:tc>
      </w:tr>
      <w:tr w:rsidR="0014158F" w:rsidRPr="0014158F" w14:paraId="3FF38094" w14:textId="563C3A79" w:rsidTr="00EB413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F36C6" w14:textId="77777777" w:rsidR="0014158F" w:rsidRPr="0014158F" w:rsidRDefault="0014158F" w:rsidP="0014158F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53B25" w14:textId="0EB4B666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AE5E3" w14:textId="5F0281E6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110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F932CD" w14:textId="36F33769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16B91C" w14:textId="6E557B76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F9C0F5E" w14:textId="02080DBA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08</w:t>
            </w:r>
          </w:p>
        </w:tc>
      </w:tr>
      <w:tr w:rsidR="0014158F" w:rsidRPr="0014158F" w14:paraId="395FDD93" w14:textId="01067A12" w:rsidTr="00EB413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995B7" w14:textId="77777777" w:rsidR="0014158F" w:rsidRPr="0014158F" w:rsidRDefault="0014158F" w:rsidP="0014158F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140A9" w14:textId="3941B44A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34, 0.089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A4931" w14:textId="3F799AF5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196, -0.024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B4756E9" w14:textId="5C135A9F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133, 0.103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565A11" w14:textId="24582227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46, 0.034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85ADBF" w14:textId="2D5D13BF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81, 0.065]</w:t>
            </w:r>
          </w:p>
        </w:tc>
      </w:tr>
      <w:tr w:rsidR="0014158F" w:rsidRPr="0014158F" w14:paraId="7F424469" w14:textId="536774D8" w:rsidTr="00EB413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0A794" w14:textId="77777777" w:rsidR="0014158F" w:rsidRPr="0014158F" w:rsidRDefault="0014158F" w:rsidP="0014158F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Rai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98C3D" w14:textId="23769FE6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5F831" w14:textId="0BB05133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683155" w14:textId="3C8462A4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0F52C5" w14:textId="65A9D478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22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FA5C9C" w14:textId="6D705374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22*</w:t>
            </w:r>
          </w:p>
        </w:tc>
      </w:tr>
      <w:tr w:rsidR="0014158F" w:rsidRPr="0014158F" w14:paraId="2DB4A688" w14:textId="19BF93DB" w:rsidTr="00EB413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768E3" w14:textId="77777777" w:rsidR="0014158F" w:rsidRPr="0014158F" w:rsidRDefault="0014158F" w:rsidP="0014158F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F9F30" w14:textId="3C5EE6CA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09, 0.04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ABC4C" w14:textId="6F9361EC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06, 0.024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217026" w14:textId="6E7DC20B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12, 0.040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4A673E" w14:textId="7058D4FF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0.003, 0.041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980176" w14:textId="0BF7487A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0.002, 0.043]</w:t>
            </w:r>
          </w:p>
        </w:tc>
      </w:tr>
      <w:tr w:rsidR="0014158F" w:rsidRPr="0014158F" w14:paraId="7E40ED3D" w14:textId="137D01F5" w:rsidTr="00EB413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0A7DD" w14:textId="77777777" w:rsidR="0014158F" w:rsidRPr="0014158F" w:rsidRDefault="0014158F" w:rsidP="0014158F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Pressur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48A65" w14:textId="3AADC9EA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E3EF9" w14:textId="6C9CA6DC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14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886BAB" w14:textId="118654F7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2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7E5C4A" w14:textId="76D5DCEA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C0D1AC" w14:textId="74162A66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70</w:t>
            </w:r>
          </w:p>
        </w:tc>
      </w:tr>
      <w:tr w:rsidR="0014158F" w:rsidRPr="0014158F" w14:paraId="05314C7A" w14:textId="293879C5" w:rsidTr="00EB413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60863" w14:textId="77777777" w:rsidR="0014158F" w:rsidRPr="0014158F" w:rsidRDefault="0014158F" w:rsidP="0014158F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C9BEC" w14:textId="7C5D7A2C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336, 0.42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6A466" w14:textId="04C0CD3A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494, 0.197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F34076D" w14:textId="21DB53AB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420, 0.380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0A31F8" w14:textId="16F9CFF7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179, 0.158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A43C93" w14:textId="45C64A9E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272, 0.131]</w:t>
            </w:r>
          </w:p>
        </w:tc>
      </w:tr>
      <w:tr w:rsidR="0014158F" w:rsidRPr="0014158F" w14:paraId="3049A7FA" w14:textId="77777777" w:rsidTr="00EB413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4C103" w14:textId="13C51E32" w:rsidR="0014158F" w:rsidRPr="0014158F" w:rsidRDefault="0014158F" w:rsidP="0014158F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4158F">
              <w:rPr>
                <w:rFonts w:ascii="Times New Roman" w:hAnsi="Times New Roman" w:cs="Times New Roman"/>
                <w:sz w:val="16"/>
                <w:szCs w:val="16"/>
              </w:rPr>
              <w:t>Dewpoint temperatur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D867A" w14:textId="45136DB7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CE6DE" w14:textId="57F53430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62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C17F61" w14:textId="4E1F0623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4096F0" w14:textId="585F03A3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73**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EB41D6" w14:textId="44D7520D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85***</w:t>
            </w:r>
          </w:p>
        </w:tc>
      </w:tr>
      <w:tr w:rsidR="0014158F" w:rsidRPr="0014158F" w14:paraId="0346636A" w14:textId="77777777" w:rsidTr="00EB413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DF79E" w14:textId="77777777" w:rsidR="0014158F" w:rsidRPr="0014158F" w:rsidRDefault="0014158F" w:rsidP="0014158F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11B0D" w14:textId="54BFDFD8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48, 0.083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79379" w14:textId="4749B2E7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0.000, 0.124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0B142F3" w14:textId="34987553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25, 0.118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6254BF" w14:textId="57DD547F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0.031, 0.116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59EF84" w14:textId="4536889B" w:rsidR="0014158F" w:rsidRPr="0014158F" w:rsidRDefault="0014158F" w:rsidP="0014158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0.043, 0.127]</w:t>
            </w:r>
          </w:p>
        </w:tc>
      </w:tr>
      <w:tr w:rsidR="00B13FF5" w:rsidRPr="0014158F" w14:paraId="02341FC9" w14:textId="15B4D495" w:rsidTr="000219F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FFD3D" w14:textId="77777777" w:rsidR="00B13FF5" w:rsidRPr="0014158F" w:rsidRDefault="00B13FF5" w:rsidP="00957D1C">
            <w:pPr>
              <w:spacing w:after="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2DB9C" w14:textId="77777777" w:rsidR="00B13FF5" w:rsidRPr="0014158F" w:rsidRDefault="00B13FF5" w:rsidP="00957D1C">
            <w:pPr>
              <w:spacing w:after="0" w:line="24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FD054" w14:textId="77777777" w:rsidR="00B13FF5" w:rsidRPr="0014158F" w:rsidRDefault="00B13FF5" w:rsidP="00957D1C">
            <w:pPr>
              <w:spacing w:after="0" w:line="24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5E80C7F" w14:textId="77777777" w:rsidR="00B13FF5" w:rsidRPr="0014158F" w:rsidRDefault="00B13FF5" w:rsidP="00957D1C">
            <w:pPr>
              <w:spacing w:after="0" w:line="24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</w:tcPr>
          <w:p w14:paraId="33B17AEB" w14:textId="77777777" w:rsidR="00B13FF5" w:rsidRPr="0014158F" w:rsidRDefault="00B13FF5" w:rsidP="00957D1C">
            <w:pPr>
              <w:spacing w:after="0" w:line="24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</w:tcPr>
          <w:p w14:paraId="554C114C" w14:textId="77777777" w:rsidR="00B13FF5" w:rsidRPr="0014158F" w:rsidRDefault="00B13FF5" w:rsidP="00957D1C">
            <w:pPr>
              <w:spacing w:after="0" w:line="24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49A4" w:rsidRPr="0014158F" w14:paraId="5C84DDF2" w14:textId="77777777" w:rsidTr="000219F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AD7BC" w14:textId="367979B8" w:rsidR="001E49A4" w:rsidRPr="0014158F" w:rsidRDefault="001E49A4" w:rsidP="001E49A4">
            <w:pPr>
              <w:spacing w:after="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Postal code fixed effec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31166" w14:textId="03BF1FBD" w:rsidR="001E49A4" w:rsidRPr="0014158F" w:rsidRDefault="00116FC1" w:rsidP="00824B5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F688B" w14:textId="56315220" w:rsidR="001E49A4" w:rsidRPr="0014158F" w:rsidRDefault="00116FC1" w:rsidP="00824B5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FDA8B51" w14:textId="3D2885DE" w:rsidR="001E49A4" w:rsidRPr="0014158F" w:rsidRDefault="00116FC1" w:rsidP="00824B5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FFFFF"/>
          </w:tcPr>
          <w:p w14:paraId="3E1F6EC7" w14:textId="56A4733C" w:rsidR="001E49A4" w:rsidRPr="0014158F" w:rsidRDefault="00116FC1" w:rsidP="00824B5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FFFFF"/>
          </w:tcPr>
          <w:p w14:paraId="56E9A5A7" w14:textId="7DE5999D" w:rsidR="001E49A4" w:rsidRPr="0014158F" w:rsidRDefault="00116FC1" w:rsidP="00824B5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D07668" w:rsidRPr="0014158F" w14:paraId="1FCBFF97" w14:textId="77777777" w:rsidTr="000219F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D4716" w14:textId="4720C318" w:rsidR="00D07668" w:rsidRPr="0014158F" w:rsidRDefault="00D07668" w:rsidP="00D07668">
            <w:pPr>
              <w:spacing w:after="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Postal code specific monthly tren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CDE19" w14:textId="4C3050C2" w:rsidR="00D07668" w:rsidRPr="0014158F" w:rsidRDefault="00D07668" w:rsidP="00824B5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14D63" w14:textId="77777777" w:rsidR="00D07668" w:rsidRPr="0014158F" w:rsidRDefault="00D07668" w:rsidP="00824B5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8E27C72" w14:textId="200669E1" w:rsidR="00D07668" w:rsidRPr="0014158F" w:rsidRDefault="00D07668" w:rsidP="00824B5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</w:tcPr>
          <w:p w14:paraId="53CD0511" w14:textId="31189636" w:rsidR="00D07668" w:rsidRPr="0014158F" w:rsidRDefault="00D07668" w:rsidP="00824B5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</w:tcPr>
          <w:p w14:paraId="7B484D57" w14:textId="3E86A8E9" w:rsidR="00D07668" w:rsidRPr="0014158F" w:rsidRDefault="00F63C1C" w:rsidP="00824B5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D07668" w:rsidRPr="0014158F" w14:paraId="0DAAE902" w14:textId="62408126" w:rsidTr="000219F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08B12" w14:textId="16A49154" w:rsidR="00D07668" w:rsidRPr="0014158F" w:rsidRDefault="00D07668" w:rsidP="00D07668">
            <w:pPr>
              <w:spacing w:after="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Date fixed effec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3F4E7" w14:textId="2AF2E571" w:rsidR="00D07668" w:rsidRPr="0014158F" w:rsidRDefault="00D07668" w:rsidP="00824B5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70F19" w14:textId="4A27F9CA" w:rsidR="00D07668" w:rsidRPr="0014158F" w:rsidRDefault="00D07668" w:rsidP="00824B5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8217AC" w14:textId="579F479D" w:rsidR="00D07668" w:rsidRPr="0014158F" w:rsidRDefault="00D07668" w:rsidP="00824B5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</w:tcPr>
          <w:p w14:paraId="425096B8" w14:textId="77777777" w:rsidR="00D07668" w:rsidRPr="0014158F" w:rsidRDefault="00D07668" w:rsidP="00824B5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</w:tcPr>
          <w:p w14:paraId="5FA78843" w14:textId="77777777" w:rsidR="00D07668" w:rsidRPr="0014158F" w:rsidRDefault="00D07668" w:rsidP="00824B5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07668" w:rsidRPr="0014158F" w14:paraId="2E2AC8A7" w14:textId="39E94C47" w:rsidTr="000219F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5D187" w14:textId="1CC687B8" w:rsidR="00D07668" w:rsidRPr="0014158F" w:rsidRDefault="00D07668" w:rsidP="00D07668">
            <w:pPr>
              <w:spacing w:after="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Month fixed effec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3DAB3" w14:textId="77777777" w:rsidR="00D07668" w:rsidRPr="0014158F" w:rsidRDefault="00D07668" w:rsidP="00824B5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9BBE9" w14:textId="1D5477D8" w:rsidR="00D07668" w:rsidRPr="0014158F" w:rsidRDefault="00D07668" w:rsidP="00824B5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9AB862F" w14:textId="6C430D8D" w:rsidR="00D07668" w:rsidRPr="0014158F" w:rsidRDefault="00D07668" w:rsidP="00824B5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FFFFF"/>
          </w:tcPr>
          <w:p w14:paraId="778D7809" w14:textId="77777777" w:rsidR="00D07668" w:rsidRPr="0014158F" w:rsidRDefault="00D07668" w:rsidP="00824B5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</w:tcPr>
          <w:p w14:paraId="4620118A" w14:textId="636BBB41" w:rsidR="00D07668" w:rsidRPr="0014158F" w:rsidRDefault="00D07668" w:rsidP="00824B5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5F3854" w:rsidRPr="0014158F" w14:paraId="1D22D1BF" w14:textId="574DBB7D" w:rsidTr="000219F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B16A9" w14:textId="2DAC8AE2" w:rsidR="005F3854" w:rsidRPr="0014158F" w:rsidRDefault="005F3854" w:rsidP="005F3854">
            <w:pPr>
              <w:spacing w:after="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Day of week fixed effec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12A7D" w14:textId="0AEE93D9" w:rsidR="005F3854" w:rsidRPr="0014158F" w:rsidRDefault="005F3854" w:rsidP="00824B5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7AFC4" w14:textId="7DAA9963" w:rsidR="005F3854" w:rsidRPr="0014158F" w:rsidDel="00D5662F" w:rsidRDefault="005F3854" w:rsidP="00824B5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21EA813" w14:textId="77777777" w:rsidR="005F3854" w:rsidRPr="0014158F" w:rsidRDefault="005F3854" w:rsidP="00824B5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</w:tcPr>
          <w:p w14:paraId="67DA84D7" w14:textId="4F58D059" w:rsidR="005F3854" w:rsidRPr="0014158F" w:rsidRDefault="005F3854" w:rsidP="00824B5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FFFFF"/>
          </w:tcPr>
          <w:p w14:paraId="5C1E9AE0" w14:textId="1D3DD4C7" w:rsidR="005F3854" w:rsidRPr="0014158F" w:rsidRDefault="005F3854" w:rsidP="00824B5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5F3854" w:rsidRPr="0014158F" w14:paraId="3D7C9EA1" w14:textId="1D2875DE" w:rsidTr="000219FA">
        <w:trPr>
          <w:cantSplit/>
          <w:jc w:val="center"/>
        </w:trPr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F262A" w14:textId="77777777" w:rsidR="005F3854" w:rsidRPr="0014158F" w:rsidRDefault="005F3854" w:rsidP="005F3854">
            <w:pPr>
              <w:spacing w:after="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7F174" w14:textId="77777777" w:rsidR="005F3854" w:rsidRPr="0014158F" w:rsidRDefault="005F3854" w:rsidP="00824B5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69A9A" w14:textId="77777777" w:rsidR="005F3854" w:rsidRPr="0014158F" w:rsidRDefault="005F3854" w:rsidP="00824B5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vAlign w:val="center"/>
          </w:tcPr>
          <w:p w14:paraId="6B15C6E8" w14:textId="77777777" w:rsidR="005F3854" w:rsidRPr="0014158F" w:rsidRDefault="005F3854" w:rsidP="00824B5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</w:tcPr>
          <w:p w14:paraId="0899DE5F" w14:textId="77777777" w:rsidR="005F3854" w:rsidRPr="0014158F" w:rsidRDefault="005F3854" w:rsidP="00824B5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</w:tcPr>
          <w:p w14:paraId="343E8E1B" w14:textId="77777777" w:rsidR="005F3854" w:rsidRPr="0014158F" w:rsidRDefault="005F3854" w:rsidP="00824B5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774C4" w:rsidRPr="0014158F" w14:paraId="22083094" w14:textId="5EDE6E16" w:rsidTr="00C028A4">
        <w:trPr>
          <w:cantSplit/>
          <w:jc w:val="center"/>
        </w:trPr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45DC6" w14:textId="30678A98" w:rsidR="007774C4" w:rsidRPr="0014158F" w:rsidRDefault="007774C4" w:rsidP="007774C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E652B" w14:textId="50D11E5C" w:rsidR="007774C4" w:rsidRPr="0014158F" w:rsidRDefault="007774C4" w:rsidP="00BC1B4A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0948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C2692" w14:textId="2035CD8F" w:rsidR="007774C4" w:rsidRPr="0014158F" w:rsidRDefault="007774C4" w:rsidP="00BC1B4A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0948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vAlign w:val="center"/>
          </w:tcPr>
          <w:p w14:paraId="345580CD" w14:textId="7F58E9BD" w:rsidR="007774C4" w:rsidRPr="0014158F" w:rsidRDefault="007774C4" w:rsidP="00BC1B4A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0948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vAlign w:val="center"/>
          </w:tcPr>
          <w:p w14:paraId="6CC0D862" w14:textId="110BF4CB" w:rsidR="007774C4" w:rsidRPr="0014158F" w:rsidRDefault="007774C4" w:rsidP="00BC1B4A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0948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vAlign w:val="center"/>
          </w:tcPr>
          <w:p w14:paraId="16321863" w14:textId="12BAD06A" w:rsidR="007774C4" w:rsidRPr="0014158F" w:rsidRDefault="007774C4" w:rsidP="00BC1B4A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0948</w:t>
            </w:r>
          </w:p>
        </w:tc>
      </w:tr>
      <w:tr w:rsidR="00D419DF" w:rsidRPr="0014158F" w14:paraId="388930D6" w14:textId="1ADE5201" w:rsidTr="00C028A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239F1" w14:textId="1074A8E0" w:rsidR="00D419DF" w:rsidRPr="0014158F" w:rsidRDefault="00D419DF" w:rsidP="00D419DF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R</w:t>
            </w: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5D5C1" w14:textId="194E2116" w:rsidR="00D419DF" w:rsidRPr="0014158F" w:rsidRDefault="00D419DF" w:rsidP="00D419DF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602B0" w14:textId="7BF05417" w:rsidR="00D419DF" w:rsidRPr="0014158F" w:rsidRDefault="00D419DF" w:rsidP="00D419DF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415A875" w14:textId="48F77221" w:rsidR="00D419DF" w:rsidRPr="0014158F" w:rsidRDefault="00D419DF" w:rsidP="00D419D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73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B917618" w14:textId="1D09AE40" w:rsidR="00D419DF" w:rsidRPr="0014158F" w:rsidRDefault="00D419DF" w:rsidP="00D419D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85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FCA124" w14:textId="0624C78C" w:rsidR="00D419DF" w:rsidRPr="0014158F" w:rsidRDefault="00D419DF" w:rsidP="00D419D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867</w:t>
            </w:r>
          </w:p>
        </w:tc>
      </w:tr>
      <w:tr w:rsidR="00D419DF" w:rsidRPr="0014158F" w14:paraId="405369BB" w14:textId="3FBEC56F" w:rsidTr="00C028A4">
        <w:trPr>
          <w:cantSplit/>
          <w:jc w:val="center"/>
        </w:trPr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7135F" w14:textId="1384D72D" w:rsidR="00D419DF" w:rsidRPr="0014158F" w:rsidRDefault="00D419DF" w:rsidP="00D419DF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R</w:t>
            </w: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Adj.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EFC3A" w14:textId="68908E70" w:rsidR="00D419DF" w:rsidRPr="0014158F" w:rsidRDefault="00D419DF" w:rsidP="00D419DF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729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F194E" w14:textId="2393532F" w:rsidR="00D419DF" w:rsidRPr="0014158F" w:rsidRDefault="00D419DF" w:rsidP="00D419DF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vAlign w:val="center"/>
          </w:tcPr>
          <w:p w14:paraId="1F937C58" w14:textId="0451CBE6" w:rsidR="00D419DF" w:rsidRPr="0014158F" w:rsidRDefault="00D419DF" w:rsidP="00D419D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vAlign w:val="center"/>
          </w:tcPr>
          <w:p w14:paraId="58913F46" w14:textId="3A648727" w:rsidR="00D419DF" w:rsidRPr="0014158F" w:rsidRDefault="00D419DF" w:rsidP="00D419D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vAlign w:val="center"/>
          </w:tcPr>
          <w:p w14:paraId="14A9079F" w14:textId="00332F08" w:rsidR="00D419DF" w:rsidRPr="0014158F" w:rsidRDefault="00D419DF" w:rsidP="00D419DF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4158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865</w:t>
            </w:r>
          </w:p>
        </w:tc>
      </w:tr>
      <w:tr w:rsidR="005F3854" w:rsidRPr="0014158F" w14:paraId="2E9E9C6F" w14:textId="33961F80" w:rsidTr="000219FA">
        <w:trPr>
          <w:cantSplit/>
          <w:jc w:val="center"/>
        </w:trPr>
        <w:tc>
          <w:tcPr>
            <w:tcW w:w="0" w:type="auto"/>
            <w:gridSpan w:val="3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7CF0B" w14:textId="4AFB6DEC" w:rsidR="005F3854" w:rsidRPr="0014158F" w:rsidRDefault="005F3854" w:rsidP="005F385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</w:tcPr>
          <w:p w14:paraId="7F7B1875" w14:textId="77777777" w:rsidR="005F3854" w:rsidRPr="0014158F" w:rsidRDefault="005F3854" w:rsidP="005F385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</w:tcPr>
          <w:p w14:paraId="306DD637" w14:textId="77777777" w:rsidR="005F3854" w:rsidRPr="0014158F" w:rsidRDefault="005F3854" w:rsidP="005F385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</w:tcPr>
          <w:p w14:paraId="214348F2" w14:textId="77777777" w:rsidR="005F3854" w:rsidRPr="0014158F" w:rsidRDefault="005F3854" w:rsidP="005F3854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18F1A35" w14:textId="525D9582" w:rsidR="0073448C" w:rsidRPr="00CA138B" w:rsidRDefault="003642CD" w:rsidP="00C12D69">
      <w:pPr>
        <w:jc w:val="both"/>
        <w:rPr>
          <w:rFonts w:ascii="Times New Roman" w:hAnsi="Times New Roman" w:cs="Times New Roman"/>
          <w:b/>
          <w:bCs/>
        </w:rPr>
      </w:pPr>
      <w:r w:rsidRPr="004C2539">
        <w:rPr>
          <w:rFonts w:ascii="Times New Roman" w:hAnsi="Times New Roman" w:cs="Times New Roman"/>
          <w:sz w:val="18"/>
          <w:szCs w:val="18"/>
        </w:rPr>
        <w:t xml:space="preserve">The unit of analysis is postal code with daily frequency. The dependent variable is the log of consumer spending. The independent variables and control variables have been normalized. </w:t>
      </w:r>
      <w:r w:rsidRPr="004C2539">
        <w:rPr>
          <w:rFonts w:ascii="Times New Roman" w:hAnsi="Times New Roman" w:cs="Times New Roman"/>
          <w:sz w:val="18"/>
          <w:szCs w:val="18"/>
          <w:lang w:val="en-US"/>
        </w:rPr>
        <w:t xml:space="preserve">The standard errors in brackets are clustered by </w:t>
      </w:r>
      <w:r w:rsidR="0014158F">
        <w:rPr>
          <w:rFonts w:ascii="Times New Roman" w:hAnsi="Times New Roman" w:cs="Times New Roman"/>
          <w:sz w:val="18"/>
          <w:szCs w:val="18"/>
          <w:lang w:val="en-US"/>
        </w:rPr>
        <w:t>postal code</w:t>
      </w:r>
      <w:r w:rsidRPr="004C2539">
        <w:rPr>
          <w:rFonts w:ascii="Times New Roman" w:hAnsi="Times New Roman" w:cs="Times New Roman"/>
          <w:sz w:val="18"/>
          <w:szCs w:val="18"/>
          <w:lang w:val="en-US"/>
        </w:rPr>
        <w:t xml:space="preserve"> and date. </w:t>
      </w:r>
      <w:r w:rsidRPr="004C2539">
        <w:rPr>
          <w:rFonts w:ascii="Times New Roman" w:hAnsi="Times New Roman" w:cs="Times New Roman"/>
          <w:sz w:val="18"/>
          <w:szCs w:val="18"/>
        </w:rPr>
        <w:t>+ p &lt; 0.1, * p &lt; 0.05, ** p &lt; 0.01, *** p &lt; 0.001</w:t>
      </w:r>
      <w:r w:rsidRPr="004C2539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73448C" w:rsidRPr="004C2539">
        <w:rPr>
          <w:rFonts w:ascii="Times New Roman" w:hAnsi="Times New Roman" w:cs="Times New Roman"/>
          <w:sz w:val="18"/>
          <w:szCs w:val="18"/>
        </w:rPr>
        <w:br w:type="page"/>
      </w:r>
    </w:p>
    <w:p w14:paraId="69ED147B" w14:textId="40BDFE22" w:rsidR="0073448C" w:rsidRPr="004C2539" w:rsidRDefault="0073448C" w:rsidP="0073448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C253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A554B9" w:rsidRPr="004C2539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A554B9" w:rsidRPr="004C2539">
        <w:rPr>
          <w:rFonts w:ascii="Times New Roman" w:hAnsi="Times New Roman" w:cs="Times New Roman"/>
          <w:b/>
          <w:bCs/>
          <w:sz w:val="20"/>
          <w:szCs w:val="20"/>
          <w:lang w:val="en-US"/>
        </w:rPr>
        <w:t>6</w:t>
      </w:r>
      <w:r w:rsidRPr="004C2539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7076CB" w:rsidRPr="00EA6945">
        <w:rPr>
          <w:rFonts w:ascii="Times New Roman" w:hAnsi="Times New Roman" w:cs="Times New Roman"/>
          <w:b/>
          <w:bCs/>
          <w:sz w:val="20"/>
          <w:szCs w:val="20"/>
          <w:lang w:val="en-US"/>
        </w:rPr>
        <w:t>V</w:t>
      </w:r>
      <w:r w:rsidRPr="00EA694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riation in the </w:t>
      </w:r>
      <w:r w:rsidR="001A0C9C" w:rsidRPr="00EA6945">
        <w:rPr>
          <w:rFonts w:ascii="Times New Roman" w:hAnsi="Times New Roman" w:cs="Times New Roman"/>
          <w:b/>
          <w:bCs/>
          <w:sz w:val="20"/>
          <w:szCs w:val="20"/>
          <w:lang w:val="en-US"/>
        </w:rPr>
        <w:t>association of</w:t>
      </w:r>
      <w:r w:rsidR="001A0C9C" w:rsidRPr="00EA6945" w:rsidDel="001A0C9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EA6945">
        <w:rPr>
          <w:rFonts w:ascii="Times New Roman" w:hAnsi="Times New Roman" w:cs="Times New Roman"/>
          <w:b/>
          <w:bCs/>
          <w:sz w:val="20"/>
          <w:szCs w:val="20"/>
        </w:rPr>
        <w:t>air pollution</w:t>
      </w:r>
      <w:r w:rsidRPr="00EA694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1A0C9C" w:rsidRPr="00EA6945">
        <w:rPr>
          <w:rFonts w:ascii="Times New Roman" w:hAnsi="Times New Roman" w:cs="Times New Roman"/>
          <w:b/>
          <w:bCs/>
          <w:sz w:val="20"/>
          <w:szCs w:val="20"/>
          <w:lang w:val="en-US"/>
        </w:rPr>
        <w:t>with</w:t>
      </w:r>
      <w:r w:rsidRPr="00EA694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consumer spending based on distance from monitoring station</w:t>
      </w:r>
      <w:r w:rsidR="00EA6945" w:rsidRPr="00EA6945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635"/>
        <w:gridCol w:w="1214"/>
        <w:gridCol w:w="1160"/>
      </w:tblGrid>
      <w:tr w:rsidR="006951C1" w:rsidRPr="001C77DF" w14:paraId="3F2A86C1" w14:textId="77777777" w:rsidTr="0068777B">
        <w:trPr>
          <w:cantSplit/>
          <w:tblHeader/>
          <w:jc w:val="center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5B2E4" w14:textId="77777777" w:rsidR="00EB5783" w:rsidRPr="001C77DF" w:rsidRDefault="00EB5783" w:rsidP="0068777B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C9797" w14:textId="77777777" w:rsidR="00EB5783" w:rsidRPr="001C77DF" w:rsidRDefault="00EB5783" w:rsidP="0068777B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C77D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Nearby station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04F9F" w14:textId="77777777" w:rsidR="00EB5783" w:rsidRPr="001C77DF" w:rsidRDefault="00EB5783" w:rsidP="0068777B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C77D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Distant station</w:t>
            </w:r>
          </w:p>
        </w:tc>
      </w:tr>
      <w:tr w:rsidR="0068777B" w:rsidRPr="001C77DF" w14:paraId="73265EE3" w14:textId="77777777" w:rsidTr="0068777B">
        <w:trPr>
          <w:cantSplit/>
          <w:jc w:val="center"/>
        </w:trPr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5BF69" w14:textId="77777777" w:rsidR="0068777B" w:rsidRPr="001C77DF" w:rsidRDefault="0068777B" w:rsidP="0068777B">
            <w:pPr>
              <w:spacing w:after="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CF623" w14:textId="77777777" w:rsidR="0068777B" w:rsidRPr="001C77DF" w:rsidRDefault="0068777B" w:rsidP="0068777B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B7223" w14:textId="77777777" w:rsidR="0068777B" w:rsidRPr="001C77DF" w:rsidRDefault="0068777B" w:rsidP="0068777B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02D36" w:rsidRPr="001C77DF" w14:paraId="03E13FBD" w14:textId="77777777" w:rsidTr="0068777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2BE8F" w14:textId="77777777" w:rsidR="00102D36" w:rsidRPr="001C77DF" w:rsidRDefault="00102D36" w:rsidP="00102D36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C77D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O</w:t>
            </w:r>
            <w:r w:rsidRPr="001C77D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57786" w14:textId="55CF9C22" w:rsidR="00102D36" w:rsidRPr="00102D36" w:rsidRDefault="00102D36" w:rsidP="00102D36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2D36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40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72805" w14:textId="27B4ECD1" w:rsidR="00102D36" w:rsidRPr="00102D36" w:rsidRDefault="00102D36" w:rsidP="00102D36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2D36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39</w:t>
            </w:r>
          </w:p>
        </w:tc>
      </w:tr>
      <w:tr w:rsidR="00102D36" w:rsidRPr="001C77DF" w14:paraId="79BA5C28" w14:textId="77777777" w:rsidTr="006951C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6117D" w14:textId="77777777" w:rsidR="00102D36" w:rsidRPr="001C77DF" w:rsidRDefault="00102D36" w:rsidP="00102D36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9AF25" w14:textId="574690E6" w:rsidR="00102D36" w:rsidRPr="00102D36" w:rsidRDefault="00102D36" w:rsidP="00102D36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2D36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69, -0.01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0E3E7" w14:textId="10376F4C" w:rsidR="00102D36" w:rsidRPr="00102D36" w:rsidRDefault="00102D36" w:rsidP="00102D36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2D36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101, 0.022]</w:t>
            </w:r>
          </w:p>
        </w:tc>
      </w:tr>
      <w:tr w:rsidR="00102D36" w:rsidRPr="001C77DF" w14:paraId="4420B3B2" w14:textId="77777777" w:rsidTr="006951C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C2325" w14:textId="77777777" w:rsidR="00102D36" w:rsidRPr="001C77DF" w:rsidRDefault="00102D36" w:rsidP="00102D36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C77D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PM</w:t>
            </w:r>
            <w:r w:rsidRPr="001C77D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D1DDB" w14:textId="01404DD2" w:rsidR="00102D36" w:rsidRPr="00102D36" w:rsidRDefault="00102D36" w:rsidP="00102D36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2D36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F251D" w14:textId="70DEBA03" w:rsidR="00102D36" w:rsidRPr="00102D36" w:rsidRDefault="00102D36" w:rsidP="00102D36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2D36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10</w:t>
            </w:r>
          </w:p>
        </w:tc>
      </w:tr>
      <w:tr w:rsidR="00102D36" w:rsidRPr="001C77DF" w14:paraId="1288EACF" w14:textId="77777777" w:rsidTr="006951C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19D43" w14:textId="77777777" w:rsidR="00102D36" w:rsidRPr="001C77DF" w:rsidRDefault="00102D36" w:rsidP="00102D36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B083A" w14:textId="3E04A0B9" w:rsidR="00102D36" w:rsidRPr="00102D36" w:rsidRDefault="00102D36" w:rsidP="00102D36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2D36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12, 0.01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780B3" w14:textId="78AD988E" w:rsidR="00102D36" w:rsidRPr="00102D36" w:rsidRDefault="00102D36" w:rsidP="00102D36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2D36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09, 0.029]</w:t>
            </w:r>
          </w:p>
        </w:tc>
      </w:tr>
      <w:tr w:rsidR="00102D36" w:rsidRPr="001C77DF" w14:paraId="758F7A73" w14:textId="77777777" w:rsidTr="006951C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6E6B3" w14:textId="77777777" w:rsidR="00102D36" w:rsidRPr="001C77DF" w:rsidRDefault="00102D36" w:rsidP="00102D36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C77D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D2776" w14:textId="5FE0CC5D" w:rsidR="00102D36" w:rsidRPr="00102D36" w:rsidRDefault="00102D36" w:rsidP="00102D36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2D36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128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FA9D1" w14:textId="64BFE405" w:rsidR="00102D36" w:rsidRPr="00102D36" w:rsidRDefault="00102D36" w:rsidP="00102D36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2D36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99</w:t>
            </w:r>
          </w:p>
        </w:tc>
      </w:tr>
      <w:tr w:rsidR="00102D36" w:rsidRPr="001C77DF" w14:paraId="1EC61BBA" w14:textId="77777777" w:rsidTr="006951C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1AD6B" w14:textId="77777777" w:rsidR="00102D36" w:rsidRPr="001C77DF" w:rsidRDefault="00102D36" w:rsidP="00102D36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6CB5F" w14:textId="5A9040BD" w:rsidR="00102D36" w:rsidRPr="00102D36" w:rsidRDefault="00102D36" w:rsidP="00102D36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2D36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230, -0.026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4CBC3" w14:textId="720AC60E" w:rsidR="00102D36" w:rsidRPr="00102D36" w:rsidRDefault="00102D36" w:rsidP="00102D36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2D36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318, 0.120]</w:t>
            </w:r>
          </w:p>
        </w:tc>
      </w:tr>
      <w:tr w:rsidR="00102D36" w:rsidRPr="001C77DF" w14:paraId="2B0716ED" w14:textId="77777777" w:rsidTr="006951C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49089" w14:textId="77777777" w:rsidR="00102D36" w:rsidRPr="001C77DF" w:rsidRDefault="00102D36" w:rsidP="00102D36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C77D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Rai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99C7B" w14:textId="63BFCCB8" w:rsidR="00102D36" w:rsidRPr="00102D36" w:rsidRDefault="00102D36" w:rsidP="00102D36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2D36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14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4E3D1" w14:textId="181FD29A" w:rsidR="00102D36" w:rsidRPr="00102D36" w:rsidRDefault="00102D36" w:rsidP="00102D36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2D36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102D36" w:rsidRPr="001C77DF" w14:paraId="11F810EA" w14:textId="77777777" w:rsidTr="006951C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33A77" w14:textId="77777777" w:rsidR="00102D36" w:rsidRPr="001C77DF" w:rsidRDefault="00102D36" w:rsidP="00102D36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6D500" w14:textId="66443008" w:rsidR="00102D36" w:rsidRPr="00102D36" w:rsidRDefault="00102D36" w:rsidP="00102D36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2D36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02, 0.03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63EE3" w14:textId="7905518C" w:rsidR="00102D36" w:rsidRPr="00102D36" w:rsidRDefault="00102D36" w:rsidP="00102D36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2D36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32, 0.034]</w:t>
            </w:r>
          </w:p>
        </w:tc>
      </w:tr>
      <w:tr w:rsidR="00102D36" w:rsidRPr="001C77DF" w14:paraId="31D406DA" w14:textId="77777777" w:rsidTr="006951C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CD0C7" w14:textId="77777777" w:rsidR="00102D36" w:rsidRPr="001C77DF" w:rsidRDefault="00102D36" w:rsidP="00102D36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C77D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Pressur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244C0" w14:textId="5F58C586" w:rsidR="00102D36" w:rsidRPr="00102D36" w:rsidRDefault="00102D36" w:rsidP="00102D36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2D36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1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4529D" w14:textId="3F4ECC49" w:rsidR="00102D36" w:rsidRPr="00102D36" w:rsidRDefault="00102D36" w:rsidP="00102D36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2D36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337</w:t>
            </w:r>
          </w:p>
        </w:tc>
      </w:tr>
      <w:tr w:rsidR="00102D36" w:rsidRPr="001C77DF" w14:paraId="4CCB1BE2" w14:textId="77777777" w:rsidTr="006951C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648DB" w14:textId="77777777" w:rsidR="00102D36" w:rsidRPr="001C77DF" w:rsidRDefault="00102D36" w:rsidP="00102D36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5C2E9" w14:textId="0DA006D8" w:rsidR="00102D36" w:rsidRPr="00102D36" w:rsidRDefault="00102D36" w:rsidP="00102D36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2D36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548, 0.236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35E2E" w14:textId="7A688CC2" w:rsidR="00102D36" w:rsidRPr="00102D36" w:rsidRDefault="00102D36" w:rsidP="00102D36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2D36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404, 1.078]</w:t>
            </w:r>
          </w:p>
        </w:tc>
      </w:tr>
      <w:tr w:rsidR="00102D36" w:rsidRPr="001C77DF" w14:paraId="511C7A7F" w14:textId="77777777" w:rsidTr="006951C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9D870" w14:textId="6C658CC7" w:rsidR="00102D36" w:rsidRPr="001C77DF" w:rsidRDefault="00102D36" w:rsidP="00102D36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C77DF">
              <w:rPr>
                <w:rFonts w:ascii="Times New Roman" w:hAnsi="Times New Roman" w:cs="Times New Roman"/>
                <w:sz w:val="16"/>
                <w:szCs w:val="16"/>
              </w:rPr>
              <w:t>Dewpoint temperatur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1016D" w14:textId="7617ABC4" w:rsidR="00102D36" w:rsidRPr="00102D36" w:rsidRDefault="00102D36" w:rsidP="00102D36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02D36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56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08A0A" w14:textId="0B358488" w:rsidR="00102D36" w:rsidRPr="00102D36" w:rsidRDefault="00102D36" w:rsidP="00102D36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02D36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101+</w:t>
            </w:r>
          </w:p>
        </w:tc>
      </w:tr>
      <w:tr w:rsidR="00102D36" w:rsidRPr="001C77DF" w14:paraId="52B1FD13" w14:textId="77777777" w:rsidTr="006951C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0061A" w14:textId="77777777" w:rsidR="00102D36" w:rsidRPr="001C77DF" w:rsidRDefault="00102D36" w:rsidP="00102D36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70544" w14:textId="2DF391A0" w:rsidR="00102D36" w:rsidRPr="00102D36" w:rsidRDefault="00102D36" w:rsidP="00102D36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02D36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0.000, 0.113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1B1E2" w14:textId="002663D6" w:rsidR="00102D36" w:rsidRPr="00102D36" w:rsidRDefault="00102D36" w:rsidP="00102D36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102D36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17, 0.220]</w:t>
            </w:r>
          </w:p>
        </w:tc>
      </w:tr>
      <w:tr w:rsidR="0068777B" w:rsidRPr="001C77DF" w14:paraId="62DA1D9A" w14:textId="77777777" w:rsidTr="0068777B">
        <w:trPr>
          <w:cantSplit/>
          <w:jc w:val="center"/>
        </w:trPr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FF574" w14:textId="77777777" w:rsidR="0068777B" w:rsidRPr="001C77DF" w:rsidRDefault="0068777B" w:rsidP="0068777B">
            <w:pPr>
              <w:spacing w:after="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83DF3" w14:textId="77777777" w:rsidR="0068777B" w:rsidRPr="001C77DF" w:rsidRDefault="0068777B" w:rsidP="0068777B">
            <w:pPr>
              <w:spacing w:after="0" w:line="24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D992D" w14:textId="77777777" w:rsidR="0068777B" w:rsidRPr="001C77DF" w:rsidRDefault="0068777B" w:rsidP="0068777B">
            <w:pPr>
              <w:spacing w:after="0" w:line="24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771C0" w:rsidRPr="001C77DF" w14:paraId="6F8CACC2" w14:textId="77777777" w:rsidTr="0068777B">
        <w:trPr>
          <w:cantSplit/>
          <w:jc w:val="center"/>
        </w:trPr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4DFB9" w14:textId="03742004" w:rsidR="003771C0" w:rsidRPr="001C77DF" w:rsidRDefault="003771C0" w:rsidP="003771C0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C77D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7AD92" w14:textId="01DFD723" w:rsidR="003771C0" w:rsidRPr="001C77DF" w:rsidRDefault="003771C0" w:rsidP="003771C0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77D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9069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AB37F" w14:textId="3B791F93" w:rsidR="003771C0" w:rsidRPr="001C77DF" w:rsidRDefault="003771C0" w:rsidP="003771C0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77D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879</w:t>
            </w:r>
          </w:p>
        </w:tc>
      </w:tr>
      <w:tr w:rsidR="003771C0" w:rsidRPr="001C77DF" w14:paraId="1B1C02D6" w14:textId="77777777" w:rsidTr="0068777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43356" w14:textId="1C9B8EA8" w:rsidR="003771C0" w:rsidRPr="001C77DF" w:rsidRDefault="003771C0" w:rsidP="003771C0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C77D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R</w:t>
            </w:r>
            <w:r w:rsidRPr="001C77D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26653" w14:textId="61BF9239" w:rsidR="003771C0" w:rsidRPr="001C77DF" w:rsidRDefault="003771C0" w:rsidP="003771C0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77D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9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C5033" w14:textId="3F708ECD" w:rsidR="003771C0" w:rsidRPr="001C77DF" w:rsidRDefault="003771C0" w:rsidP="003771C0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77D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871</w:t>
            </w:r>
          </w:p>
        </w:tc>
      </w:tr>
      <w:tr w:rsidR="003771C0" w:rsidRPr="001C77DF" w14:paraId="273C7F04" w14:textId="77777777" w:rsidTr="0068777B">
        <w:trPr>
          <w:cantSplit/>
          <w:jc w:val="center"/>
        </w:trPr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324AD" w14:textId="71514166" w:rsidR="003771C0" w:rsidRPr="001C77DF" w:rsidRDefault="003771C0" w:rsidP="003771C0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C77D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R</w:t>
            </w:r>
            <w:r w:rsidRPr="001C77D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1C77D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Adj.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2CE79" w14:textId="4BEB1571" w:rsidR="003771C0" w:rsidRPr="001C77DF" w:rsidRDefault="003771C0" w:rsidP="003771C0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77D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922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7D8B1" w14:textId="3546A731" w:rsidR="003771C0" w:rsidRPr="001C77DF" w:rsidRDefault="003771C0" w:rsidP="003771C0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77DF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836</w:t>
            </w:r>
          </w:p>
        </w:tc>
      </w:tr>
    </w:tbl>
    <w:p w14:paraId="4737997C" w14:textId="77777777" w:rsidR="0073448C" w:rsidRPr="004C2539" w:rsidRDefault="0073448C" w:rsidP="0073448C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05B209F3" w14:textId="5C565D59" w:rsidR="0073448C" w:rsidRPr="004C2539" w:rsidRDefault="004C1334" w:rsidP="00305321">
      <w:pPr>
        <w:jc w:val="both"/>
        <w:rPr>
          <w:rFonts w:ascii="Times New Roman" w:hAnsi="Times New Roman" w:cs="Times New Roman"/>
          <w:b/>
          <w:bCs/>
        </w:rPr>
      </w:pPr>
      <w:r w:rsidRPr="004C2539">
        <w:rPr>
          <w:rFonts w:ascii="Times New Roman" w:hAnsi="Times New Roman" w:cs="Times New Roman"/>
          <w:sz w:val="18"/>
          <w:szCs w:val="18"/>
        </w:rPr>
        <w:t xml:space="preserve">A nearby station is one that is located </w:t>
      </w:r>
      <w:r w:rsidR="001E56E8" w:rsidRPr="004C2539">
        <w:rPr>
          <w:rFonts w:ascii="Times New Roman" w:hAnsi="Times New Roman" w:cs="Times New Roman"/>
          <w:sz w:val="18"/>
          <w:szCs w:val="18"/>
        </w:rPr>
        <w:t>at a distance of</w:t>
      </w:r>
      <w:r w:rsidRPr="004C2539">
        <w:rPr>
          <w:rFonts w:ascii="Times New Roman" w:hAnsi="Times New Roman" w:cs="Times New Roman"/>
          <w:sz w:val="18"/>
          <w:szCs w:val="18"/>
        </w:rPr>
        <w:t xml:space="preserve"> 10 km </w:t>
      </w:r>
      <w:r w:rsidR="001E56E8" w:rsidRPr="004C2539">
        <w:rPr>
          <w:rFonts w:ascii="Times New Roman" w:hAnsi="Times New Roman" w:cs="Times New Roman"/>
          <w:sz w:val="18"/>
          <w:szCs w:val="18"/>
        </w:rPr>
        <w:t xml:space="preserve">or less </w:t>
      </w:r>
      <w:r w:rsidRPr="004C2539">
        <w:rPr>
          <w:rFonts w:ascii="Times New Roman" w:hAnsi="Times New Roman" w:cs="Times New Roman"/>
          <w:sz w:val="18"/>
          <w:szCs w:val="18"/>
        </w:rPr>
        <w:t xml:space="preserve">from the centroid of the postal code. </w:t>
      </w:r>
      <w:r w:rsidR="00305321" w:rsidRPr="004C2539">
        <w:rPr>
          <w:rFonts w:ascii="Times New Roman" w:hAnsi="Times New Roman" w:cs="Times New Roman"/>
          <w:sz w:val="18"/>
          <w:szCs w:val="18"/>
        </w:rPr>
        <w:t xml:space="preserve">The unit of analysis is postal code with daily frequency. The dependent variable is the log of consumer spending. The independent variables and control variables have been normalized. </w:t>
      </w:r>
      <w:r w:rsidR="00305321" w:rsidRPr="004C2539">
        <w:rPr>
          <w:rFonts w:ascii="Times New Roman" w:hAnsi="Times New Roman" w:cs="Times New Roman"/>
          <w:sz w:val="18"/>
          <w:szCs w:val="18"/>
          <w:lang w:val="en-US"/>
        </w:rPr>
        <w:t>The regressions include postal code fixed effect, date fixed effect, and monthly trend by postal code. The standard errors in brackets are clustered by O</w:t>
      </w:r>
      <w:r w:rsidR="00305321" w:rsidRPr="004C2539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3</w:t>
      </w:r>
      <w:r w:rsidR="00305321" w:rsidRPr="004C2539">
        <w:rPr>
          <w:rFonts w:ascii="Times New Roman" w:hAnsi="Times New Roman" w:cs="Times New Roman"/>
          <w:sz w:val="18"/>
          <w:szCs w:val="18"/>
          <w:lang w:val="en-US"/>
        </w:rPr>
        <w:t xml:space="preserve"> monitoring station, PM</w:t>
      </w:r>
      <w:r w:rsidR="00305321" w:rsidRPr="004C2539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2.5</w:t>
      </w:r>
      <w:r w:rsidR="00305321" w:rsidRPr="004C2539">
        <w:rPr>
          <w:rFonts w:ascii="Times New Roman" w:hAnsi="Times New Roman" w:cs="Times New Roman"/>
          <w:sz w:val="18"/>
          <w:szCs w:val="18"/>
          <w:lang w:val="en-US"/>
        </w:rPr>
        <w:t xml:space="preserve"> monitoring station, and date. </w:t>
      </w:r>
      <w:r w:rsidR="00305321" w:rsidRPr="004C2539">
        <w:rPr>
          <w:rFonts w:ascii="Times New Roman" w:hAnsi="Times New Roman" w:cs="Times New Roman"/>
          <w:sz w:val="18"/>
          <w:szCs w:val="18"/>
        </w:rPr>
        <w:t>+ p &lt; 0.1, * p &lt; 0.05, ** p &lt; 0.01, *** p &lt; 0.001</w:t>
      </w:r>
      <w:r w:rsidR="00305321" w:rsidRPr="004C2539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73448C" w:rsidRPr="004C2539">
        <w:rPr>
          <w:rFonts w:ascii="Times New Roman" w:hAnsi="Times New Roman" w:cs="Times New Roman"/>
        </w:rPr>
        <w:br w:type="page"/>
      </w:r>
    </w:p>
    <w:p w14:paraId="1A345199" w14:textId="0C1C3DD9" w:rsidR="0073448C" w:rsidRPr="004C2539" w:rsidRDefault="0073448C" w:rsidP="0073448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C253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B75922" w:rsidRPr="004C2539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75922" w:rsidRPr="004C2539">
        <w:rPr>
          <w:rFonts w:ascii="Times New Roman" w:hAnsi="Times New Roman" w:cs="Times New Roman"/>
          <w:b/>
          <w:bCs/>
          <w:sz w:val="20"/>
          <w:szCs w:val="20"/>
          <w:lang w:val="en-US"/>
        </w:rPr>
        <w:t>7</w:t>
      </w:r>
      <w:r w:rsidRPr="004C2539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1E61E4" w:rsidRPr="00557434">
        <w:rPr>
          <w:rFonts w:ascii="Times New Roman" w:hAnsi="Times New Roman" w:cs="Times New Roman"/>
          <w:b/>
          <w:bCs/>
          <w:sz w:val="20"/>
          <w:szCs w:val="20"/>
          <w:lang w:val="en-US"/>
        </w:rPr>
        <w:t>V</w:t>
      </w:r>
      <w:r w:rsidRPr="0055743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riation in the </w:t>
      </w:r>
      <w:r w:rsidR="00AB2EB4" w:rsidRPr="00557434">
        <w:rPr>
          <w:rFonts w:ascii="Times New Roman" w:hAnsi="Times New Roman" w:cs="Times New Roman"/>
          <w:b/>
          <w:bCs/>
          <w:sz w:val="20"/>
          <w:szCs w:val="20"/>
          <w:lang w:val="en-US"/>
        </w:rPr>
        <w:t>association</w:t>
      </w:r>
      <w:r w:rsidRPr="0055743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of </w:t>
      </w:r>
      <w:r w:rsidRPr="00557434">
        <w:rPr>
          <w:rFonts w:ascii="Times New Roman" w:hAnsi="Times New Roman" w:cs="Times New Roman"/>
          <w:b/>
          <w:bCs/>
          <w:sz w:val="20"/>
          <w:szCs w:val="20"/>
        </w:rPr>
        <w:t>air pollution</w:t>
      </w:r>
      <w:r w:rsidRPr="0055743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AB2EB4" w:rsidRPr="00557434">
        <w:rPr>
          <w:rFonts w:ascii="Times New Roman" w:hAnsi="Times New Roman" w:cs="Times New Roman"/>
          <w:b/>
          <w:bCs/>
          <w:sz w:val="20"/>
          <w:szCs w:val="20"/>
          <w:lang w:val="en-US"/>
        </w:rPr>
        <w:t>with</w:t>
      </w:r>
      <w:r w:rsidRPr="0055743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consumer spending based on average pollution level</w:t>
      </w:r>
      <w:r w:rsidR="00557434" w:rsidRPr="00557434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635"/>
        <w:gridCol w:w="1160"/>
        <w:gridCol w:w="1214"/>
      </w:tblGrid>
      <w:tr w:rsidR="0004379B" w:rsidRPr="00855E02" w14:paraId="255F550A" w14:textId="77777777" w:rsidTr="004413A3">
        <w:trPr>
          <w:cantSplit/>
          <w:tblHeader/>
          <w:jc w:val="center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E22E0" w14:textId="77777777" w:rsidR="00EB5783" w:rsidRPr="00855E02" w:rsidRDefault="00EB5783" w:rsidP="004413A3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CBAF4" w14:textId="77777777" w:rsidR="00EB5783" w:rsidRPr="00855E02" w:rsidRDefault="00EB5783" w:rsidP="004413A3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855E0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Low O</w:t>
            </w:r>
            <w:r w:rsidRPr="00855E0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CD25F" w14:textId="77777777" w:rsidR="00EB5783" w:rsidRPr="00855E02" w:rsidRDefault="00EB5783" w:rsidP="004413A3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855E0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Low PM</w:t>
            </w:r>
            <w:r w:rsidRPr="00855E0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</w:tr>
      <w:tr w:rsidR="004413A3" w:rsidRPr="00855E02" w14:paraId="1A39F3E1" w14:textId="77777777" w:rsidTr="004413A3">
        <w:trPr>
          <w:cantSplit/>
          <w:jc w:val="center"/>
        </w:trPr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2CF23" w14:textId="77777777" w:rsidR="004413A3" w:rsidRPr="00855E02" w:rsidRDefault="004413A3" w:rsidP="004413A3">
            <w:pPr>
              <w:spacing w:after="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176EF" w14:textId="77777777" w:rsidR="004413A3" w:rsidRPr="00855E02" w:rsidRDefault="004413A3" w:rsidP="004413A3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CAD87" w14:textId="77777777" w:rsidR="004413A3" w:rsidRPr="00855E02" w:rsidRDefault="004413A3" w:rsidP="004413A3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55E02" w:rsidRPr="00855E02" w14:paraId="42572575" w14:textId="77777777" w:rsidTr="004413A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E21E5" w14:textId="77777777" w:rsidR="00855E02" w:rsidRPr="00855E02" w:rsidRDefault="00855E02" w:rsidP="00855E02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855E0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O</w:t>
            </w:r>
            <w:r w:rsidRPr="00855E0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7300D" w14:textId="73FD7037" w:rsidR="00855E02" w:rsidRPr="00855E02" w:rsidRDefault="00855E02" w:rsidP="00855E0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E0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3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B1EBE" w14:textId="5253E4CB" w:rsidR="00855E02" w:rsidRPr="00855E02" w:rsidRDefault="00855E02" w:rsidP="00855E0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E0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53*</w:t>
            </w:r>
          </w:p>
        </w:tc>
      </w:tr>
      <w:tr w:rsidR="00855E02" w:rsidRPr="00855E02" w14:paraId="6ED0C1A0" w14:textId="77777777" w:rsidTr="00096E3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4C974" w14:textId="77777777" w:rsidR="00855E02" w:rsidRPr="00855E02" w:rsidRDefault="00855E02" w:rsidP="00855E02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139B5" w14:textId="18845C0D" w:rsidR="00855E02" w:rsidRPr="00855E02" w:rsidRDefault="00855E02" w:rsidP="00855E0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E0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78, 0.01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FDB67" w14:textId="38CEB598" w:rsidR="00855E02" w:rsidRPr="00855E02" w:rsidRDefault="00855E02" w:rsidP="00855E0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E0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92, -0.013]</w:t>
            </w:r>
          </w:p>
        </w:tc>
      </w:tr>
      <w:tr w:rsidR="00855E02" w:rsidRPr="00855E02" w14:paraId="27595925" w14:textId="77777777" w:rsidTr="00096E3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114B4" w14:textId="77777777" w:rsidR="00855E02" w:rsidRPr="00855E02" w:rsidRDefault="00855E02" w:rsidP="00855E02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855E0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PM</w:t>
            </w:r>
            <w:r w:rsidRPr="00855E0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427B8" w14:textId="02DC1F3A" w:rsidR="00855E02" w:rsidRPr="00855E02" w:rsidRDefault="00855E02" w:rsidP="00855E0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E0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467A8" w14:textId="0217704C" w:rsidR="00855E02" w:rsidRPr="00855E02" w:rsidRDefault="00855E02" w:rsidP="00855E0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E0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855E02" w:rsidRPr="00855E02" w14:paraId="45355F23" w14:textId="77777777" w:rsidTr="00096E3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DB45D" w14:textId="77777777" w:rsidR="00855E02" w:rsidRPr="00855E02" w:rsidRDefault="00855E02" w:rsidP="00855E02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D180B" w14:textId="05DBE4FE" w:rsidR="00855E02" w:rsidRPr="00855E02" w:rsidRDefault="00855E02" w:rsidP="00855E0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E0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31, 0.023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04A0C" w14:textId="132D2AED" w:rsidR="00855E02" w:rsidRPr="00855E02" w:rsidRDefault="00855E02" w:rsidP="00855E0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E0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24, 0.024]</w:t>
            </w:r>
          </w:p>
        </w:tc>
      </w:tr>
      <w:tr w:rsidR="00855E02" w:rsidRPr="00855E02" w14:paraId="6267FF20" w14:textId="77777777" w:rsidTr="00096E3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FA512" w14:textId="77777777" w:rsidR="00855E02" w:rsidRPr="00855E02" w:rsidRDefault="00855E02" w:rsidP="00855E02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855E0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C77D5" w14:textId="5EE45E1C" w:rsidR="00855E02" w:rsidRPr="00855E02" w:rsidRDefault="00855E02" w:rsidP="00855E0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E0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5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E0D7C" w14:textId="36809A54" w:rsidR="00855E02" w:rsidRPr="00855E02" w:rsidRDefault="00855E02" w:rsidP="00855E0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E0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189**</w:t>
            </w:r>
          </w:p>
        </w:tc>
      </w:tr>
      <w:tr w:rsidR="00855E02" w:rsidRPr="00855E02" w14:paraId="7F7F8B49" w14:textId="77777777" w:rsidTr="00096E3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3477D" w14:textId="77777777" w:rsidR="00855E02" w:rsidRPr="00855E02" w:rsidRDefault="00855E02" w:rsidP="00855E02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A7095" w14:textId="5CBA0DB2" w:rsidR="00855E02" w:rsidRPr="00855E02" w:rsidRDefault="00855E02" w:rsidP="00855E0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E0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143, 0.04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DECBB" w14:textId="33D080BE" w:rsidR="00855E02" w:rsidRPr="00855E02" w:rsidRDefault="00855E02" w:rsidP="00855E0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E0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324, -0.054]</w:t>
            </w:r>
          </w:p>
        </w:tc>
      </w:tr>
      <w:tr w:rsidR="00855E02" w:rsidRPr="00855E02" w14:paraId="2542E41A" w14:textId="77777777" w:rsidTr="00096E3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F690D" w14:textId="77777777" w:rsidR="00855E02" w:rsidRPr="00855E02" w:rsidRDefault="00855E02" w:rsidP="00855E02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855E0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Rai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E0989" w14:textId="36BF8EE9" w:rsidR="00855E02" w:rsidRPr="00855E02" w:rsidRDefault="00855E02" w:rsidP="00855E0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E0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23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0C999" w14:textId="694D4111" w:rsidR="00855E02" w:rsidRPr="00855E02" w:rsidRDefault="00855E02" w:rsidP="00855E0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E0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10</w:t>
            </w:r>
          </w:p>
        </w:tc>
      </w:tr>
      <w:tr w:rsidR="00855E02" w:rsidRPr="00855E02" w14:paraId="7E267F78" w14:textId="77777777" w:rsidTr="00096E3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5740B" w14:textId="77777777" w:rsidR="00855E02" w:rsidRPr="00855E02" w:rsidRDefault="00855E02" w:rsidP="00855E02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17F1F" w14:textId="7159E07F" w:rsidR="00855E02" w:rsidRPr="00855E02" w:rsidRDefault="00855E02" w:rsidP="00855E0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E0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02, 0.04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699C8" w14:textId="3133DF79" w:rsidR="00855E02" w:rsidRPr="00855E02" w:rsidRDefault="00855E02" w:rsidP="00855E0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E0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12, 0.032]</w:t>
            </w:r>
          </w:p>
        </w:tc>
      </w:tr>
      <w:tr w:rsidR="00855E02" w:rsidRPr="00855E02" w14:paraId="4E4CF03E" w14:textId="77777777" w:rsidTr="00096E3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51B6D" w14:textId="77777777" w:rsidR="00855E02" w:rsidRPr="00855E02" w:rsidRDefault="00855E02" w:rsidP="00855E02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855E0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Pressur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9EFC0" w14:textId="5CBE0D46" w:rsidR="00855E02" w:rsidRPr="00855E02" w:rsidRDefault="00855E02" w:rsidP="00855E0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E0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F79B5" w14:textId="3CA9201C" w:rsidR="00855E02" w:rsidRPr="00855E02" w:rsidRDefault="00855E02" w:rsidP="00855E0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E0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167</w:t>
            </w:r>
          </w:p>
        </w:tc>
      </w:tr>
      <w:tr w:rsidR="00855E02" w:rsidRPr="00855E02" w14:paraId="71F7A2C7" w14:textId="77777777" w:rsidTr="00096E3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94C0B" w14:textId="77777777" w:rsidR="00855E02" w:rsidRPr="00855E02" w:rsidRDefault="00855E02" w:rsidP="00855E02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733D1" w14:textId="5614B064" w:rsidR="00855E02" w:rsidRPr="00855E02" w:rsidRDefault="00855E02" w:rsidP="00855E0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E0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330, 0.496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B891C" w14:textId="45BFC7A6" w:rsidR="00855E02" w:rsidRPr="00855E02" w:rsidRDefault="00855E02" w:rsidP="00855E0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E0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670, 0.337]</w:t>
            </w:r>
          </w:p>
        </w:tc>
      </w:tr>
      <w:tr w:rsidR="00855E02" w:rsidRPr="00855E02" w14:paraId="548D177A" w14:textId="77777777" w:rsidTr="00096E3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5BB87" w14:textId="3BCE7E0F" w:rsidR="00855E02" w:rsidRPr="00855E02" w:rsidRDefault="00855E02" w:rsidP="00855E02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855E02">
              <w:rPr>
                <w:rFonts w:ascii="Times New Roman" w:hAnsi="Times New Roman" w:cs="Times New Roman"/>
                <w:sz w:val="16"/>
                <w:szCs w:val="16"/>
              </w:rPr>
              <w:t>Dewpoint temperatur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7E9BC" w14:textId="662B93BB" w:rsidR="00855E02" w:rsidRPr="00855E02" w:rsidRDefault="00855E02" w:rsidP="00855E02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55E0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E93E9" w14:textId="1B4826B1" w:rsidR="00855E02" w:rsidRPr="00855E02" w:rsidRDefault="00855E02" w:rsidP="00855E02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55E0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68+</w:t>
            </w:r>
          </w:p>
        </w:tc>
      </w:tr>
      <w:tr w:rsidR="00855E02" w:rsidRPr="00855E02" w14:paraId="57D31369" w14:textId="77777777" w:rsidTr="00096E3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A8840" w14:textId="77777777" w:rsidR="00855E02" w:rsidRPr="00855E02" w:rsidRDefault="00855E02" w:rsidP="00855E02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9CC6D" w14:textId="540A352C" w:rsidR="00855E02" w:rsidRPr="00855E02" w:rsidRDefault="00855E02" w:rsidP="00855E02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55E0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60, 0.04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44EE1" w14:textId="64FBD0C1" w:rsidR="00855E02" w:rsidRPr="00855E02" w:rsidRDefault="00855E02" w:rsidP="00855E02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55E0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[-0.003, 0.140]</w:t>
            </w:r>
          </w:p>
        </w:tc>
      </w:tr>
      <w:tr w:rsidR="004413A3" w:rsidRPr="00855E02" w14:paraId="11244015" w14:textId="77777777" w:rsidTr="004413A3">
        <w:trPr>
          <w:cantSplit/>
          <w:jc w:val="center"/>
        </w:trPr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A551F" w14:textId="77777777" w:rsidR="004413A3" w:rsidRPr="00855E02" w:rsidRDefault="004413A3" w:rsidP="004413A3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079A6" w14:textId="77777777" w:rsidR="004413A3" w:rsidRPr="00855E02" w:rsidRDefault="004413A3" w:rsidP="004413A3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7CB05" w14:textId="77777777" w:rsidR="004413A3" w:rsidRPr="00855E02" w:rsidRDefault="004413A3" w:rsidP="004413A3">
            <w:pP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55E02" w:rsidRPr="00855E02" w14:paraId="3F3D7E5E" w14:textId="77777777" w:rsidTr="004413A3">
        <w:trPr>
          <w:cantSplit/>
          <w:jc w:val="center"/>
        </w:trPr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CA18E" w14:textId="320CD663" w:rsidR="00855E02" w:rsidRPr="00855E02" w:rsidRDefault="00855E02" w:rsidP="00855E02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855E0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EA8C3" w14:textId="7129A288" w:rsidR="00855E02" w:rsidRPr="00855E02" w:rsidRDefault="00855E02" w:rsidP="00855E0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E0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527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D3B6D" w14:textId="5D8791C4" w:rsidR="00855E02" w:rsidRPr="00855E02" w:rsidRDefault="00855E02" w:rsidP="00855E0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E0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5052</w:t>
            </w:r>
          </w:p>
        </w:tc>
      </w:tr>
      <w:tr w:rsidR="00855E02" w:rsidRPr="00855E02" w14:paraId="7D79A634" w14:textId="77777777" w:rsidTr="004413A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5B7B6" w14:textId="77777777" w:rsidR="00855E02" w:rsidRPr="00855E02" w:rsidRDefault="00855E02" w:rsidP="00855E02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855E0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R</w:t>
            </w:r>
            <w:r w:rsidRPr="00855E0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5999D" w14:textId="75F97BE5" w:rsidR="00855E02" w:rsidRPr="00855E02" w:rsidRDefault="00855E02" w:rsidP="00855E0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E0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2BD02" w14:textId="12EF8350" w:rsidR="00855E02" w:rsidRPr="00855E02" w:rsidRDefault="00855E02" w:rsidP="00855E0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E0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907</w:t>
            </w:r>
          </w:p>
        </w:tc>
      </w:tr>
      <w:tr w:rsidR="00855E02" w:rsidRPr="00855E02" w14:paraId="04205DCD" w14:textId="77777777" w:rsidTr="004413A3">
        <w:trPr>
          <w:cantSplit/>
          <w:jc w:val="center"/>
        </w:trPr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A1DBB" w14:textId="77777777" w:rsidR="00855E02" w:rsidRPr="00855E02" w:rsidRDefault="00855E02" w:rsidP="00855E02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855E0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R</w:t>
            </w:r>
            <w:r w:rsidRPr="00855E0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855E0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Adj.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35B70" w14:textId="0BE74BD8" w:rsidR="00855E02" w:rsidRPr="00855E02" w:rsidRDefault="00855E02" w:rsidP="00855E0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E0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79C9F" w14:textId="3A2EEFAD" w:rsidR="00855E02" w:rsidRPr="00855E02" w:rsidRDefault="00855E02" w:rsidP="00855E0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E0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897</w:t>
            </w:r>
          </w:p>
        </w:tc>
      </w:tr>
    </w:tbl>
    <w:p w14:paraId="4D6BA84C" w14:textId="5EC66117" w:rsidR="0073448C" w:rsidRPr="004C2539" w:rsidRDefault="00751E01" w:rsidP="00751E01">
      <w:pPr>
        <w:jc w:val="both"/>
        <w:rPr>
          <w:rFonts w:ascii="Times New Roman" w:hAnsi="Times New Roman" w:cs="Times New Roman"/>
          <w:b/>
          <w:bCs/>
        </w:rPr>
      </w:pPr>
      <w:r w:rsidRPr="004C2539">
        <w:rPr>
          <w:rFonts w:ascii="Times New Roman" w:hAnsi="Times New Roman" w:cs="Times New Roman"/>
          <w:sz w:val="18"/>
          <w:szCs w:val="18"/>
        </w:rPr>
        <w:t>Low O</w:t>
      </w:r>
      <w:r w:rsidRPr="004C2539">
        <w:rPr>
          <w:rFonts w:ascii="Times New Roman" w:hAnsi="Times New Roman" w:cs="Times New Roman"/>
          <w:sz w:val="18"/>
          <w:szCs w:val="18"/>
          <w:vertAlign w:val="subscript"/>
        </w:rPr>
        <w:t>3</w:t>
      </w:r>
      <w:r w:rsidRPr="004C2539">
        <w:rPr>
          <w:rFonts w:ascii="Times New Roman" w:hAnsi="Times New Roman" w:cs="Times New Roman"/>
          <w:sz w:val="18"/>
          <w:szCs w:val="18"/>
        </w:rPr>
        <w:t xml:space="preserve"> is defined as O</w:t>
      </w:r>
      <w:r w:rsidRPr="004C2539">
        <w:rPr>
          <w:rFonts w:ascii="Times New Roman" w:hAnsi="Times New Roman" w:cs="Times New Roman"/>
          <w:sz w:val="18"/>
          <w:szCs w:val="18"/>
          <w:vertAlign w:val="subscript"/>
        </w:rPr>
        <w:t>3</w:t>
      </w:r>
      <w:r w:rsidRPr="004C2539">
        <w:rPr>
          <w:rFonts w:ascii="Times New Roman" w:hAnsi="Times New Roman" w:cs="Times New Roman"/>
          <w:sz w:val="18"/>
          <w:szCs w:val="18"/>
        </w:rPr>
        <w:t xml:space="preserve"> concentration less than </w:t>
      </w:r>
      <w:r w:rsidRPr="004C2539">
        <w:rPr>
          <w:rFonts w:ascii="Times New Roman" w:hAnsi="Times New Roman" w:cs="Times New Roman"/>
          <w:sz w:val="18"/>
          <w:szCs w:val="18"/>
          <w:lang w:val="en-US"/>
        </w:rPr>
        <w:t>50 µg/m</w:t>
      </w:r>
      <w:r w:rsidRPr="004C2539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3 </w:t>
      </w:r>
      <w:r w:rsidRPr="004C2539">
        <w:rPr>
          <w:rFonts w:ascii="Times New Roman" w:hAnsi="Times New Roman" w:cs="Times New Roman"/>
          <w:sz w:val="18"/>
          <w:szCs w:val="18"/>
          <w:lang w:val="en-US"/>
        </w:rPr>
        <w:t>while low PM</w:t>
      </w:r>
      <w:r w:rsidRPr="004C2539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2.5</w:t>
      </w:r>
      <w:r w:rsidRPr="004C2539">
        <w:rPr>
          <w:rFonts w:ascii="Times New Roman" w:hAnsi="Times New Roman" w:cs="Times New Roman"/>
          <w:sz w:val="18"/>
          <w:szCs w:val="18"/>
          <w:lang w:val="en-US"/>
        </w:rPr>
        <w:t xml:space="preserve"> is defined as PM</w:t>
      </w:r>
      <w:r w:rsidRPr="004C2539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2.5</w:t>
      </w:r>
      <w:r w:rsidRPr="004C2539">
        <w:rPr>
          <w:rFonts w:ascii="Times New Roman" w:hAnsi="Times New Roman" w:cs="Times New Roman"/>
          <w:sz w:val="18"/>
          <w:szCs w:val="18"/>
          <w:lang w:val="en-US"/>
        </w:rPr>
        <w:t xml:space="preserve"> concentration less than 10 µg/m</w:t>
      </w:r>
      <w:r w:rsidRPr="004C2539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3</w:t>
      </w:r>
      <w:r w:rsidRPr="004C2539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Pr="004C2539">
        <w:rPr>
          <w:rFonts w:ascii="Times New Roman" w:hAnsi="Times New Roman" w:cs="Times New Roman"/>
          <w:sz w:val="18"/>
          <w:szCs w:val="18"/>
        </w:rPr>
        <w:t xml:space="preserve">The unit of analysis is postal code with daily frequency. The dependent variable is the log of consumer spending. The independent variables and control variables have been normalized. </w:t>
      </w:r>
      <w:r w:rsidRPr="004C2539">
        <w:rPr>
          <w:rFonts w:ascii="Times New Roman" w:hAnsi="Times New Roman" w:cs="Times New Roman"/>
          <w:sz w:val="18"/>
          <w:szCs w:val="18"/>
          <w:lang w:val="en-US"/>
        </w:rPr>
        <w:t>The regressions include postal code fixed effect, date fixed effect, and monthly trend by postal code. The standard errors in brackets are clustered by O</w:t>
      </w:r>
      <w:r w:rsidRPr="004C2539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3</w:t>
      </w:r>
      <w:r w:rsidRPr="004C2539">
        <w:rPr>
          <w:rFonts w:ascii="Times New Roman" w:hAnsi="Times New Roman" w:cs="Times New Roman"/>
          <w:sz w:val="18"/>
          <w:szCs w:val="18"/>
          <w:lang w:val="en-US"/>
        </w:rPr>
        <w:t xml:space="preserve"> monitoring station, PM</w:t>
      </w:r>
      <w:r w:rsidRPr="004C2539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2.5</w:t>
      </w:r>
      <w:r w:rsidRPr="004C2539">
        <w:rPr>
          <w:rFonts w:ascii="Times New Roman" w:hAnsi="Times New Roman" w:cs="Times New Roman"/>
          <w:sz w:val="18"/>
          <w:szCs w:val="18"/>
          <w:lang w:val="en-US"/>
        </w:rPr>
        <w:t xml:space="preserve"> monitoring station, and date. </w:t>
      </w:r>
      <w:r w:rsidRPr="004C2539">
        <w:rPr>
          <w:rFonts w:ascii="Times New Roman" w:hAnsi="Times New Roman" w:cs="Times New Roman"/>
          <w:sz w:val="18"/>
          <w:szCs w:val="18"/>
        </w:rPr>
        <w:t>+ p &lt; 0.1, * p &lt; 0.05, ** p &lt; 0.01, *** p &lt; 0.001</w:t>
      </w:r>
      <w:r w:rsidRPr="004C2539">
        <w:rPr>
          <w:rFonts w:ascii="Times New Roman" w:hAnsi="Times New Roman" w:cs="Times New Roman"/>
          <w:sz w:val="18"/>
          <w:szCs w:val="18"/>
          <w:lang w:val="en-US"/>
        </w:rPr>
        <w:t>.</w:t>
      </w:r>
    </w:p>
    <w:sectPr w:rsidR="0073448C" w:rsidRPr="004C2539" w:rsidSect="00BE45AA">
      <w:pgSz w:w="11906" w:h="16838"/>
      <w:pgMar w:top="2098" w:right="907" w:bottom="1474" w:left="907" w:header="709" w:footer="709" w:gutter="0"/>
      <w:lnNumType w:countBy="1"/>
      <w:cols w:space="227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971C8B" w14:textId="77777777" w:rsidR="007E4A3F" w:rsidRDefault="007E4A3F" w:rsidP="00927301">
      <w:pPr>
        <w:spacing w:after="0" w:line="240" w:lineRule="auto"/>
      </w:pPr>
      <w:r>
        <w:separator/>
      </w:r>
    </w:p>
  </w:endnote>
  <w:endnote w:type="continuationSeparator" w:id="0">
    <w:p w14:paraId="7A923CE5" w14:textId="77777777" w:rsidR="007E4A3F" w:rsidRDefault="007E4A3F" w:rsidP="009273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64163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B79033" w14:textId="77777777" w:rsidR="00383158" w:rsidRDefault="00383158">
        <w:pPr>
          <w:pStyle w:val="Footer"/>
          <w:jc w:val="center"/>
        </w:pPr>
        <w:r>
          <w:ptab w:relativeTo="margin" w:alignment="center" w:leader="none"/>
        </w:r>
        <w:r w:rsidRPr="009536C0">
          <w:rPr>
            <w:sz w:val="14"/>
            <w:szCs w:val="14"/>
          </w:rPr>
          <w:fldChar w:fldCharType="begin"/>
        </w:r>
        <w:r w:rsidRPr="009536C0">
          <w:rPr>
            <w:sz w:val="14"/>
            <w:szCs w:val="14"/>
          </w:rPr>
          <w:instrText xml:space="preserve"> PAGE   \* MERGEFORMAT </w:instrText>
        </w:r>
        <w:r w:rsidRPr="009536C0">
          <w:rPr>
            <w:sz w:val="14"/>
            <w:szCs w:val="14"/>
          </w:rPr>
          <w:fldChar w:fldCharType="separate"/>
        </w:r>
        <w:r>
          <w:rPr>
            <w:noProof/>
            <w:sz w:val="14"/>
            <w:szCs w:val="14"/>
          </w:rPr>
          <w:t>2</w:t>
        </w:r>
        <w:r w:rsidRPr="009536C0">
          <w:rPr>
            <w:noProof/>
            <w:sz w:val="14"/>
            <w:szCs w:val="14"/>
          </w:rPr>
          <w:fldChar w:fldCharType="end"/>
        </w:r>
        <w:r>
          <w:rPr>
            <w:noProof/>
            <w:sz w:val="14"/>
            <w:szCs w:val="14"/>
          </w:rPr>
          <w:ptab w:relativeTo="margin" w:alignment="right" w:leader="none"/>
        </w:r>
      </w:p>
    </w:sdtContent>
  </w:sdt>
  <w:p w14:paraId="5C23CA05" w14:textId="77777777" w:rsidR="00383158" w:rsidRDefault="003831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FA5739" w14:textId="77777777" w:rsidR="007E4A3F" w:rsidRDefault="007E4A3F" w:rsidP="00927301">
      <w:pPr>
        <w:spacing w:after="0" w:line="240" w:lineRule="auto"/>
      </w:pPr>
      <w:r>
        <w:separator/>
      </w:r>
    </w:p>
  </w:footnote>
  <w:footnote w:type="continuationSeparator" w:id="0">
    <w:p w14:paraId="04F041E6" w14:textId="77777777" w:rsidR="007E4A3F" w:rsidRDefault="007E4A3F" w:rsidP="009273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83B008" w14:textId="28F9B812" w:rsidR="00383158" w:rsidRPr="00FC5B3A" w:rsidRDefault="00383158" w:rsidP="009536C0">
    <w:pPr>
      <w:pStyle w:val="IOPHeader"/>
      <w:rPr>
        <w:rFonts w:ascii="Times New Roman" w:hAnsi="Times New Roman" w:cs="Times New Roman"/>
      </w:rPr>
    </w:pPr>
    <w:r w:rsidRPr="00FC5B3A">
      <w:rPr>
        <w:rFonts w:ascii="Times New Roman" w:hAnsi="Times New Roman" w:cs="Times New Roman"/>
      </w:rPr>
      <w:t xml:space="preserve">Brandt </w:t>
    </w:r>
    <w:r w:rsidRPr="00FC5B3A">
      <w:rPr>
        <w:rFonts w:ascii="Times New Roman" w:hAnsi="Times New Roman" w:cs="Times New Roman"/>
        <w:i/>
      </w:rPr>
      <w:t>et al</w:t>
    </w:r>
    <w:r w:rsidR="009A7FC8" w:rsidRPr="00FC5B3A">
      <w:rPr>
        <w:rFonts w:ascii="Times New Roman" w:hAnsi="Times New Roman" w:cs="Times New Roman"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D63530"/>
    <w:multiLevelType w:val="hybridMultilevel"/>
    <w:tmpl w:val="2DB02EAC"/>
    <w:lvl w:ilvl="0" w:tplc="F9D4D22E">
      <w:start w:val="1"/>
      <w:numFmt w:val="decimal"/>
      <w:pStyle w:val="IOPRefs"/>
      <w:lvlText w:val="[%1]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E73E22"/>
    <w:multiLevelType w:val="hybridMultilevel"/>
    <w:tmpl w:val="891A0B8A"/>
    <w:lvl w:ilvl="0" w:tplc="38AA25C6">
      <w:start w:val="1"/>
      <w:numFmt w:val="decimal"/>
      <w:lvlText w:val="[%1]"/>
      <w:lvlJc w:val="left"/>
      <w:pPr>
        <w:tabs>
          <w:tab w:val="num" w:pos="284"/>
        </w:tabs>
        <w:ind w:left="284" w:firstLine="76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7852490">
    <w:abstractNumId w:val="2"/>
  </w:num>
  <w:num w:numId="2" w16cid:durableId="1580561287">
    <w:abstractNumId w:val="0"/>
  </w:num>
  <w:num w:numId="3" w16cid:durableId="14792250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AD1"/>
    <w:rsid w:val="0000019C"/>
    <w:rsid w:val="00000997"/>
    <w:rsid w:val="00003513"/>
    <w:rsid w:val="00005B5C"/>
    <w:rsid w:val="0000608B"/>
    <w:rsid w:val="0000761F"/>
    <w:rsid w:val="00007692"/>
    <w:rsid w:val="00007DF1"/>
    <w:rsid w:val="00011AB4"/>
    <w:rsid w:val="00015602"/>
    <w:rsid w:val="0001591C"/>
    <w:rsid w:val="00021D45"/>
    <w:rsid w:val="0002258D"/>
    <w:rsid w:val="00023421"/>
    <w:rsid w:val="00033498"/>
    <w:rsid w:val="00037571"/>
    <w:rsid w:val="00041435"/>
    <w:rsid w:val="0004379B"/>
    <w:rsid w:val="00043E11"/>
    <w:rsid w:val="00044FDD"/>
    <w:rsid w:val="00050A4A"/>
    <w:rsid w:val="00050D6D"/>
    <w:rsid w:val="00052F95"/>
    <w:rsid w:val="000620B2"/>
    <w:rsid w:val="00062ED8"/>
    <w:rsid w:val="000632F8"/>
    <w:rsid w:val="000642C8"/>
    <w:rsid w:val="000653C5"/>
    <w:rsid w:val="00070877"/>
    <w:rsid w:val="00074D90"/>
    <w:rsid w:val="00075D7A"/>
    <w:rsid w:val="000760ED"/>
    <w:rsid w:val="00080BCB"/>
    <w:rsid w:val="0008472D"/>
    <w:rsid w:val="000848D6"/>
    <w:rsid w:val="00085B2E"/>
    <w:rsid w:val="000862A7"/>
    <w:rsid w:val="00087893"/>
    <w:rsid w:val="000946CD"/>
    <w:rsid w:val="0009558A"/>
    <w:rsid w:val="00096E3B"/>
    <w:rsid w:val="000A0E7F"/>
    <w:rsid w:val="000A33FC"/>
    <w:rsid w:val="000B2D6D"/>
    <w:rsid w:val="000B61A4"/>
    <w:rsid w:val="000B7D11"/>
    <w:rsid w:val="000C1B47"/>
    <w:rsid w:val="000C5958"/>
    <w:rsid w:val="000C64E8"/>
    <w:rsid w:val="000C6AD1"/>
    <w:rsid w:val="000C6CEE"/>
    <w:rsid w:val="000D26E5"/>
    <w:rsid w:val="000D4887"/>
    <w:rsid w:val="000D58A1"/>
    <w:rsid w:val="000D6AD3"/>
    <w:rsid w:val="000D6E7E"/>
    <w:rsid w:val="000D76E6"/>
    <w:rsid w:val="000E05F0"/>
    <w:rsid w:val="000E098A"/>
    <w:rsid w:val="000E28B0"/>
    <w:rsid w:val="000E58E3"/>
    <w:rsid w:val="000E6226"/>
    <w:rsid w:val="000F1A13"/>
    <w:rsid w:val="000F1A72"/>
    <w:rsid w:val="000F275A"/>
    <w:rsid w:val="000F33F6"/>
    <w:rsid w:val="000F3F11"/>
    <w:rsid w:val="000F5E90"/>
    <w:rsid w:val="000F6B62"/>
    <w:rsid w:val="00100926"/>
    <w:rsid w:val="00102D36"/>
    <w:rsid w:val="00103A0C"/>
    <w:rsid w:val="0010511A"/>
    <w:rsid w:val="001072D5"/>
    <w:rsid w:val="00111754"/>
    <w:rsid w:val="00116FC1"/>
    <w:rsid w:val="00117F2A"/>
    <w:rsid w:val="0012272D"/>
    <w:rsid w:val="001238B7"/>
    <w:rsid w:val="00124ADF"/>
    <w:rsid w:val="00131420"/>
    <w:rsid w:val="001320FF"/>
    <w:rsid w:val="00135A6B"/>
    <w:rsid w:val="001379F6"/>
    <w:rsid w:val="00137F8E"/>
    <w:rsid w:val="00140722"/>
    <w:rsid w:val="00141267"/>
    <w:rsid w:val="001414FE"/>
    <w:rsid w:val="00141562"/>
    <w:rsid w:val="0014158F"/>
    <w:rsid w:val="0014750F"/>
    <w:rsid w:val="00150D5F"/>
    <w:rsid w:val="00154A22"/>
    <w:rsid w:val="001577BC"/>
    <w:rsid w:val="00161C2E"/>
    <w:rsid w:val="00162483"/>
    <w:rsid w:val="0016379A"/>
    <w:rsid w:val="00165A56"/>
    <w:rsid w:val="00170CA4"/>
    <w:rsid w:val="001713CD"/>
    <w:rsid w:val="00171491"/>
    <w:rsid w:val="00172DB0"/>
    <w:rsid w:val="001730E0"/>
    <w:rsid w:val="00176864"/>
    <w:rsid w:val="00176F3A"/>
    <w:rsid w:val="00181D10"/>
    <w:rsid w:val="00187013"/>
    <w:rsid w:val="001876F7"/>
    <w:rsid w:val="00192144"/>
    <w:rsid w:val="00192AE9"/>
    <w:rsid w:val="001934DD"/>
    <w:rsid w:val="00194A4B"/>
    <w:rsid w:val="001957C2"/>
    <w:rsid w:val="001A0C9C"/>
    <w:rsid w:val="001A41E4"/>
    <w:rsid w:val="001A6986"/>
    <w:rsid w:val="001B0DF6"/>
    <w:rsid w:val="001B5495"/>
    <w:rsid w:val="001B68E9"/>
    <w:rsid w:val="001C36A0"/>
    <w:rsid w:val="001C77DF"/>
    <w:rsid w:val="001D048B"/>
    <w:rsid w:val="001D0F05"/>
    <w:rsid w:val="001D7788"/>
    <w:rsid w:val="001E1EBD"/>
    <w:rsid w:val="001E2DB4"/>
    <w:rsid w:val="001E355D"/>
    <w:rsid w:val="001E3881"/>
    <w:rsid w:val="001E4760"/>
    <w:rsid w:val="001E489A"/>
    <w:rsid w:val="001E49A4"/>
    <w:rsid w:val="001E56E8"/>
    <w:rsid w:val="001E61E4"/>
    <w:rsid w:val="001F2537"/>
    <w:rsid w:val="001F5707"/>
    <w:rsid w:val="001F5C6E"/>
    <w:rsid w:val="001F784C"/>
    <w:rsid w:val="001F7A59"/>
    <w:rsid w:val="00201ECF"/>
    <w:rsid w:val="00203536"/>
    <w:rsid w:val="00210A71"/>
    <w:rsid w:val="00211F52"/>
    <w:rsid w:val="00213BA3"/>
    <w:rsid w:val="002261FC"/>
    <w:rsid w:val="00226C81"/>
    <w:rsid w:val="00226E59"/>
    <w:rsid w:val="00232681"/>
    <w:rsid w:val="002377D3"/>
    <w:rsid w:val="002437CD"/>
    <w:rsid w:val="00244162"/>
    <w:rsid w:val="00247064"/>
    <w:rsid w:val="002501CD"/>
    <w:rsid w:val="002523D4"/>
    <w:rsid w:val="00252F17"/>
    <w:rsid w:val="002549DD"/>
    <w:rsid w:val="00255653"/>
    <w:rsid w:val="00261B47"/>
    <w:rsid w:val="00263985"/>
    <w:rsid w:val="00267B35"/>
    <w:rsid w:val="00270B70"/>
    <w:rsid w:val="00274EFF"/>
    <w:rsid w:val="002753B8"/>
    <w:rsid w:val="002758AB"/>
    <w:rsid w:val="00284058"/>
    <w:rsid w:val="00286768"/>
    <w:rsid w:val="00286EF7"/>
    <w:rsid w:val="00287EC5"/>
    <w:rsid w:val="0029217B"/>
    <w:rsid w:val="002952F3"/>
    <w:rsid w:val="00296AB2"/>
    <w:rsid w:val="00296F5E"/>
    <w:rsid w:val="002A029A"/>
    <w:rsid w:val="002A1F32"/>
    <w:rsid w:val="002A2EE0"/>
    <w:rsid w:val="002A5053"/>
    <w:rsid w:val="002B01D5"/>
    <w:rsid w:val="002B2868"/>
    <w:rsid w:val="002B5C58"/>
    <w:rsid w:val="002B5DD8"/>
    <w:rsid w:val="002B766E"/>
    <w:rsid w:val="002B7A44"/>
    <w:rsid w:val="002C169E"/>
    <w:rsid w:val="002C4C23"/>
    <w:rsid w:val="002C6294"/>
    <w:rsid w:val="002D1178"/>
    <w:rsid w:val="002D1AB4"/>
    <w:rsid w:val="002D369C"/>
    <w:rsid w:val="002D3D0C"/>
    <w:rsid w:val="002D45A0"/>
    <w:rsid w:val="002D77DA"/>
    <w:rsid w:val="002E49BB"/>
    <w:rsid w:val="002F2989"/>
    <w:rsid w:val="00304194"/>
    <w:rsid w:val="00304C10"/>
    <w:rsid w:val="00305321"/>
    <w:rsid w:val="003128C4"/>
    <w:rsid w:val="00312BD4"/>
    <w:rsid w:val="00314032"/>
    <w:rsid w:val="00314DD9"/>
    <w:rsid w:val="00315F9D"/>
    <w:rsid w:val="00316A32"/>
    <w:rsid w:val="00320119"/>
    <w:rsid w:val="00321191"/>
    <w:rsid w:val="0032155D"/>
    <w:rsid w:val="00322803"/>
    <w:rsid w:val="00324E09"/>
    <w:rsid w:val="00325BCB"/>
    <w:rsid w:val="00326484"/>
    <w:rsid w:val="003273CB"/>
    <w:rsid w:val="0033312E"/>
    <w:rsid w:val="00335007"/>
    <w:rsid w:val="00342D98"/>
    <w:rsid w:val="00343B47"/>
    <w:rsid w:val="00356DE9"/>
    <w:rsid w:val="003577EF"/>
    <w:rsid w:val="00360FF9"/>
    <w:rsid w:val="0036104C"/>
    <w:rsid w:val="0036158D"/>
    <w:rsid w:val="003642CD"/>
    <w:rsid w:val="003655D5"/>
    <w:rsid w:val="00370A29"/>
    <w:rsid w:val="00373B18"/>
    <w:rsid w:val="003748A6"/>
    <w:rsid w:val="00374D22"/>
    <w:rsid w:val="003771C0"/>
    <w:rsid w:val="0038075D"/>
    <w:rsid w:val="003820DC"/>
    <w:rsid w:val="00382E9D"/>
    <w:rsid w:val="00383158"/>
    <w:rsid w:val="00390AB7"/>
    <w:rsid w:val="00396087"/>
    <w:rsid w:val="0039647C"/>
    <w:rsid w:val="003A1EE4"/>
    <w:rsid w:val="003A5832"/>
    <w:rsid w:val="003A5833"/>
    <w:rsid w:val="003A6C17"/>
    <w:rsid w:val="003B2EF8"/>
    <w:rsid w:val="003B4B1F"/>
    <w:rsid w:val="003B6458"/>
    <w:rsid w:val="003C023B"/>
    <w:rsid w:val="003C1D0A"/>
    <w:rsid w:val="003C54E4"/>
    <w:rsid w:val="003C7629"/>
    <w:rsid w:val="003D198D"/>
    <w:rsid w:val="003D1F26"/>
    <w:rsid w:val="003D5982"/>
    <w:rsid w:val="003E1283"/>
    <w:rsid w:val="003E521F"/>
    <w:rsid w:val="003E571B"/>
    <w:rsid w:val="003F0F51"/>
    <w:rsid w:val="003F155D"/>
    <w:rsid w:val="003F1ADC"/>
    <w:rsid w:val="003F3010"/>
    <w:rsid w:val="003F63D5"/>
    <w:rsid w:val="003F66DB"/>
    <w:rsid w:val="003F714F"/>
    <w:rsid w:val="00401AE9"/>
    <w:rsid w:val="004024A9"/>
    <w:rsid w:val="00403D82"/>
    <w:rsid w:val="00405B75"/>
    <w:rsid w:val="00405E64"/>
    <w:rsid w:val="0041400D"/>
    <w:rsid w:val="004156AF"/>
    <w:rsid w:val="00417E2A"/>
    <w:rsid w:val="00426DB5"/>
    <w:rsid w:val="00431586"/>
    <w:rsid w:val="00433467"/>
    <w:rsid w:val="00440D62"/>
    <w:rsid w:val="004413A3"/>
    <w:rsid w:val="00442447"/>
    <w:rsid w:val="00444334"/>
    <w:rsid w:val="00445C6F"/>
    <w:rsid w:val="0045144D"/>
    <w:rsid w:val="004676EB"/>
    <w:rsid w:val="00473C9D"/>
    <w:rsid w:val="00474604"/>
    <w:rsid w:val="00474DB0"/>
    <w:rsid w:val="0048524F"/>
    <w:rsid w:val="004903AC"/>
    <w:rsid w:val="004907EF"/>
    <w:rsid w:val="004A2D2A"/>
    <w:rsid w:val="004A3755"/>
    <w:rsid w:val="004A3A14"/>
    <w:rsid w:val="004A4E70"/>
    <w:rsid w:val="004A77B6"/>
    <w:rsid w:val="004B129E"/>
    <w:rsid w:val="004B56E9"/>
    <w:rsid w:val="004C1334"/>
    <w:rsid w:val="004C2539"/>
    <w:rsid w:val="004C30C8"/>
    <w:rsid w:val="004D2C0F"/>
    <w:rsid w:val="004D2E4E"/>
    <w:rsid w:val="004D5294"/>
    <w:rsid w:val="004D79B4"/>
    <w:rsid w:val="004E2435"/>
    <w:rsid w:val="004E29BF"/>
    <w:rsid w:val="004E7D4A"/>
    <w:rsid w:val="004E7DC8"/>
    <w:rsid w:val="004F1B4A"/>
    <w:rsid w:val="004F2282"/>
    <w:rsid w:val="004F23F0"/>
    <w:rsid w:val="004F3D33"/>
    <w:rsid w:val="004F63C0"/>
    <w:rsid w:val="004F64B7"/>
    <w:rsid w:val="005024BB"/>
    <w:rsid w:val="00506AB0"/>
    <w:rsid w:val="00507F18"/>
    <w:rsid w:val="0051071C"/>
    <w:rsid w:val="00511496"/>
    <w:rsid w:val="00511D83"/>
    <w:rsid w:val="00512F45"/>
    <w:rsid w:val="005131F8"/>
    <w:rsid w:val="005135C9"/>
    <w:rsid w:val="005146C1"/>
    <w:rsid w:val="00514FAB"/>
    <w:rsid w:val="005223F4"/>
    <w:rsid w:val="005244AE"/>
    <w:rsid w:val="00525DEE"/>
    <w:rsid w:val="0053333E"/>
    <w:rsid w:val="00534685"/>
    <w:rsid w:val="005358E2"/>
    <w:rsid w:val="00540263"/>
    <w:rsid w:val="00543A4A"/>
    <w:rsid w:val="005464FE"/>
    <w:rsid w:val="00550C81"/>
    <w:rsid w:val="005515C3"/>
    <w:rsid w:val="0055274C"/>
    <w:rsid w:val="0055300F"/>
    <w:rsid w:val="00557434"/>
    <w:rsid w:val="0056444D"/>
    <w:rsid w:val="00564944"/>
    <w:rsid w:val="00564E9A"/>
    <w:rsid w:val="0056621B"/>
    <w:rsid w:val="00567CEB"/>
    <w:rsid w:val="00570380"/>
    <w:rsid w:val="00584D74"/>
    <w:rsid w:val="00585264"/>
    <w:rsid w:val="00586E6C"/>
    <w:rsid w:val="005A0DDD"/>
    <w:rsid w:val="005A14CD"/>
    <w:rsid w:val="005A31A3"/>
    <w:rsid w:val="005A77DE"/>
    <w:rsid w:val="005B1513"/>
    <w:rsid w:val="005B39CB"/>
    <w:rsid w:val="005B5AAF"/>
    <w:rsid w:val="005C1E46"/>
    <w:rsid w:val="005C4B46"/>
    <w:rsid w:val="005C4DD8"/>
    <w:rsid w:val="005C6000"/>
    <w:rsid w:val="005C778F"/>
    <w:rsid w:val="005D1BF6"/>
    <w:rsid w:val="005D3FD4"/>
    <w:rsid w:val="005D64A2"/>
    <w:rsid w:val="005D6ABE"/>
    <w:rsid w:val="005D7CE7"/>
    <w:rsid w:val="005E10A7"/>
    <w:rsid w:val="005E7470"/>
    <w:rsid w:val="005F1A11"/>
    <w:rsid w:val="005F30B3"/>
    <w:rsid w:val="005F3854"/>
    <w:rsid w:val="00610A37"/>
    <w:rsid w:val="006113BB"/>
    <w:rsid w:val="00614490"/>
    <w:rsid w:val="00616C49"/>
    <w:rsid w:val="00620830"/>
    <w:rsid w:val="0062101D"/>
    <w:rsid w:val="006214BC"/>
    <w:rsid w:val="006228A2"/>
    <w:rsid w:val="00626038"/>
    <w:rsid w:val="00626A23"/>
    <w:rsid w:val="00630F4B"/>
    <w:rsid w:val="00640257"/>
    <w:rsid w:val="00640A0E"/>
    <w:rsid w:val="006438DF"/>
    <w:rsid w:val="00645343"/>
    <w:rsid w:val="0065422E"/>
    <w:rsid w:val="00654D1E"/>
    <w:rsid w:val="00656F61"/>
    <w:rsid w:val="00660BB4"/>
    <w:rsid w:val="00663718"/>
    <w:rsid w:val="006676FD"/>
    <w:rsid w:val="0067368F"/>
    <w:rsid w:val="0067374A"/>
    <w:rsid w:val="00683B45"/>
    <w:rsid w:val="0068777B"/>
    <w:rsid w:val="00687890"/>
    <w:rsid w:val="00687E48"/>
    <w:rsid w:val="006951C1"/>
    <w:rsid w:val="006A186E"/>
    <w:rsid w:val="006A18DD"/>
    <w:rsid w:val="006A34DD"/>
    <w:rsid w:val="006A6052"/>
    <w:rsid w:val="006A643E"/>
    <w:rsid w:val="006A73F5"/>
    <w:rsid w:val="006A7E89"/>
    <w:rsid w:val="006B3B81"/>
    <w:rsid w:val="006C0542"/>
    <w:rsid w:val="006C5885"/>
    <w:rsid w:val="006D6053"/>
    <w:rsid w:val="006D7C96"/>
    <w:rsid w:val="006E03CE"/>
    <w:rsid w:val="006E638F"/>
    <w:rsid w:val="006E6433"/>
    <w:rsid w:val="006E7B6A"/>
    <w:rsid w:val="006F3C25"/>
    <w:rsid w:val="006F5028"/>
    <w:rsid w:val="006F72E4"/>
    <w:rsid w:val="007047E7"/>
    <w:rsid w:val="00704A18"/>
    <w:rsid w:val="00705EDC"/>
    <w:rsid w:val="007076CB"/>
    <w:rsid w:val="00707B5F"/>
    <w:rsid w:val="00710CAA"/>
    <w:rsid w:val="00711A77"/>
    <w:rsid w:val="00712044"/>
    <w:rsid w:val="007174FD"/>
    <w:rsid w:val="00717E99"/>
    <w:rsid w:val="00721D07"/>
    <w:rsid w:val="00722003"/>
    <w:rsid w:val="007236A2"/>
    <w:rsid w:val="007246BF"/>
    <w:rsid w:val="007303F4"/>
    <w:rsid w:val="00733E21"/>
    <w:rsid w:val="0073429D"/>
    <w:rsid w:val="0073448C"/>
    <w:rsid w:val="00736F22"/>
    <w:rsid w:val="00741951"/>
    <w:rsid w:val="00742CBC"/>
    <w:rsid w:val="00743E3B"/>
    <w:rsid w:val="00745430"/>
    <w:rsid w:val="00751E01"/>
    <w:rsid w:val="00752DC3"/>
    <w:rsid w:val="00757C25"/>
    <w:rsid w:val="00762BDA"/>
    <w:rsid w:val="00764A9A"/>
    <w:rsid w:val="00766750"/>
    <w:rsid w:val="007670AE"/>
    <w:rsid w:val="00767A96"/>
    <w:rsid w:val="00770223"/>
    <w:rsid w:val="007714CF"/>
    <w:rsid w:val="00772D1C"/>
    <w:rsid w:val="00773882"/>
    <w:rsid w:val="00774DD1"/>
    <w:rsid w:val="007763C5"/>
    <w:rsid w:val="007774C4"/>
    <w:rsid w:val="00780294"/>
    <w:rsid w:val="00781F49"/>
    <w:rsid w:val="00782680"/>
    <w:rsid w:val="00783034"/>
    <w:rsid w:val="00785DEB"/>
    <w:rsid w:val="00786EBF"/>
    <w:rsid w:val="0079027F"/>
    <w:rsid w:val="00790901"/>
    <w:rsid w:val="00790EC5"/>
    <w:rsid w:val="00791EB3"/>
    <w:rsid w:val="00792AC0"/>
    <w:rsid w:val="007937B3"/>
    <w:rsid w:val="007A5191"/>
    <w:rsid w:val="007A5442"/>
    <w:rsid w:val="007A6603"/>
    <w:rsid w:val="007A7806"/>
    <w:rsid w:val="007B1C3E"/>
    <w:rsid w:val="007C0C13"/>
    <w:rsid w:val="007C5479"/>
    <w:rsid w:val="007C559B"/>
    <w:rsid w:val="007C581F"/>
    <w:rsid w:val="007C6131"/>
    <w:rsid w:val="007D039F"/>
    <w:rsid w:val="007D09CD"/>
    <w:rsid w:val="007D0EB1"/>
    <w:rsid w:val="007D1A11"/>
    <w:rsid w:val="007D225C"/>
    <w:rsid w:val="007D2FA0"/>
    <w:rsid w:val="007D30A9"/>
    <w:rsid w:val="007D3ED6"/>
    <w:rsid w:val="007D3FBE"/>
    <w:rsid w:val="007D5FBE"/>
    <w:rsid w:val="007D64BF"/>
    <w:rsid w:val="007E4A3F"/>
    <w:rsid w:val="007E6B44"/>
    <w:rsid w:val="007F118A"/>
    <w:rsid w:val="007F320C"/>
    <w:rsid w:val="007F32FD"/>
    <w:rsid w:val="007F3BEE"/>
    <w:rsid w:val="007F77D8"/>
    <w:rsid w:val="00801C11"/>
    <w:rsid w:val="00803FC1"/>
    <w:rsid w:val="00804487"/>
    <w:rsid w:val="00806DFE"/>
    <w:rsid w:val="008076D8"/>
    <w:rsid w:val="008100C8"/>
    <w:rsid w:val="008115DD"/>
    <w:rsid w:val="008164A6"/>
    <w:rsid w:val="00820AA9"/>
    <w:rsid w:val="0082243A"/>
    <w:rsid w:val="00824B5F"/>
    <w:rsid w:val="00830C40"/>
    <w:rsid w:val="0083119A"/>
    <w:rsid w:val="0083181E"/>
    <w:rsid w:val="008326E3"/>
    <w:rsid w:val="00836208"/>
    <w:rsid w:val="008434B9"/>
    <w:rsid w:val="00845A33"/>
    <w:rsid w:val="00845C60"/>
    <w:rsid w:val="00846836"/>
    <w:rsid w:val="008471C2"/>
    <w:rsid w:val="00852756"/>
    <w:rsid w:val="00855E02"/>
    <w:rsid w:val="00861BD3"/>
    <w:rsid w:val="00864847"/>
    <w:rsid w:val="008709BE"/>
    <w:rsid w:val="00871650"/>
    <w:rsid w:val="0087550C"/>
    <w:rsid w:val="008759A4"/>
    <w:rsid w:val="00876981"/>
    <w:rsid w:val="00877151"/>
    <w:rsid w:val="00881203"/>
    <w:rsid w:val="00890B7F"/>
    <w:rsid w:val="0089295A"/>
    <w:rsid w:val="0089369D"/>
    <w:rsid w:val="00893FAF"/>
    <w:rsid w:val="008A30A1"/>
    <w:rsid w:val="008A4B8F"/>
    <w:rsid w:val="008B29B8"/>
    <w:rsid w:val="008C0DCF"/>
    <w:rsid w:val="008D3AB2"/>
    <w:rsid w:val="008D59E9"/>
    <w:rsid w:val="008D7227"/>
    <w:rsid w:val="008D7652"/>
    <w:rsid w:val="008E1487"/>
    <w:rsid w:val="008E1BAA"/>
    <w:rsid w:val="008E7C74"/>
    <w:rsid w:val="008F3950"/>
    <w:rsid w:val="008F60E8"/>
    <w:rsid w:val="008F7665"/>
    <w:rsid w:val="00901E6F"/>
    <w:rsid w:val="00903A2F"/>
    <w:rsid w:val="00910A1F"/>
    <w:rsid w:val="0091256F"/>
    <w:rsid w:val="0091781E"/>
    <w:rsid w:val="00917D3E"/>
    <w:rsid w:val="00922C4F"/>
    <w:rsid w:val="00922F1F"/>
    <w:rsid w:val="00924780"/>
    <w:rsid w:val="00924BD8"/>
    <w:rsid w:val="00927301"/>
    <w:rsid w:val="00930F66"/>
    <w:rsid w:val="00931084"/>
    <w:rsid w:val="00933279"/>
    <w:rsid w:val="0093340E"/>
    <w:rsid w:val="0093409B"/>
    <w:rsid w:val="009379C2"/>
    <w:rsid w:val="00937FA1"/>
    <w:rsid w:val="009411CD"/>
    <w:rsid w:val="009429FD"/>
    <w:rsid w:val="0094395B"/>
    <w:rsid w:val="00943D00"/>
    <w:rsid w:val="00946BF1"/>
    <w:rsid w:val="00951FAD"/>
    <w:rsid w:val="009536C0"/>
    <w:rsid w:val="00957D1C"/>
    <w:rsid w:val="00962343"/>
    <w:rsid w:val="00964A13"/>
    <w:rsid w:val="00967F78"/>
    <w:rsid w:val="00970BBF"/>
    <w:rsid w:val="00970CF7"/>
    <w:rsid w:val="0097104B"/>
    <w:rsid w:val="00973C4B"/>
    <w:rsid w:val="00981103"/>
    <w:rsid w:val="00990761"/>
    <w:rsid w:val="009976B8"/>
    <w:rsid w:val="009A7FC8"/>
    <w:rsid w:val="009B00C7"/>
    <w:rsid w:val="009B2F84"/>
    <w:rsid w:val="009B38FA"/>
    <w:rsid w:val="009C14E0"/>
    <w:rsid w:val="009C2D09"/>
    <w:rsid w:val="009C2D45"/>
    <w:rsid w:val="009C7005"/>
    <w:rsid w:val="009D15B6"/>
    <w:rsid w:val="009D2309"/>
    <w:rsid w:val="009D298B"/>
    <w:rsid w:val="009D492C"/>
    <w:rsid w:val="009D4CAC"/>
    <w:rsid w:val="009D5401"/>
    <w:rsid w:val="009E137C"/>
    <w:rsid w:val="009E6290"/>
    <w:rsid w:val="009F0002"/>
    <w:rsid w:val="009F2A3C"/>
    <w:rsid w:val="009F6B8E"/>
    <w:rsid w:val="009F6F42"/>
    <w:rsid w:val="00A03FA9"/>
    <w:rsid w:val="00A07DA0"/>
    <w:rsid w:val="00A143BB"/>
    <w:rsid w:val="00A14A07"/>
    <w:rsid w:val="00A202DA"/>
    <w:rsid w:val="00A21CD3"/>
    <w:rsid w:val="00A27FC0"/>
    <w:rsid w:val="00A354CF"/>
    <w:rsid w:val="00A36CAF"/>
    <w:rsid w:val="00A40882"/>
    <w:rsid w:val="00A40AFB"/>
    <w:rsid w:val="00A42D4E"/>
    <w:rsid w:val="00A439D8"/>
    <w:rsid w:val="00A47887"/>
    <w:rsid w:val="00A501CB"/>
    <w:rsid w:val="00A545CA"/>
    <w:rsid w:val="00A548D1"/>
    <w:rsid w:val="00A554B9"/>
    <w:rsid w:val="00A574AF"/>
    <w:rsid w:val="00A637DA"/>
    <w:rsid w:val="00A65940"/>
    <w:rsid w:val="00A71FAC"/>
    <w:rsid w:val="00A722DA"/>
    <w:rsid w:val="00A77BE9"/>
    <w:rsid w:val="00A77E11"/>
    <w:rsid w:val="00AA51DB"/>
    <w:rsid w:val="00AA6BC8"/>
    <w:rsid w:val="00AB1A45"/>
    <w:rsid w:val="00AB1AF3"/>
    <w:rsid w:val="00AB2477"/>
    <w:rsid w:val="00AB2EB4"/>
    <w:rsid w:val="00AB3148"/>
    <w:rsid w:val="00AC0AEA"/>
    <w:rsid w:val="00AC2528"/>
    <w:rsid w:val="00AC2EE7"/>
    <w:rsid w:val="00AD1124"/>
    <w:rsid w:val="00AD1E30"/>
    <w:rsid w:val="00AD4F8F"/>
    <w:rsid w:val="00AD5FC4"/>
    <w:rsid w:val="00AE6733"/>
    <w:rsid w:val="00AE6A20"/>
    <w:rsid w:val="00AF1BD6"/>
    <w:rsid w:val="00AF2D60"/>
    <w:rsid w:val="00AF4E59"/>
    <w:rsid w:val="00B00CE2"/>
    <w:rsid w:val="00B01E70"/>
    <w:rsid w:val="00B05966"/>
    <w:rsid w:val="00B05A85"/>
    <w:rsid w:val="00B05CC0"/>
    <w:rsid w:val="00B12A1E"/>
    <w:rsid w:val="00B134BE"/>
    <w:rsid w:val="00B13FF5"/>
    <w:rsid w:val="00B22886"/>
    <w:rsid w:val="00B31D49"/>
    <w:rsid w:val="00B3324C"/>
    <w:rsid w:val="00B40932"/>
    <w:rsid w:val="00B40DB8"/>
    <w:rsid w:val="00B41ACB"/>
    <w:rsid w:val="00B45269"/>
    <w:rsid w:val="00B46FD1"/>
    <w:rsid w:val="00B50106"/>
    <w:rsid w:val="00B5077A"/>
    <w:rsid w:val="00B52247"/>
    <w:rsid w:val="00B52FD8"/>
    <w:rsid w:val="00B53177"/>
    <w:rsid w:val="00B536AF"/>
    <w:rsid w:val="00B5694A"/>
    <w:rsid w:val="00B57CE8"/>
    <w:rsid w:val="00B62EF7"/>
    <w:rsid w:val="00B64516"/>
    <w:rsid w:val="00B65130"/>
    <w:rsid w:val="00B65DF1"/>
    <w:rsid w:val="00B661F7"/>
    <w:rsid w:val="00B66BAC"/>
    <w:rsid w:val="00B71709"/>
    <w:rsid w:val="00B741FD"/>
    <w:rsid w:val="00B745A5"/>
    <w:rsid w:val="00B74C7B"/>
    <w:rsid w:val="00B7586C"/>
    <w:rsid w:val="00B75922"/>
    <w:rsid w:val="00B75D15"/>
    <w:rsid w:val="00B75D88"/>
    <w:rsid w:val="00B806C3"/>
    <w:rsid w:val="00B86263"/>
    <w:rsid w:val="00B87389"/>
    <w:rsid w:val="00B92BAE"/>
    <w:rsid w:val="00B92FA4"/>
    <w:rsid w:val="00BA121F"/>
    <w:rsid w:val="00BA1928"/>
    <w:rsid w:val="00BA399B"/>
    <w:rsid w:val="00BA71E9"/>
    <w:rsid w:val="00BB3A2B"/>
    <w:rsid w:val="00BB424E"/>
    <w:rsid w:val="00BB47DC"/>
    <w:rsid w:val="00BB5011"/>
    <w:rsid w:val="00BB5A59"/>
    <w:rsid w:val="00BB5E5C"/>
    <w:rsid w:val="00BB6E1E"/>
    <w:rsid w:val="00BC1B4A"/>
    <w:rsid w:val="00BC4C23"/>
    <w:rsid w:val="00BD4A9E"/>
    <w:rsid w:val="00BE1693"/>
    <w:rsid w:val="00BE45AA"/>
    <w:rsid w:val="00BE6675"/>
    <w:rsid w:val="00BF046D"/>
    <w:rsid w:val="00BF1780"/>
    <w:rsid w:val="00BF2F5A"/>
    <w:rsid w:val="00BF4353"/>
    <w:rsid w:val="00C05962"/>
    <w:rsid w:val="00C0799B"/>
    <w:rsid w:val="00C12D69"/>
    <w:rsid w:val="00C12ED8"/>
    <w:rsid w:val="00C21351"/>
    <w:rsid w:val="00C26835"/>
    <w:rsid w:val="00C3065A"/>
    <w:rsid w:val="00C3456D"/>
    <w:rsid w:val="00C36223"/>
    <w:rsid w:val="00C43140"/>
    <w:rsid w:val="00C509FD"/>
    <w:rsid w:val="00C511E1"/>
    <w:rsid w:val="00C51F3D"/>
    <w:rsid w:val="00C5403B"/>
    <w:rsid w:val="00C5638A"/>
    <w:rsid w:val="00C60156"/>
    <w:rsid w:val="00C607DC"/>
    <w:rsid w:val="00C652A6"/>
    <w:rsid w:val="00C65A55"/>
    <w:rsid w:val="00C71BB7"/>
    <w:rsid w:val="00C72BE2"/>
    <w:rsid w:val="00C8147C"/>
    <w:rsid w:val="00C81FFE"/>
    <w:rsid w:val="00C900A7"/>
    <w:rsid w:val="00C90EA8"/>
    <w:rsid w:val="00C945F1"/>
    <w:rsid w:val="00C961D0"/>
    <w:rsid w:val="00C96217"/>
    <w:rsid w:val="00CA138B"/>
    <w:rsid w:val="00CA1A8E"/>
    <w:rsid w:val="00CA22AB"/>
    <w:rsid w:val="00CA7853"/>
    <w:rsid w:val="00CB5601"/>
    <w:rsid w:val="00CB6D3A"/>
    <w:rsid w:val="00CB7149"/>
    <w:rsid w:val="00CB7AEF"/>
    <w:rsid w:val="00CC012D"/>
    <w:rsid w:val="00CC2E4F"/>
    <w:rsid w:val="00CC569E"/>
    <w:rsid w:val="00CC5B79"/>
    <w:rsid w:val="00CC656A"/>
    <w:rsid w:val="00CD2DFA"/>
    <w:rsid w:val="00CD46D0"/>
    <w:rsid w:val="00CD4C16"/>
    <w:rsid w:val="00CD6386"/>
    <w:rsid w:val="00CE5852"/>
    <w:rsid w:val="00CE6BB5"/>
    <w:rsid w:val="00CF1117"/>
    <w:rsid w:val="00CF33AD"/>
    <w:rsid w:val="00CF3822"/>
    <w:rsid w:val="00CF4999"/>
    <w:rsid w:val="00CF6482"/>
    <w:rsid w:val="00CF72D7"/>
    <w:rsid w:val="00CF7950"/>
    <w:rsid w:val="00D01472"/>
    <w:rsid w:val="00D0179E"/>
    <w:rsid w:val="00D04A52"/>
    <w:rsid w:val="00D065B8"/>
    <w:rsid w:val="00D0725A"/>
    <w:rsid w:val="00D07668"/>
    <w:rsid w:val="00D10E8D"/>
    <w:rsid w:val="00D13EEF"/>
    <w:rsid w:val="00D20277"/>
    <w:rsid w:val="00D220F8"/>
    <w:rsid w:val="00D2421A"/>
    <w:rsid w:val="00D26B49"/>
    <w:rsid w:val="00D2778B"/>
    <w:rsid w:val="00D27817"/>
    <w:rsid w:val="00D27A14"/>
    <w:rsid w:val="00D40661"/>
    <w:rsid w:val="00D4140C"/>
    <w:rsid w:val="00D419DF"/>
    <w:rsid w:val="00D41CC9"/>
    <w:rsid w:val="00D427F7"/>
    <w:rsid w:val="00D43152"/>
    <w:rsid w:val="00D466FB"/>
    <w:rsid w:val="00D5138E"/>
    <w:rsid w:val="00D541C9"/>
    <w:rsid w:val="00D54BD9"/>
    <w:rsid w:val="00D61C2D"/>
    <w:rsid w:val="00D630AE"/>
    <w:rsid w:val="00D63936"/>
    <w:rsid w:val="00D72A05"/>
    <w:rsid w:val="00D74B07"/>
    <w:rsid w:val="00D774FA"/>
    <w:rsid w:val="00D80458"/>
    <w:rsid w:val="00D804C7"/>
    <w:rsid w:val="00D81145"/>
    <w:rsid w:val="00D8268C"/>
    <w:rsid w:val="00D92EDA"/>
    <w:rsid w:val="00D94990"/>
    <w:rsid w:val="00D960A6"/>
    <w:rsid w:val="00D96956"/>
    <w:rsid w:val="00D96D72"/>
    <w:rsid w:val="00DA1FB8"/>
    <w:rsid w:val="00DA672F"/>
    <w:rsid w:val="00DA6D88"/>
    <w:rsid w:val="00DB0D98"/>
    <w:rsid w:val="00DB2E25"/>
    <w:rsid w:val="00DC05A0"/>
    <w:rsid w:val="00DC0981"/>
    <w:rsid w:val="00DC16A1"/>
    <w:rsid w:val="00DC1822"/>
    <w:rsid w:val="00DC2172"/>
    <w:rsid w:val="00DC2D09"/>
    <w:rsid w:val="00DC391A"/>
    <w:rsid w:val="00DC417F"/>
    <w:rsid w:val="00DD03DC"/>
    <w:rsid w:val="00DD0FCD"/>
    <w:rsid w:val="00DD1D67"/>
    <w:rsid w:val="00DD1EDF"/>
    <w:rsid w:val="00DD3335"/>
    <w:rsid w:val="00DD729E"/>
    <w:rsid w:val="00DE0E7B"/>
    <w:rsid w:val="00DE4AC7"/>
    <w:rsid w:val="00DE5EFB"/>
    <w:rsid w:val="00DF1AC8"/>
    <w:rsid w:val="00DF3248"/>
    <w:rsid w:val="00E02BB1"/>
    <w:rsid w:val="00E038FC"/>
    <w:rsid w:val="00E064B2"/>
    <w:rsid w:val="00E07DC0"/>
    <w:rsid w:val="00E20803"/>
    <w:rsid w:val="00E21E7A"/>
    <w:rsid w:val="00E40413"/>
    <w:rsid w:val="00E40441"/>
    <w:rsid w:val="00E45FD6"/>
    <w:rsid w:val="00E47342"/>
    <w:rsid w:val="00E47ACB"/>
    <w:rsid w:val="00E47DDC"/>
    <w:rsid w:val="00E5050F"/>
    <w:rsid w:val="00E52B05"/>
    <w:rsid w:val="00E55FFD"/>
    <w:rsid w:val="00E56444"/>
    <w:rsid w:val="00E56514"/>
    <w:rsid w:val="00E57449"/>
    <w:rsid w:val="00E6346F"/>
    <w:rsid w:val="00E6754F"/>
    <w:rsid w:val="00E7196D"/>
    <w:rsid w:val="00E73677"/>
    <w:rsid w:val="00E81FD2"/>
    <w:rsid w:val="00E82409"/>
    <w:rsid w:val="00E8589E"/>
    <w:rsid w:val="00E85B4D"/>
    <w:rsid w:val="00E86050"/>
    <w:rsid w:val="00E93E41"/>
    <w:rsid w:val="00E969AB"/>
    <w:rsid w:val="00EA0DBD"/>
    <w:rsid w:val="00EA193D"/>
    <w:rsid w:val="00EA5120"/>
    <w:rsid w:val="00EA520A"/>
    <w:rsid w:val="00EA54A3"/>
    <w:rsid w:val="00EA5686"/>
    <w:rsid w:val="00EA6945"/>
    <w:rsid w:val="00EA78C5"/>
    <w:rsid w:val="00EB4C94"/>
    <w:rsid w:val="00EB5783"/>
    <w:rsid w:val="00EB5DBA"/>
    <w:rsid w:val="00EC1403"/>
    <w:rsid w:val="00EC254F"/>
    <w:rsid w:val="00ED2F44"/>
    <w:rsid w:val="00ED37A4"/>
    <w:rsid w:val="00ED381E"/>
    <w:rsid w:val="00EE13CB"/>
    <w:rsid w:val="00EE30BD"/>
    <w:rsid w:val="00EE7DC1"/>
    <w:rsid w:val="00EF1006"/>
    <w:rsid w:val="00EF17F3"/>
    <w:rsid w:val="00EF6593"/>
    <w:rsid w:val="00EF70A8"/>
    <w:rsid w:val="00F0504A"/>
    <w:rsid w:val="00F07E0D"/>
    <w:rsid w:val="00F102B2"/>
    <w:rsid w:val="00F104F1"/>
    <w:rsid w:val="00F11D72"/>
    <w:rsid w:val="00F1471A"/>
    <w:rsid w:val="00F21C30"/>
    <w:rsid w:val="00F227B8"/>
    <w:rsid w:val="00F23005"/>
    <w:rsid w:val="00F234F1"/>
    <w:rsid w:val="00F24CBB"/>
    <w:rsid w:val="00F25F5D"/>
    <w:rsid w:val="00F264CD"/>
    <w:rsid w:val="00F26C02"/>
    <w:rsid w:val="00F26E2D"/>
    <w:rsid w:val="00F31154"/>
    <w:rsid w:val="00F31D78"/>
    <w:rsid w:val="00F40B62"/>
    <w:rsid w:val="00F419A5"/>
    <w:rsid w:val="00F44E32"/>
    <w:rsid w:val="00F457DF"/>
    <w:rsid w:val="00F52527"/>
    <w:rsid w:val="00F5671E"/>
    <w:rsid w:val="00F6095B"/>
    <w:rsid w:val="00F620C7"/>
    <w:rsid w:val="00F62A3B"/>
    <w:rsid w:val="00F63C1C"/>
    <w:rsid w:val="00F64F9D"/>
    <w:rsid w:val="00F6779D"/>
    <w:rsid w:val="00F70FBE"/>
    <w:rsid w:val="00F732B9"/>
    <w:rsid w:val="00F74254"/>
    <w:rsid w:val="00F7549B"/>
    <w:rsid w:val="00F77C1B"/>
    <w:rsid w:val="00F83A10"/>
    <w:rsid w:val="00F84312"/>
    <w:rsid w:val="00F92737"/>
    <w:rsid w:val="00F92AB2"/>
    <w:rsid w:val="00F94B7F"/>
    <w:rsid w:val="00FA07C3"/>
    <w:rsid w:val="00FA57DC"/>
    <w:rsid w:val="00FA5F9E"/>
    <w:rsid w:val="00FA67C1"/>
    <w:rsid w:val="00FA7C83"/>
    <w:rsid w:val="00FB132E"/>
    <w:rsid w:val="00FB1FB1"/>
    <w:rsid w:val="00FB308B"/>
    <w:rsid w:val="00FB3CD4"/>
    <w:rsid w:val="00FB4037"/>
    <w:rsid w:val="00FB465D"/>
    <w:rsid w:val="00FB57E6"/>
    <w:rsid w:val="00FC06FF"/>
    <w:rsid w:val="00FC1A50"/>
    <w:rsid w:val="00FC5B3A"/>
    <w:rsid w:val="00FC73F1"/>
    <w:rsid w:val="00FD1A65"/>
    <w:rsid w:val="00FD21DF"/>
    <w:rsid w:val="00FD33FD"/>
    <w:rsid w:val="00FD3E87"/>
    <w:rsid w:val="00FD6AA5"/>
    <w:rsid w:val="00FD716B"/>
    <w:rsid w:val="00FD7243"/>
    <w:rsid w:val="00FE0EB1"/>
    <w:rsid w:val="00FE1B1E"/>
    <w:rsid w:val="00FE1CAE"/>
    <w:rsid w:val="00FE29D7"/>
    <w:rsid w:val="00FE3CE0"/>
    <w:rsid w:val="00FE78A2"/>
    <w:rsid w:val="00FF0FC7"/>
    <w:rsid w:val="00FF120E"/>
    <w:rsid w:val="00FF2C09"/>
    <w:rsid w:val="00FF3869"/>
    <w:rsid w:val="00FF7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E6D031"/>
  <w15:chartTrackingRefBased/>
  <w15:docId w15:val="{3840F3B4-6871-4A02-85A0-4C85EF81F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link w:val="Heading1Char"/>
    <w:uiPriority w:val="9"/>
    <w:rsid w:val="004A77B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73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7301"/>
  </w:style>
  <w:style w:type="paragraph" w:styleId="Footer">
    <w:name w:val="footer"/>
    <w:basedOn w:val="Normal"/>
    <w:link w:val="FooterChar"/>
    <w:uiPriority w:val="99"/>
    <w:unhideWhenUsed/>
    <w:rsid w:val="009273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7301"/>
  </w:style>
  <w:style w:type="paragraph" w:customStyle="1" w:styleId="IOPHeader">
    <w:name w:val="IOPHeader"/>
    <w:basedOn w:val="Header"/>
    <w:link w:val="IOPHeaderChar"/>
    <w:qFormat/>
    <w:rsid w:val="00654D1E"/>
    <w:pPr>
      <w:pBdr>
        <w:bottom w:val="single" w:sz="4" w:space="1" w:color="auto"/>
      </w:pBdr>
    </w:pPr>
  </w:style>
  <w:style w:type="paragraph" w:customStyle="1" w:styleId="IOPTitle">
    <w:name w:val="IOPTitle"/>
    <w:basedOn w:val="Normal"/>
    <w:link w:val="IOPTitleChar"/>
    <w:qFormat/>
    <w:rsid w:val="00D43152"/>
    <w:pPr>
      <w:spacing w:after="520"/>
    </w:pPr>
    <w:rPr>
      <w:b/>
      <w:sz w:val="48"/>
      <w:szCs w:val="48"/>
    </w:rPr>
  </w:style>
  <w:style w:type="character" w:customStyle="1" w:styleId="IOPHeaderChar">
    <w:name w:val="IOPHeader Char"/>
    <w:basedOn w:val="HeaderChar"/>
    <w:link w:val="IOPHeader"/>
    <w:rsid w:val="00654D1E"/>
  </w:style>
  <w:style w:type="paragraph" w:customStyle="1" w:styleId="IOPAuthor">
    <w:name w:val="IOPAuthor"/>
    <w:basedOn w:val="Normal"/>
    <w:link w:val="IOPAuthorChar"/>
    <w:qFormat/>
    <w:rsid w:val="00D74B07"/>
    <w:pPr>
      <w:spacing w:after="200"/>
      <w:ind w:right="2552"/>
    </w:pPr>
    <w:rPr>
      <w:b/>
    </w:rPr>
  </w:style>
  <w:style w:type="character" w:customStyle="1" w:styleId="IOPTitleChar">
    <w:name w:val="IOPTitle Char"/>
    <w:basedOn w:val="DefaultParagraphFont"/>
    <w:link w:val="IOPTitle"/>
    <w:rsid w:val="00D43152"/>
    <w:rPr>
      <w:b/>
      <w:sz w:val="48"/>
      <w:szCs w:val="48"/>
    </w:rPr>
  </w:style>
  <w:style w:type="paragraph" w:customStyle="1" w:styleId="IOPAff">
    <w:name w:val="IOPAff"/>
    <w:basedOn w:val="IOPAuthor"/>
    <w:link w:val="IOPAffChar"/>
    <w:qFormat/>
    <w:rsid w:val="00D74B07"/>
    <w:pPr>
      <w:spacing w:after="0"/>
    </w:pPr>
    <w:rPr>
      <w:rFonts w:ascii="Times New Roman" w:hAnsi="Times New Roman" w:cs="Times New Roman"/>
      <w:b w:val="0"/>
      <w:sz w:val="18"/>
      <w:szCs w:val="18"/>
    </w:rPr>
  </w:style>
  <w:style w:type="character" w:customStyle="1" w:styleId="IOPAuthorChar">
    <w:name w:val="IOPAuthor Char"/>
    <w:basedOn w:val="DefaultParagraphFont"/>
    <w:link w:val="IOPAuthor"/>
    <w:rsid w:val="00D74B07"/>
    <w:rPr>
      <w:b/>
    </w:rPr>
  </w:style>
  <w:style w:type="paragraph" w:customStyle="1" w:styleId="IOPH1">
    <w:name w:val="IOPH1"/>
    <w:basedOn w:val="IOPAff"/>
    <w:link w:val="IOPH1Char"/>
    <w:qFormat/>
    <w:rsid w:val="0087550C"/>
    <w:pPr>
      <w:spacing w:before="200" w:after="120"/>
      <w:ind w:right="0"/>
    </w:pPr>
    <w:rPr>
      <w:rFonts w:asciiTheme="minorHAnsi" w:hAnsiTheme="minorHAnsi"/>
      <w:b/>
      <w:sz w:val="22"/>
    </w:rPr>
  </w:style>
  <w:style w:type="character" w:customStyle="1" w:styleId="IOPAffChar">
    <w:name w:val="IOPAff Char"/>
    <w:basedOn w:val="IOPAuthorChar"/>
    <w:link w:val="IOPAff"/>
    <w:rsid w:val="00D74B07"/>
    <w:rPr>
      <w:rFonts w:ascii="Times New Roman" w:hAnsi="Times New Roman" w:cs="Times New Roman"/>
      <w:b w:val="0"/>
      <w:sz w:val="18"/>
      <w:szCs w:val="18"/>
    </w:rPr>
  </w:style>
  <w:style w:type="paragraph" w:customStyle="1" w:styleId="IOPAbsText">
    <w:name w:val="IOPAbsText"/>
    <w:basedOn w:val="Normal"/>
    <w:link w:val="IOPAbsTextChar"/>
    <w:qFormat/>
    <w:rsid w:val="00D74B07"/>
    <w:pPr>
      <w:spacing w:after="0"/>
      <w:ind w:right="2552"/>
    </w:pPr>
    <w:rPr>
      <w:rFonts w:ascii="Times New Roman" w:hAnsi="Times New Roman"/>
      <w:sz w:val="20"/>
    </w:rPr>
  </w:style>
  <w:style w:type="character" w:customStyle="1" w:styleId="IOPH1Char">
    <w:name w:val="IOPH1 Char"/>
    <w:basedOn w:val="IOPAffChar"/>
    <w:link w:val="IOPH1"/>
    <w:rsid w:val="0087550C"/>
    <w:rPr>
      <w:rFonts w:ascii="Times New Roman" w:hAnsi="Times New Roman" w:cs="Times New Roman"/>
      <w:b/>
      <w:sz w:val="18"/>
      <w:szCs w:val="18"/>
    </w:rPr>
  </w:style>
  <w:style w:type="paragraph" w:customStyle="1" w:styleId="IOPKwd">
    <w:name w:val="IOPKwd"/>
    <w:basedOn w:val="IOPAbsText"/>
    <w:link w:val="IOPKwdChar"/>
    <w:qFormat/>
    <w:rsid w:val="005223F4"/>
    <w:pPr>
      <w:pBdr>
        <w:bottom w:val="single" w:sz="4" w:space="1" w:color="auto"/>
      </w:pBdr>
      <w:spacing w:before="240" w:after="240"/>
      <w:ind w:right="0"/>
    </w:pPr>
  </w:style>
  <w:style w:type="character" w:customStyle="1" w:styleId="IOPAbsTextChar">
    <w:name w:val="IOPAbsText Char"/>
    <w:basedOn w:val="DefaultParagraphFont"/>
    <w:link w:val="IOPAbsText"/>
    <w:rsid w:val="00D74B07"/>
    <w:rPr>
      <w:rFonts w:ascii="Times New Roman" w:hAnsi="Times New Roman"/>
      <w:sz w:val="20"/>
    </w:rPr>
  </w:style>
  <w:style w:type="paragraph" w:customStyle="1" w:styleId="IOPText">
    <w:name w:val="IOPText"/>
    <w:basedOn w:val="IOPAbsText"/>
    <w:link w:val="IOPTextChar"/>
    <w:qFormat/>
    <w:rsid w:val="00A40AFB"/>
    <w:pPr>
      <w:ind w:right="0" w:firstLine="227"/>
      <w:jc w:val="both"/>
    </w:pPr>
  </w:style>
  <w:style w:type="character" w:customStyle="1" w:styleId="IOPKwdChar">
    <w:name w:val="IOPKwd Char"/>
    <w:basedOn w:val="IOPAbsTextChar"/>
    <w:link w:val="IOPKwd"/>
    <w:rsid w:val="005223F4"/>
    <w:rPr>
      <w:rFonts w:ascii="Times New Roman" w:hAnsi="Times New Roman"/>
      <w:sz w:val="20"/>
    </w:rPr>
  </w:style>
  <w:style w:type="character" w:customStyle="1" w:styleId="IOPTextChar">
    <w:name w:val="IOPText Char"/>
    <w:basedOn w:val="IOPAbsTextChar"/>
    <w:link w:val="IOPText"/>
    <w:rsid w:val="00A40AFB"/>
    <w:rPr>
      <w:rFonts w:ascii="Times New Roman" w:hAnsi="Times New Roman"/>
      <w:sz w:val="20"/>
    </w:rPr>
  </w:style>
  <w:style w:type="paragraph" w:customStyle="1" w:styleId="IOPH2">
    <w:name w:val="IOPH2"/>
    <w:basedOn w:val="IOPH1"/>
    <w:link w:val="IOPH2Char"/>
    <w:qFormat/>
    <w:rsid w:val="0087550C"/>
    <w:rPr>
      <w:b w:val="0"/>
      <w:i/>
    </w:rPr>
  </w:style>
  <w:style w:type="paragraph" w:customStyle="1" w:styleId="IOPH3">
    <w:name w:val="IOPH3"/>
    <w:basedOn w:val="IOPH2"/>
    <w:link w:val="IOPH3Char"/>
    <w:qFormat/>
    <w:rsid w:val="008D59E9"/>
    <w:pPr>
      <w:spacing w:after="0"/>
    </w:pPr>
  </w:style>
  <w:style w:type="character" w:customStyle="1" w:styleId="IOPH2Char">
    <w:name w:val="IOPH2 Char"/>
    <w:basedOn w:val="IOPH1Char"/>
    <w:link w:val="IOPH2"/>
    <w:rsid w:val="0087550C"/>
    <w:rPr>
      <w:rFonts w:ascii="Times New Roman" w:hAnsi="Times New Roman" w:cs="Times New Roman"/>
      <w:b w:val="0"/>
      <w:i/>
      <w:sz w:val="18"/>
      <w:szCs w:val="18"/>
    </w:rPr>
  </w:style>
  <w:style w:type="paragraph" w:customStyle="1" w:styleId="IOPrefs0">
    <w:name w:val="IOPrefs"/>
    <w:link w:val="IOPrefsChar"/>
    <w:rsid w:val="00E86050"/>
    <w:pPr>
      <w:spacing w:after="0"/>
      <w:ind w:left="284" w:hanging="284"/>
    </w:pPr>
    <w:rPr>
      <w:rFonts w:ascii="Times New Roman" w:hAnsi="Times New Roman"/>
      <w:noProof/>
      <w:sz w:val="18"/>
    </w:rPr>
  </w:style>
  <w:style w:type="character" w:customStyle="1" w:styleId="IOPH3Char">
    <w:name w:val="IOPH3 Char"/>
    <w:basedOn w:val="IOPH2Char"/>
    <w:link w:val="IOPH3"/>
    <w:rsid w:val="008D59E9"/>
    <w:rPr>
      <w:rFonts w:ascii="Times New Roman" w:hAnsi="Times New Roman" w:cs="Times New Roman"/>
      <w:b w:val="0"/>
      <w:i/>
      <w:sz w:val="18"/>
      <w:szCs w:val="18"/>
    </w:rPr>
  </w:style>
  <w:style w:type="paragraph" w:customStyle="1" w:styleId="IOPRefs">
    <w:name w:val="IOPRefs"/>
    <w:basedOn w:val="IOPrefs0"/>
    <w:link w:val="IOPRefsChar0"/>
    <w:qFormat/>
    <w:rsid w:val="00E86050"/>
    <w:pPr>
      <w:numPr>
        <w:numId w:val="2"/>
      </w:numPr>
    </w:pPr>
  </w:style>
  <w:style w:type="character" w:customStyle="1" w:styleId="IOPrefsChar">
    <w:name w:val="IOPrefs Char"/>
    <w:basedOn w:val="DefaultParagraphFont"/>
    <w:link w:val="IOPrefs0"/>
    <w:rsid w:val="00E86050"/>
    <w:rPr>
      <w:rFonts w:ascii="Times New Roman" w:hAnsi="Times New Roman"/>
      <w:noProof/>
      <w:sz w:val="18"/>
    </w:rPr>
  </w:style>
  <w:style w:type="character" w:customStyle="1" w:styleId="IOPRefsChar0">
    <w:name w:val="IOPRefs Char"/>
    <w:basedOn w:val="IOPrefsChar"/>
    <w:link w:val="IOPRefs"/>
    <w:rsid w:val="00E86050"/>
    <w:rPr>
      <w:rFonts w:ascii="Times New Roman" w:hAnsi="Times New Roman"/>
      <w:noProof/>
      <w:sz w:val="18"/>
    </w:rPr>
  </w:style>
  <w:style w:type="character" w:styleId="Hyperlink">
    <w:name w:val="Hyperlink"/>
    <w:basedOn w:val="DefaultParagraphFont"/>
    <w:uiPriority w:val="99"/>
    <w:unhideWhenUsed/>
    <w:rsid w:val="00BB424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B424E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F9273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A60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7EC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EC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67B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7B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7B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7B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7B3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B465D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BB3A2B"/>
  </w:style>
  <w:style w:type="character" w:customStyle="1" w:styleId="VerbatimChar">
    <w:name w:val="Verbatim Char"/>
    <w:basedOn w:val="DefaultParagraphFont"/>
    <w:link w:val="SourceCode"/>
    <w:rsid w:val="00A03FA9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A03FA9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character" w:customStyle="1" w:styleId="KeywordTok">
    <w:name w:val="KeywordTok"/>
    <w:basedOn w:val="VerbatimChar"/>
    <w:rsid w:val="00A03FA9"/>
    <w:rPr>
      <w:rFonts w:ascii="Consolas" w:hAnsi="Consolas"/>
      <w:b/>
      <w:color w:val="204A87"/>
      <w:shd w:val="clear" w:color="auto" w:fill="F8F8F8"/>
    </w:rPr>
  </w:style>
  <w:style w:type="character" w:customStyle="1" w:styleId="StringTok">
    <w:name w:val="StringTok"/>
    <w:basedOn w:val="VerbatimChar"/>
    <w:rsid w:val="00A03FA9"/>
    <w:rPr>
      <w:rFonts w:ascii="Consolas" w:hAnsi="Consolas"/>
      <w:color w:val="4E9A06"/>
      <w:shd w:val="clear" w:color="auto" w:fill="F8F8F8"/>
    </w:rPr>
  </w:style>
  <w:style w:type="character" w:customStyle="1" w:styleId="NormalTok">
    <w:name w:val="NormalTok"/>
    <w:basedOn w:val="VerbatimChar"/>
    <w:rsid w:val="00A03FA9"/>
    <w:rPr>
      <w:rFonts w:ascii="Consolas" w:hAnsi="Consolas"/>
      <w:shd w:val="clear" w:color="auto" w:fill="F8F8F8"/>
    </w:rPr>
  </w:style>
  <w:style w:type="character" w:customStyle="1" w:styleId="Heading1Char">
    <w:name w:val="Heading 1 Char"/>
    <w:basedOn w:val="DefaultParagraphFont"/>
    <w:link w:val="Heading1"/>
    <w:uiPriority w:val="9"/>
    <w:rsid w:val="004A77B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877151"/>
  </w:style>
  <w:style w:type="character" w:customStyle="1" w:styleId="DecValTok">
    <w:name w:val="DecValTok"/>
    <w:basedOn w:val="VerbatimChar"/>
    <w:rsid w:val="00F732B9"/>
    <w:rPr>
      <w:rFonts w:ascii="Consolas" w:hAnsi="Consolas"/>
      <w:color w:val="0000CF"/>
      <w:sz w:val="22"/>
      <w:shd w:val="clear" w:color="auto" w:fill="F8F8F8"/>
    </w:rPr>
  </w:style>
  <w:style w:type="character" w:customStyle="1" w:styleId="OperatorTok">
    <w:name w:val="OperatorTok"/>
    <w:basedOn w:val="VerbatimChar"/>
    <w:rsid w:val="00F732B9"/>
    <w:rPr>
      <w:rFonts w:ascii="Consolas" w:hAnsi="Consolas"/>
      <w:b/>
      <w:color w:val="CE5C00"/>
      <w:sz w:val="22"/>
      <w:shd w:val="clear" w:color="auto" w:fill="F8F8F8"/>
    </w:rPr>
  </w:style>
  <w:style w:type="character" w:styleId="Strong">
    <w:name w:val="Strong"/>
    <w:basedOn w:val="DefaultParagraphFont"/>
    <w:uiPriority w:val="22"/>
    <w:qFormat/>
    <w:rsid w:val="0073448C"/>
    <w:rPr>
      <w:b/>
      <w:bCs/>
    </w:rPr>
  </w:style>
  <w:style w:type="character" w:styleId="Emphasis">
    <w:name w:val="Emphasis"/>
    <w:basedOn w:val="DefaultParagraphFont"/>
    <w:uiPriority w:val="20"/>
    <w:qFormat/>
    <w:rsid w:val="0073448C"/>
    <w:rPr>
      <w:i/>
      <w:iCs/>
    </w:rPr>
  </w:style>
  <w:style w:type="paragraph" w:styleId="ListParagraph">
    <w:name w:val="List Paragraph"/>
    <w:basedOn w:val="Normal"/>
    <w:uiPriority w:val="34"/>
    <w:qFormat/>
    <w:rsid w:val="0073448C"/>
    <w:pPr>
      <w:ind w:left="720"/>
      <w:contextualSpacing/>
    </w:pPr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7344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sonormal0">
    <w:name w:val="msonormal"/>
    <w:basedOn w:val="Normal"/>
    <w:rsid w:val="007344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65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8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9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41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88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38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1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9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5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2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2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3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8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eg\Downloads\IOPP-WordTemplateLarg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17215F1-6099-0242-884A-887CD150B2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keg\Downloads\IOPP-WordTemplateLarge.dotx</Template>
  <TotalTime>103</TotalTime>
  <Pages>11</Pages>
  <Words>1972</Words>
  <Characters>11247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Eggleton</dc:creator>
  <cp:keywords/>
  <dc:description/>
  <cp:lastModifiedBy>Nihit Goyal</cp:lastModifiedBy>
  <cp:revision>201</cp:revision>
  <cp:lastPrinted>2020-12-29T18:44:00Z</cp:lastPrinted>
  <dcterms:created xsi:type="dcterms:W3CDTF">2022-03-22T11:24:00Z</dcterms:created>
  <dcterms:modified xsi:type="dcterms:W3CDTF">2023-09-20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d6c1816-73a1-3846-9963-eeac3eca87dc</vt:lpwstr>
  </property>
  <property fmtid="{D5CDD505-2E9C-101B-9397-08002B2CF9AE}" pid="24" name="Mendeley Citation Style_1">
    <vt:lpwstr>http://www.zotero.org/styles/pnas</vt:lpwstr>
  </property>
</Properties>
</file>